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75AC3" w14:textId="19C5E2B8" w:rsidR="0052455D" w:rsidRDefault="0052455D" w:rsidP="0052455D">
      <w:pPr>
        <w:spacing w:line="480" w:lineRule="auto"/>
        <w:rPr>
          <w:color w:val="212121"/>
          <w:shd w:val="clear" w:color="auto" w:fill="FFFFFF"/>
          <w:lang w:val="en-US"/>
        </w:rPr>
      </w:pPr>
      <w:r>
        <w:rPr>
          <w:color w:val="212121"/>
          <w:shd w:val="clear" w:color="auto" w:fill="FFFFFF"/>
          <w:lang w:val="en-US"/>
        </w:rPr>
        <w:t xml:space="preserve">Supplementary Figure 1. Monthly number of training sessions (A) and (B) training days for endurance (n=21) and power event </w:t>
      </w:r>
      <w:r w:rsidR="00674828">
        <w:rPr>
          <w:color w:val="212121"/>
          <w:shd w:val="clear" w:color="auto" w:fill="FFFFFF"/>
          <w:lang w:val="en-US"/>
        </w:rPr>
        <w:t>athletics competitors</w:t>
      </w:r>
      <w:r>
        <w:rPr>
          <w:color w:val="212121"/>
          <w:shd w:val="clear" w:color="auto" w:fill="FFFFFF"/>
          <w:lang w:val="en-US"/>
        </w:rPr>
        <w:t xml:space="preserve"> (n=32)</w:t>
      </w:r>
      <w:r w:rsidR="00DB7C85">
        <w:rPr>
          <w:color w:val="212121"/>
          <w:shd w:val="clear" w:color="auto" w:fill="FFFFFF"/>
          <w:lang w:val="en-US"/>
        </w:rPr>
        <w:t>.</w:t>
      </w:r>
    </w:p>
    <w:p w14:paraId="73FBDA53" w14:textId="48BD2CCF" w:rsidR="0052455D" w:rsidRDefault="0052455D">
      <w:pPr>
        <w:spacing w:after="160" w:line="259" w:lineRule="auto"/>
        <w:rPr>
          <w:color w:val="212121"/>
          <w:shd w:val="clear" w:color="auto" w:fill="FFFFFF"/>
          <w:lang w:val="en-US"/>
        </w:rPr>
      </w:pPr>
      <w:r w:rsidRPr="0052455D">
        <w:rPr>
          <w:noProof/>
          <w:color w:val="212121"/>
          <w:shd w:val="clear" w:color="auto" w:fill="FFFFFF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8014DE2" wp14:editId="250C72A9">
                <wp:simplePos x="0" y="0"/>
                <wp:positionH relativeFrom="column">
                  <wp:posOffset>0</wp:posOffset>
                </wp:positionH>
                <wp:positionV relativeFrom="paragraph">
                  <wp:posOffset>67310</wp:posOffset>
                </wp:positionV>
                <wp:extent cx="371475" cy="1404620"/>
                <wp:effectExtent l="0" t="0" r="9525" b="63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A3F8DE" w14:textId="222BE700" w:rsidR="0052455D" w:rsidRPr="0052455D" w:rsidRDefault="0052455D">
                            <w:pPr>
                              <w:rPr>
                                <w:rFonts w:asciiTheme="majorHAnsi" w:hAnsiTheme="majorHAnsi" w:cstheme="majorHAns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52455D">
                              <w:rPr>
                                <w:rFonts w:asciiTheme="majorHAnsi" w:hAnsiTheme="majorHAnsi" w:cstheme="majorHAnsi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8014DE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5.3pt;width:29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" stroked="f">
                <v:textbox style="mso-fit-shape-to-text:t">
                  <w:txbxContent>
                    <w:p w14:paraId="0FA3F8DE" w14:textId="222BE700" w:rsidR="0052455D" w:rsidRPr="0052455D" w:rsidRDefault="0052455D">
                      <w:pPr>
                        <w:rPr>
                          <w:rFonts w:asciiTheme="majorHAnsi" w:hAnsiTheme="majorHAnsi" w:cstheme="majorHAns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52455D">
                        <w:rPr>
                          <w:rFonts w:asciiTheme="majorHAnsi" w:hAnsiTheme="majorHAnsi" w:cstheme="majorHAnsi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D1A37FA" wp14:editId="3161DF0C">
            <wp:extent cx="3762375" cy="2630170"/>
            <wp:effectExtent l="0" t="0" r="9525" b="1778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5693C146-B686-432A-BA6F-1D6F373997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4DF2D59" w14:textId="6432B009" w:rsidR="00C03791" w:rsidRDefault="00C03791">
      <w:pPr>
        <w:spacing w:after="160" w:line="259" w:lineRule="auto"/>
        <w:rPr>
          <w:color w:val="212121"/>
          <w:shd w:val="clear" w:color="auto" w:fill="FFFFFF"/>
          <w:lang w:val="en-US"/>
        </w:rPr>
      </w:pPr>
      <w:r w:rsidRPr="0052455D">
        <w:rPr>
          <w:noProof/>
          <w:color w:val="212121"/>
          <w:shd w:val="clear" w:color="auto" w:fill="FFFFFF"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F4073F4" wp14:editId="5DDEE532">
                <wp:simplePos x="0" y="0"/>
                <wp:positionH relativeFrom="column">
                  <wp:posOffset>0</wp:posOffset>
                </wp:positionH>
                <wp:positionV relativeFrom="paragraph">
                  <wp:posOffset>31115</wp:posOffset>
                </wp:positionV>
                <wp:extent cx="371475" cy="1404620"/>
                <wp:effectExtent l="0" t="0" r="9525" b="63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79BFA0" w14:textId="0BE6B6D6" w:rsidR="0052455D" w:rsidRPr="0052455D" w:rsidRDefault="0052455D" w:rsidP="0052455D">
                            <w:pPr>
                              <w:rPr>
                                <w:rFonts w:asciiTheme="majorHAnsi" w:hAnsiTheme="majorHAnsi" w:cstheme="majorHAns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4073F4" id="_x0000_s1027" type="#_x0000_t202" style="position:absolute;margin-left:0;margin-top:2.45pt;width:29.2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" stroked="f">
                <v:textbox style="mso-fit-shape-to-text:t">
                  <w:txbxContent>
                    <w:p w14:paraId="1579BFA0" w14:textId="0BE6B6D6" w:rsidR="0052455D" w:rsidRPr="0052455D" w:rsidRDefault="0052455D" w:rsidP="0052455D">
                      <w:pPr>
                        <w:rPr>
                          <w:rFonts w:asciiTheme="majorHAnsi" w:hAnsiTheme="majorHAnsi" w:cstheme="majorHAns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Theme="majorHAnsi" w:hAnsiTheme="majorHAnsi" w:cstheme="majorHAnsi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5837F464" wp14:editId="39F09708">
            <wp:simplePos x="0" y="0"/>
            <wp:positionH relativeFrom="column">
              <wp:posOffset>0</wp:posOffset>
            </wp:positionH>
            <wp:positionV relativeFrom="paragraph">
              <wp:posOffset>25984</wp:posOffset>
            </wp:positionV>
            <wp:extent cx="3762375" cy="2334895"/>
            <wp:effectExtent l="0" t="0" r="9525" b="8255"/>
            <wp:wrapNone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776F9496-83F0-4A20-9F51-B911E7EC78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61FCC6" w14:textId="77777777" w:rsidR="00C03791" w:rsidRDefault="00C03791">
      <w:pPr>
        <w:spacing w:after="160" w:line="259" w:lineRule="auto"/>
        <w:rPr>
          <w:color w:val="212121"/>
          <w:shd w:val="clear" w:color="auto" w:fill="FFFFFF"/>
          <w:lang w:val="en-US"/>
        </w:rPr>
      </w:pPr>
    </w:p>
    <w:p w14:paraId="44D80EFD" w14:textId="77777777" w:rsidR="00C03791" w:rsidRDefault="00C03791">
      <w:pPr>
        <w:spacing w:after="160" w:line="259" w:lineRule="auto"/>
        <w:rPr>
          <w:color w:val="212121"/>
          <w:shd w:val="clear" w:color="auto" w:fill="FFFFFF"/>
          <w:lang w:val="en-US"/>
        </w:rPr>
      </w:pPr>
    </w:p>
    <w:p w14:paraId="07F86741" w14:textId="77777777" w:rsidR="00C03791" w:rsidRDefault="00C03791">
      <w:pPr>
        <w:spacing w:after="160" w:line="259" w:lineRule="auto"/>
        <w:rPr>
          <w:color w:val="212121"/>
          <w:shd w:val="clear" w:color="auto" w:fill="FFFFFF"/>
          <w:lang w:val="en-US"/>
        </w:rPr>
      </w:pPr>
    </w:p>
    <w:p w14:paraId="444B0476" w14:textId="77777777" w:rsidR="00C03791" w:rsidRDefault="00C03791">
      <w:pPr>
        <w:spacing w:after="160" w:line="259" w:lineRule="auto"/>
        <w:rPr>
          <w:color w:val="212121"/>
          <w:shd w:val="clear" w:color="auto" w:fill="FFFFFF"/>
          <w:lang w:val="en-US"/>
        </w:rPr>
      </w:pPr>
    </w:p>
    <w:p w14:paraId="7A100002" w14:textId="77777777" w:rsidR="00C03791" w:rsidRDefault="00C03791">
      <w:pPr>
        <w:spacing w:after="160" w:line="259" w:lineRule="auto"/>
        <w:rPr>
          <w:color w:val="212121"/>
          <w:shd w:val="clear" w:color="auto" w:fill="FFFFFF"/>
          <w:lang w:val="en-US"/>
        </w:rPr>
      </w:pPr>
    </w:p>
    <w:p w14:paraId="0FA64F28" w14:textId="77777777" w:rsidR="00C03791" w:rsidRDefault="00C03791">
      <w:pPr>
        <w:spacing w:after="160" w:line="259" w:lineRule="auto"/>
        <w:rPr>
          <w:color w:val="212121"/>
          <w:shd w:val="clear" w:color="auto" w:fill="FFFFFF"/>
          <w:lang w:val="en-US"/>
        </w:rPr>
      </w:pPr>
    </w:p>
    <w:p w14:paraId="3DE80455" w14:textId="77777777" w:rsidR="00C03791" w:rsidRDefault="00C03791">
      <w:pPr>
        <w:spacing w:after="160" w:line="259" w:lineRule="auto"/>
        <w:rPr>
          <w:color w:val="212121"/>
          <w:shd w:val="clear" w:color="auto" w:fill="FFFFFF"/>
          <w:lang w:val="en-US"/>
        </w:rPr>
      </w:pPr>
    </w:p>
    <w:p w14:paraId="2318F808" w14:textId="77777777" w:rsidR="00C03791" w:rsidRDefault="00C03791">
      <w:pPr>
        <w:spacing w:after="160" w:line="259" w:lineRule="auto"/>
        <w:rPr>
          <w:color w:val="212121"/>
          <w:shd w:val="clear" w:color="auto" w:fill="FFFFFF"/>
          <w:lang w:val="en-US"/>
        </w:rPr>
      </w:pPr>
    </w:p>
    <w:p w14:paraId="0A7F47E8" w14:textId="77777777" w:rsidR="00C03791" w:rsidRDefault="00C03791">
      <w:pPr>
        <w:spacing w:after="160" w:line="259" w:lineRule="auto"/>
        <w:rPr>
          <w:color w:val="212121"/>
          <w:shd w:val="clear" w:color="auto" w:fill="FFFFFF"/>
          <w:lang w:val="en-US"/>
        </w:rPr>
      </w:pPr>
    </w:p>
    <w:p w14:paraId="377146DF" w14:textId="77777777" w:rsidR="00C03791" w:rsidRDefault="00C03791">
      <w:pPr>
        <w:spacing w:after="160" w:line="259" w:lineRule="auto"/>
        <w:rPr>
          <w:color w:val="212121"/>
          <w:shd w:val="clear" w:color="auto" w:fill="FFFFFF"/>
          <w:lang w:val="en-US"/>
        </w:rPr>
      </w:pPr>
    </w:p>
    <w:p w14:paraId="2CA448D1" w14:textId="0FB8A584" w:rsidR="00C03791" w:rsidRDefault="00C03791">
      <w:pPr>
        <w:spacing w:after="160" w:line="259" w:lineRule="auto"/>
        <w:rPr>
          <w:color w:val="212121"/>
          <w:shd w:val="clear" w:color="auto" w:fill="FFFFFF"/>
          <w:lang w:val="en-US"/>
        </w:rPr>
        <w:sectPr w:rsidR="00C03791" w:rsidSect="007C006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22D672C" w14:textId="3A3EB4C3" w:rsidR="009C6E9F" w:rsidRDefault="00173003" w:rsidP="00674828">
      <w:pPr>
        <w:spacing w:after="160" w:line="259" w:lineRule="auto"/>
        <w:rPr>
          <w:color w:val="212121"/>
          <w:shd w:val="clear" w:color="auto" w:fill="FFFFFF"/>
          <w:lang w:val="en-US"/>
        </w:rPr>
      </w:pPr>
      <w:r>
        <w:rPr>
          <w:color w:val="212121"/>
          <w:shd w:val="clear" w:color="auto" w:fill="FFFFFF"/>
          <w:lang w:val="en-US"/>
        </w:rPr>
        <w:lastRenderedPageBreak/>
        <w:t xml:space="preserve">Supplementary Table </w:t>
      </w:r>
      <w:r w:rsidR="002E42C1">
        <w:rPr>
          <w:color w:val="212121"/>
          <w:shd w:val="clear" w:color="auto" w:fill="FFFFFF"/>
          <w:lang w:val="en-US"/>
        </w:rPr>
        <w:t>1</w:t>
      </w:r>
      <w:r>
        <w:rPr>
          <w:color w:val="212121"/>
          <w:shd w:val="clear" w:color="auto" w:fill="FFFFFF"/>
          <w:lang w:val="en-US"/>
        </w:rPr>
        <w:t xml:space="preserve">. </w:t>
      </w:r>
      <w:bookmarkStart w:id="0" w:name="_Hlk157513369"/>
      <w:r>
        <w:rPr>
          <w:color w:val="212121"/>
          <w:shd w:val="clear" w:color="auto" w:fill="FFFFFF"/>
          <w:lang w:val="en-US"/>
        </w:rPr>
        <w:t xml:space="preserve">Between-group </w:t>
      </w:r>
      <w:r w:rsidR="003437AF">
        <w:rPr>
          <w:color w:val="212121"/>
          <w:shd w:val="clear" w:color="auto" w:fill="FFFFFF"/>
          <w:lang w:val="en-US"/>
        </w:rPr>
        <w:t>off</w:t>
      </w:r>
      <w:r>
        <w:rPr>
          <w:color w:val="212121"/>
          <w:shd w:val="clear" w:color="auto" w:fill="FFFFFF"/>
          <w:lang w:val="en-US"/>
        </w:rPr>
        <w:t>-season differences</w:t>
      </w:r>
      <w:r w:rsidR="00C03791">
        <w:rPr>
          <w:color w:val="212121"/>
          <w:shd w:val="clear" w:color="auto" w:fill="FFFFFF"/>
          <w:lang w:val="en-US"/>
        </w:rPr>
        <w:t xml:space="preserve"> in </w:t>
      </w:r>
      <w:r w:rsidR="00FE65E9">
        <w:rPr>
          <w:color w:val="212121"/>
          <w:shd w:val="clear" w:color="auto" w:fill="FFFFFF"/>
          <w:lang w:val="en-US"/>
        </w:rPr>
        <w:t>athletics</w:t>
      </w:r>
      <w:r w:rsidR="00C03791">
        <w:rPr>
          <w:color w:val="212121"/>
          <w:shd w:val="clear" w:color="auto" w:fill="FFFFFF"/>
          <w:lang w:val="en-US"/>
        </w:rPr>
        <w:t xml:space="preserve"> athletes regional and </w:t>
      </w:r>
      <w:proofErr w:type="gramStart"/>
      <w:r w:rsidR="00C03791">
        <w:rPr>
          <w:color w:val="212121"/>
          <w:shd w:val="clear" w:color="auto" w:fill="FFFFFF"/>
          <w:lang w:val="en-US"/>
        </w:rPr>
        <w:t>whole body</w:t>
      </w:r>
      <w:proofErr w:type="gramEnd"/>
      <w:r w:rsidR="00C03791">
        <w:rPr>
          <w:color w:val="212121"/>
          <w:shd w:val="clear" w:color="auto" w:fill="FFFFFF"/>
          <w:lang w:val="en-US"/>
        </w:rPr>
        <w:t xml:space="preserve"> composition variables</w:t>
      </w:r>
      <w:bookmarkEnd w:id="0"/>
      <w:r w:rsidR="008B13D1" w:rsidRPr="008B13D1">
        <w:rPr>
          <w:color w:val="212121"/>
          <w:shd w:val="clear" w:color="auto" w:fill="FFFFFF"/>
          <w:lang w:val="en-US"/>
        </w:rPr>
        <w:t xml:space="preserve"> (n=53; </w:t>
      </w:r>
      <w:r w:rsidR="000512FC">
        <w:rPr>
          <w:color w:val="212121"/>
          <w:shd w:val="clear" w:color="auto" w:fill="FFFFFF"/>
          <w:lang w:val="en-US"/>
        </w:rPr>
        <w:t>females</w:t>
      </w:r>
      <w:r w:rsidR="008B13D1" w:rsidRPr="008B13D1">
        <w:rPr>
          <w:color w:val="212121"/>
          <w:shd w:val="clear" w:color="auto" w:fill="FFFFFF"/>
          <w:lang w:val="en-US"/>
        </w:rPr>
        <w:t>=</w:t>
      </w:r>
      <w:r w:rsidR="008B13D1">
        <w:rPr>
          <w:color w:val="212121"/>
          <w:shd w:val="clear" w:color="auto" w:fill="FFFFFF"/>
          <w:lang w:val="en-US"/>
        </w:rPr>
        <w:t>2</w:t>
      </w:r>
      <w:r w:rsidR="008B13D1" w:rsidRPr="008B13D1">
        <w:rPr>
          <w:color w:val="212121"/>
          <w:shd w:val="clear" w:color="auto" w:fill="FFFFFF"/>
          <w:lang w:val="en-US"/>
        </w:rPr>
        <w:t xml:space="preserve">7, </w:t>
      </w:r>
      <w:r w:rsidR="000512FC">
        <w:rPr>
          <w:color w:val="212121"/>
          <w:shd w:val="clear" w:color="auto" w:fill="FFFFFF"/>
          <w:lang w:val="en-US"/>
        </w:rPr>
        <w:t>males</w:t>
      </w:r>
      <w:r w:rsidR="008B13D1" w:rsidRPr="008B13D1">
        <w:rPr>
          <w:color w:val="212121"/>
          <w:shd w:val="clear" w:color="auto" w:fill="FFFFFF"/>
          <w:lang w:val="en-US"/>
        </w:rPr>
        <w:t>=26)</w:t>
      </w:r>
      <w:r w:rsidR="008B13D1">
        <w:rPr>
          <w:color w:val="212121"/>
          <w:shd w:val="clear" w:color="auto" w:fill="FFFFFF"/>
          <w:lang w:val="en-US"/>
        </w:rPr>
        <w:t>.</w:t>
      </w:r>
    </w:p>
    <w:tbl>
      <w:tblPr>
        <w:tblW w:w="13533" w:type="dxa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1531"/>
        <w:gridCol w:w="776"/>
        <w:gridCol w:w="1449"/>
        <w:gridCol w:w="903"/>
        <w:gridCol w:w="718"/>
        <w:gridCol w:w="1337"/>
        <w:gridCol w:w="903"/>
        <w:gridCol w:w="718"/>
        <w:gridCol w:w="1337"/>
        <w:gridCol w:w="903"/>
        <w:gridCol w:w="718"/>
        <w:gridCol w:w="1337"/>
        <w:gridCol w:w="903"/>
      </w:tblGrid>
      <w:tr w:rsidR="00173003" w:rsidRPr="00DB7C85" w14:paraId="275D0CE9" w14:textId="77777777" w:rsidTr="00E81374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</w:tcMar>
          </w:tcPr>
          <w:p w14:paraId="0232157C" w14:textId="77777777" w:rsidR="00173003" w:rsidRPr="00DB7C85" w:rsidRDefault="00173003" w:rsidP="0017300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</w:tcPr>
          <w:p w14:paraId="566EEE18" w14:textId="77777777" w:rsidR="00173003" w:rsidRPr="00DB7C85" w:rsidRDefault="00173003" w:rsidP="0017300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</w:tcPr>
          <w:p w14:paraId="78B0E376" w14:textId="77777777" w:rsidR="00173003" w:rsidRPr="00DB7C85" w:rsidRDefault="00173003" w:rsidP="0017300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</w:tcPr>
          <w:p w14:paraId="3513276B" w14:textId="630EBB1A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proofErr w:type="spellStart"/>
            <w:r w:rsidRPr="00DB7C85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</w:tcPr>
          <w:p w14:paraId="3ADC0FF5" w14:textId="0A95CF8C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proofErr w:type="spellStart"/>
            <w:r w:rsidRPr="00DB7C85">
              <w:rPr>
                <w:sz w:val="18"/>
                <w:szCs w:val="18"/>
              </w:rPr>
              <w:t>Male</w:t>
            </w:r>
            <w:proofErr w:type="spellEnd"/>
          </w:p>
        </w:tc>
      </w:tr>
      <w:tr w:rsidR="00173003" w:rsidRPr="00DB7C85" w14:paraId="6CA83B65" w14:textId="77777777" w:rsidTr="00E81374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11352FB7" w14:textId="77777777" w:rsidR="00173003" w:rsidRPr="00DB7C85" w:rsidRDefault="00173003" w:rsidP="00173003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74404B" w14:textId="4AB11E71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proofErr w:type="spellStart"/>
            <w:r w:rsidRPr="00DB7C85">
              <w:rPr>
                <w:sz w:val="18"/>
                <w:szCs w:val="18"/>
              </w:rPr>
              <w:t>Male</w:t>
            </w:r>
            <w:proofErr w:type="spellEnd"/>
            <w:r w:rsidRPr="00DB7C85">
              <w:rPr>
                <w:sz w:val="18"/>
                <w:szCs w:val="18"/>
              </w:rPr>
              <w:t xml:space="preserve"> − </w:t>
            </w:r>
            <w:proofErr w:type="spellStart"/>
            <w:r w:rsidRPr="00DB7C85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35BA8" w14:textId="07E9C3F3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Power − </w:t>
            </w:r>
            <w:proofErr w:type="spellStart"/>
            <w:r w:rsidRPr="00DB7C85">
              <w:rPr>
                <w:sz w:val="18"/>
                <w:szCs w:val="18"/>
              </w:rPr>
              <w:t>Enduranc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010C7" w14:textId="2E0EEE29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Power − </w:t>
            </w:r>
            <w:proofErr w:type="spellStart"/>
            <w:r w:rsidRPr="00DB7C85">
              <w:rPr>
                <w:sz w:val="18"/>
                <w:szCs w:val="18"/>
              </w:rPr>
              <w:t>Enduranc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2740667B" w14:textId="0DD36D2B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Power − </w:t>
            </w:r>
            <w:proofErr w:type="spellStart"/>
            <w:r w:rsidRPr="00DB7C85">
              <w:rPr>
                <w:sz w:val="18"/>
                <w:szCs w:val="18"/>
              </w:rPr>
              <w:t>Endurance</w:t>
            </w:r>
            <w:proofErr w:type="spellEnd"/>
          </w:p>
        </w:tc>
      </w:tr>
      <w:tr w:rsidR="00173003" w:rsidRPr="00DB7C85" w14:paraId="46C9E7E4" w14:textId="77777777" w:rsidTr="00E81374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left w:w="0" w:type="dxa"/>
            </w:tcMar>
            <w:hideMark/>
          </w:tcPr>
          <w:p w14:paraId="0CFB932C" w14:textId="030FCF09" w:rsidR="00173003" w:rsidRPr="00DB7C85" w:rsidRDefault="00173003" w:rsidP="00173003">
            <w:pPr>
              <w:rPr>
                <w:sz w:val="18"/>
                <w:szCs w:val="18"/>
              </w:rPr>
            </w:pPr>
            <w:proofErr w:type="spellStart"/>
            <w:r w:rsidRPr="00DB7C85">
              <w:rPr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A49ADAB" w14:textId="10863988" w:rsidR="00173003" w:rsidRPr="00DB7C85" w:rsidRDefault="00173003" w:rsidP="0014531F">
            <w:pPr>
              <w:jc w:val="right"/>
              <w:rPr>
                <w:sz w:val="18"/>
                <w:szCs w:val="18"/>
              </w:rPr>
            </w:pPr>
            <w:proofErr w:type="spellStart"/>
            <w:r w:rsidRPr="00DB7C85">
              <w:rPr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79832D0" w14:textId="0859BECC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4E25085" w14:textId="75F95EEA" w:rsidR="00173003" w:rsidRPr="00DB7C85" w:rsidRDefault="00173003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p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937DAEE" w14:textId="7ABB29CB" w:rsidR="00173003" w:rsidRPr="00DB7C85" w:rsidRDefault="00173003" w:rsidP="0014531F">
            <w:pPr>
              <w:jc w:val="right"/>
              <w:rPr>
                <w:sz w:val="18"/>
                <w:szCs w:val="18"/>
              </w:rPr>
            </w:pPr>
            <w:proofErr w:type="spellStart"/>
            <w:r w:rsidRPr="00DB7C85">
              <w:rPr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ED6A36B" w14:textId="793F5B6F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B481A3C" w14:textId="0EA3B9EC" w:rsidR="00173003" w:rsidRPr="00DB7C85" w:rsidRDefault="00173003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p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8234BE3" w14:textId="3A204B4E" w:rsidR="00173003" w:rsidRPr="00DB7C85" w:rsidRDefault="00173003" w:rsidP="0014531F">
            <w:pPr>
              <w:jc w:val="right"/>
              <w:rPr>
                <w:sz w:val="18"/>
                <w:szCs w:val="18"/>
              </w:rPr>
            </w:pPr>
            <w:proofErr w:type="spellStart"/>
            <w:r w:rsidRPr="00DB7C85">
              <w:rPr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D230001" w14:textId="03F5CE80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2C41D92" w14:textId="07FFABD7" w:rsidR="00173003" w:rsidRPr="00DB7C85" w:rsidRDefault="00173003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p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8AF69F1" w14:textId="76701871" w:rsidR="00173003" w:rsidRPr="00DB7C85" w:rsidRDefault="00173003" w:rsidP="0014531F">
            <w:pPr>
              <w:jc w:val="right"/>
              <w:rPr>
                <w:sz w:val="18"/>
                <w:szCs w:val="18"/>
              </w:rPr>
            </w:pPr>
            <w:proofErr w:type="spellStart"/>
            <w:r w:rsidRPr="00DB7C85">
              <w:rPr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C801ECA" w14:textId="45668FE0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A29F5DC" w14:textId="0AAA62B7" w:rsidR="00173003" w:rsidRPr="00DB7C85" w:rsidRDefault="00173003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p-val</w:t>
            </w:r>
          </w:p>
        </w:tc>
      </w:tr>
      <w:tr w:rsidR="00173003" w:rsidRPr="00DB7C85" w14:paraId="185450A8" w14:textId="77777777" w:rsidTr="00E81374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</w:tcMar>
            <w:hideMark/>
          </w:tcPr>
          <w:p w14:paraId="4AD1F00B" w14:textId="77777777" w:rsidR="00173003" w:rsidRPr="00DB7C85" w:rsidRDefault="00173003" w:rsidP="00173003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BM (kg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2F2A425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1.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1900A96" w14:textId="4599ADE5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8.4, 15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DF3131A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130BAE4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6.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57E8CC6" w14:textId="1131E7D5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3.3, 1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2EB80DD" w14:textId="77777777" w:rsidR="00173003" w:rsidRPr="00A95439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sz w:val="18"/>
                <w:szCs w:val="18"/>
              </w:rPr>
              <w:t>0.001</w:t>
            </w:r>
            <w:proofErr w:type="gramEnd"/>
            <w:r w:rsidRPr="00A9543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FBB7E91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7.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6F36A2D" w14:textId="412DB865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3.1, 1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33D1099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05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8B285AA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6.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3BE9A8F" w14:textId="4B8E9E0B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0.6, 1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23C2495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051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</w:tr>
      <w:tr w:rsidR="00173003" w:rsidRPr="00DB7C85" w14:paraId="584F7BDD" w14:textId="77777777" w:rsidTr="00E81374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75A6FF6A" w14:textId="77777777" w:rsidR="00173003" w:rsidRPr="00DB7C85" w:rsidRDefault="00173003" w:rsidP="00173003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FFMI (kg/m</w:t>
            </w:r>
            <w:r w:rsidRPr="00DB7C85">
              <w:rPr>
                <w:sz w:val="18"/>
                <w:szCs w:val="18"/>
                <w:vertAlign w:val="superscript"/>
              </w:rPr>
              <w:t>2</w:t>
            </w:r>
            <w:r w:rsidRPr="00DB7C8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hideMark/>
          </w:tcPr>
          <w:p w14:paraId="22A1832A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0" w:type="auto"/>
            <w:hideMark/>
          </w:tcPr>
          <w:p w14:paraId="2931AD43" w14:textId="33B0F280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1.3, 2.6</w:t>
            </w:r>
          </w:p>
        </w:tc>
        <w:tc>
          <w:tcPr>
            <w:tcW w:w="0" w:type="auto"/>
            <w:hideMark/>
          </w:tcPr>
          <w:p w14:paraId="71D0B65C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EF0CB26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0" w:type="auto"/>
            <w:hideMark/>
          </w:tcPr>
          <w:p w14:paraId="26AE6804" w14:textId="429788A8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0.7, 2.0</w:t>
            </w:r>
          </w:p>
        </w:tc>
        <w:tc>
          <w:tcPr>
            <w:tcW w:w="0" w:type="auto"/>
            <w:hideMark/>
          </w:tcPr>
          <w:p w14:paraId="0BD93AFF" w14:textId="77777777" w:rsidR="00173003" w:rsidRPr="00A95439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sz w:val="18"/>
                <w:szCs w:val="18"/>
              </w:rPr>
              <w:t>0.001</w:t>
            </w:r>
            <w:proofErr w:type="gramEnd"/>
            <w:r w:rsidRPr="00A9543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7B8FE70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.2 </w:t>
            </w:r>
          </w:p>
        </w:tc>
        <w:tc>
          <w:tcPr>
            <w:tcW w:w="0" w:type="auto"/>
            <w:hideMark/>
          </w:tcPr>
          <w:p w14:paraId="7F05D232" w14:textId="1207D834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0.4, 2.0</w:t>
            </w:r>
          </w:p>
        </w:tc>
        <w:tc>
          <w:tcPr>
            <w:tcW w:w="0" w:type="auto"/>
            <w:hideMark/>
          </w:tcPr>
          <w:p w14:paraId="1D5DBB42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1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FE58674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.4 </w:t>
            </w:r>
          </w:p>
        </w:tc>
        <w:tc>
          <w:tcPr>
            <w:tcW w:w="0" w:type="auto"/>
            <w:hideMark/>
          </w:tcPr>
          <w:p w14:paraId="1363E1D1" w14:textId="3951D6C6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0.4, 2.4</w:t>
            </w:r>
          </w:p>
        </w:tc>
        <w:tc>
          <w:tcPr>
            <w:tcW w:w="0" w:type="auto"/>
            <w:hideMark/>
          </w:tcPr>
          <w:p w14:paraId="79DAC1F3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26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173003" w:rsidRPr="00DB7C85" w14:paraId="7EF22776" w14:textId="77777777" w:rsidTr="00E81374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7C4FBF66" w14:textId="5690059D" w:rsidR="00173003" w:rsidRPr="00DB7C85" w:rsidRDefault="00173003" w:rsidP="00173003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FMI (kg/m</w:t>
            </w:r>
            <w:r w:rsidRPr="00DB7C85">
              <w:rPr>
                <w:sz w:val="18"/>
                <w:szCs w:val="18"/>
                <w:vertAlign w:val="superscript"/>
              </w:rPr>
              <w:t>2</w:t>
            </w:r>
            <w:r w:rsidRPr="00DB7C85">
              <w:rPr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hideMark/>
          </w:tcPr>
          <w:p w14:paraId="1A6E9E66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1.2 </w:t>
            </w:r>
          </w:p>
        </w:tc>
        <w:tc>
          <w:tcPr>
            <w:tcW w:w="0" w:type="auto"/>
            <w:hideMark/>
          </w:tcPr>
          <w:p w14:paraId="20BF69BA" w14:textId="2653D6D8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1.6, -0.8</w:t>
            </w:r>
          </w:p>
        </w:tc>
        <w:tc>
          <w:tcPr>
            <w:tcW w:w="0" w:type="auto"/>
            <w:hideMark/>
          </w:tcPr>
          <w:p w14:paraId="6A47C0A9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DB70728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0" w:type="auto"/>
            <w:hideMark/>
          </w:tcPr>
          <w:p w14:paraId="519A7BB9" w14:textId="4A626A4D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0.2, 1.1</w:t>
            </w:r>
          </w:p>
        </w:tc>
        <w:tc>
          <w:tcPr>
            <w:tcW w:w="0" w:type="auto"/>
            <w:hideMark/>
          </w:tcPr>
          <w:p w14:paraId="2E893B27" w14:textId="77777777" w:rsidR="00173003" w:rsidRPr="00A95439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sz w:val="18"/>
                <w:szCs w:val="18"/>
              </w:rPr>
              <w:t>0.004</w:t>
            </w:r>
            <w:proofErr w:type="gramEnd"/>
            <w:r w:rsidRPr="00A9543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1AF23ED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0" w:type="auto"/>
            <w:hideMark/>
          </w:tcPr>
          <w:p w14:paraId="1702365C" w14:textId="51FE10BE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0.1, 1.7</w:t>
            </w:r>
          </w:p>
        </w:tc>
        <w:tc>
          <w:tcPr>
            <w:tcW w:w="0" w:type="auto"/>
            <w:hideMark/>
          </w:tcPr>
          <w:p w14:paraId="4AEC132E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28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DA8A88C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hideMark/>
          </w:tcPr>
          <w:p w14:paraId="2A56DEB9" w14:textId="13A94E69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0.1, 0.8</w:t>
            </w:r>
          </w:p>
        </w:tc>
        <w:tc>
          <w:tcPr>
            <w:tcW w:w="0" w:type="auto"/>
            <w:hideMark/>
          </w:tcPr>
          <w:p w14:paraId="61AB2D35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46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173003" w:rsidRPr="00DB7C85" w14:paraId="7F56600C" w14:textId="77777777" w:rsidTr="00E81374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2AE0D893" w14:textId="77777777" w:rsidR="00173003" w:rsidRPr="00DB7C85" w:rsidRDefault="00173003" w:rsidP="00173003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LM (g) </w:t>
            </w:r>
          </w:p>
        </w:tc>
        <w:tc>
          <w:tcPr>
            <w:tcW w:w="0" w:type="auto"/>
            <w:hideMark/>
          </w:tcPr>
          <w:p w14:paraId="0EE138E0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13762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14FA910" w14:textId="7965D4BD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11075</w:t>
            </w:r>
            <w:proofErr w:type="gramEnd"/>
            <w:r w:rsidRPr="00DB7C85">
              <w:rPr>
                <w:sz w:val="18"/>
                <w:szCs w:val="18"/>
              </w:rPr>
              <w:t>, 16448</w:t>
            </w:r>
          </w:p>
        </w:tc>
        <w:tc>
          <w:tcPr>
            <w:tcW w:w="0" w:type="auto"/>
            <w:hideMark/>
          </w:tcPr>
          <w:p w14:paraId="1815B3CA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39F124B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4279 </w:t>
            </w:r>
          </w:p>
        </w:tc>
        <w:tc>
          <w:tcPr>
            <w:tcW w:w="0" w:type="auto"/>
            <w:hideMark/>
          </w:tcPr>
          <w:p w14:paraId="588D8CC7" w14:textId="3C94DA93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1593, 6966</w:t>
            </w:r>
          </w:p>
        </w:tc>
        <w:tc>
          <w:tcPr>
            <w:tcW w:w="0" w:type="auto"/>
            <w:hideMark/>
          </w:tcPr>
          <w:p w14:paraId="495E9DB6" w14:textId="77777777" w:rsidR="00173003" w:rsidRPr="00A95439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sz w:val="18"/>
                <w:szCs w:val="18"/>
              </w:rPr>
              <w:t>0.004</w:t>
            </w:r>
            <w:proofErr w:type="gramEnd"/>
            <w:r w:rsidRPr="00A9543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DD52CC7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4405 </w:t>
            </w:r>
          </w:p>
        </w:tc>
        <w:tc>
          <w:tcPr>
            <w:tcW w:w="0" w:type="auto"/>
            <w:hideMark/>
          </w:tcPr>
          <w:p w14:paraId="0623AA15" w14:textId="1AD5184D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1453, 7357</w:t>
            </w:r>
          </w:p>
        </w:tc>
        <w:tc>
          <w:tcPr>
            <w:tcW w:w="0" w:type="auto"/>
            <w:hideMark/>
          </w:tcPr>
          <w:p w14:paraId="2140AEAA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10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9796ABA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4153 </w:t>
            </w:r>
          </w:p>
        </w:tc>
        <w:tc>
          <w:tcPr>
            <w:tcW w:w="0" w:type="auto"/>
            <w:hideMark/>
          </w:tcPr>
          <w:p w14:paraId="52003989" w14:textId="6131DBDF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336, 8642</w:t>
            </w:r>
          </w:p>
        </w:tc>
        <w:tc>
          <w:tcPr>
            <w:tcW w:w="0" w:type="auto"/>
            <w:hideMark/>
          </w:tcPr>
          <w:p w14:paraId="6DAC200C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098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</w:tr>
      <w:tr w:rsidR="00173003" w:rsidRPr="00DB7C85" w14:paraId="471AD8AA" w14:textId="77777777" w:rsidTr="00E81374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2FAF9795" w14:textId="77777777" w:rsidR="00173003" w:rsidRPr="00DB7C85" w:rsidRDefault="00173003" w:rsidP="00173003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FM (g) </w:t>
            </w:r>
          </w:p>
        </w:tc>
        <w:tc>
          <w:tcPr>
            <w:tcW w:w="0" w:type="auto"/>
            <w:hideMark/>
          </w:tcPr>
          <w:p w14:paraId="7E570644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2297 </w:t>
            </w:r>
          </w:p>
        </w:tc>
        <w:tc>
          <w:tcPr>
            <w:tcW w:w="0" w:type="auto"/>
            <w:hideMark/>
          </w:tcPr>
          <w:p w14:paraId="6B98686B" w14:textId="529F404F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3673, -921</w:t>
            </w:r>
          </w:p>
        </w:tc>
        <w:tc>
          <w:tcPr>
            <w:tcW w:w="0" w:type="auto"/>
            <w:hideMark/>
          </w:tcPr>
          <w:p w14:paraId="50EACBAE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02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A94A0F6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2101 </w:t>
            </w:r>
          </w:p>
        </w:tc>
        <w:tc>
          <w:tcPr>
            <w:tcW w:w="0" w:type="auto"/>
            <w:hideMark/>
          </w:tcPr>
          <w:p w14:paraId="12EFD38A" w14:textId="359201A2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725, 3477</w:t>
            </w:r>
          </w:p>
        </w:tc>
        <w:tc>
          <w:tcPr>
            <w:tcW w:w="0" w:type="auto"/>
            <w:hideMark/>
          </w:tcPr>
          <w:p w14:paraId="15930444" w14:textId="77777777" w:rsidR="00173003" w:rsidRPr="00A95439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sz w:val="18"/>
                <w:szCs w:val="18"/>
              </w:rPr>
              <w:t>0.004</w:t>
            </w:r>
            <w:proofErr w:type="gramEnd"/>
            <w:r w:rsidRPr="00A9543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41761D8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2906 </w:t>
            </w:r>
          </w:p>
        </w:tc>
        <w:tc>
          <w:tcPr>
            <w:tcW w:w="0" w:type="auto"/>
            <w:hideMark/>
          </w:tcPr>
          <w:p w14:paraId="50117DB3" w14:textId="7C11FC30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482, 5330</w:t>
            </w:r>
          </w:p>
        </w:tc>
        <w:tc>
          <w:tcPr>
            <w:tcW w:w="0" w:type="auto"/>
            <w:hideMark/>
          </w:tcPr>
          <w:p w14:paraId="4A101AE3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28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6E44EA7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296 </w:t>
            </w:r>
          </w:p>
        </w:tc>
        <w:tc>
          <w:tcPr>
            <w:tcW w:w="0" w:type="auto"/>
            <w:hideMark/>
          </w:tcPr>
          <w:p w14:paraId="5FAA54DA" w14:textId="50CCF006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8, 2601</w:t>
            </w:r>
          </w:p>
        </w:tc>
        <w:tc>
          <w:tcPr>
            <w:tcW w:w="0" w:type="auto"/>
            <w:hideMark/>
          </w:tcPr>
          <w:p w14:paraId="24861686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079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</w:tr>
      <w:tr w:rsidR="00173003" w:rsidRPr="00DB7C85" w14:paraId="7B0432B1" w14:textId="77777777" w:rsidTr="00E81374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6BF6BE42" w14:textId="77777777" w:rsidR="00173003" w:rsidRPr="00DB7C85" w:rsidRDefault="00173003" w:rsidP="00173003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FM (%) </w:t>
            </w:r>
          </w:p>
        </w:tc>
        <w:tc>
          <w:tcPr>
            <w:tcW w:w="0" w:type="auto"/>
            <w:hideMark/>
          </w:tcPr>
          <w:p w14:paraId="73EDD545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5.9 </w:t>
            </w:r>
          </w:p>
        </w:tc>
        <w:tc>
          <w:tcPr>
            <w:tcW w:w="0" w:type="auto"/>
            <w:hideMark/>
          </w:tcPr>
          <w:p w14:paraId="061BBC78" w14:textId="4272F509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7.7, -4.2</w:t>
            </w:r>
          </w:p>
        </w:tc>
        <w:tc>
          <w:tcPr>
            <w:tcW w:w="0" w:type="auto"/>
            <w:hideMark/>
          </w:tcPr>
          <w:p w14:paraId="7119F991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C8835CD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0" w:type="auto"/>
            <w:hideMark/>
          </w:tcPr>
          <w:p w14:paraId="6084B257" w14:textId="3D558196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0.0, 3.5</w:t>
            </w:r>
          </w:p>
        </w:tc>
        <w:tc>
          <w:tcPr>
            <w:tcW w:w="0" w:type="auto"/>
            <w:hideMark/>
          </w:tcPr>
          <w:p w14:paraId="5DBAAEA3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058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DCA86CB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2.6 </w:t>
            </w:r>
          </w:p>
        </w:tc>
        <w:tc>
          <w:tcPr>
            <w:tcW w:w="0" w:type="auto"/>
            <w:hideMark/>
          </w:tcPr>
          <w:p w14:paraId="3DA202F2" w14:textId="5904C2CF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0.5, 5.7</w:t>
            </w:r>
          </w:p>
        </w:tc>
        <w:tc>
          <w:tcPr>
            <w:tcW w:w="0" w:type="auto"/>
            <w:hideMark/>
          </w:tcPr>
          <w:p w14:paraId="0B57D8A8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103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41F573C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0" w:type="auto"/>
            <w:hideMark/>
          </w:tcPr>
          <w:p w14:paraId="0162671A" w14:textId="6120F33D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0.8, 2.5</w:t>
            </w:r>
          </w:p>
        </w:tc>
        <w:tc>
          <w:tcPr>
            <w:tcW w:w="0" w:type="auto"/>
            <w:hideMark/>
          </w:tcPr>
          <w:p w14:paraId="3719FCCE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311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</w:tr>
      <w:tr w:rsidR="00173003" w:rsidRPr="00DB7C85" w14:paraId="56C3E2A2" w14:textId="77777777" w:rsidTr="00E81374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6B199D05" w14:textId="77777777" w:rsidR="00173003" w:rsidRPr="00DB7C85" w:rsidRDefault="00173003" w:rsidP="00173003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BMC (g) </w:t>
            </w:r>
          </w:p>
        </w:tc>
        <w:tc>
          <w:tcPr>
            <w:tcW w:w="0" w:type="auto"/>
            <w:hideMark/>
          </w:tcPr>
          <w:p w14:paraId="50A9B83C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638 </w:t>
            </w:r>
          </w:p>
        </w:tc>
        <w:tc>
          <w:tcPr>
            <w:tcW w:w="0" w:type="auto"/>
            <w:hideMark/>
          </w:tcPr>
          <w:p w14:paraId="1A0DB389" w14:textId="4F2F280B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456, 821</w:t>
            </w:r>
          </w:p>
        </w:tc>
        <w:tc>
          <w:tcPr>
            <w:tcW w:w="0" w:type="auto"/>
            <w:hideMark/>
          </w:tcPr>
          <w:p w14:paraId="1AAD4B2A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5294D2C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411 </w:t>
            </w:r>
          </w:p>
        </w:tc>
        <w:tc>
          <w:tcPr>
            <w:tcW w:w="0" w:type="auto"/>
            <w:hideMark/>
          </w:tcPr>
          <w:p w14:paraId="1C824C54" w14:textId="14593A40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229, 594</w:t>
            </w:r>
          </w:p>
        </w:tc>
        <w:tc>
          <w:tcPr>
            <w:tcW w:w="0" w:type="auto"/>
            <w:hideMark/>
          </w:tcPr>
          <w:p w14:paraId="4DB706F6" w14:textId="57F45C66" w:rsidR="00173003" w:rsidRPr="00A95439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sz w:val="18"/>
                <w:szCs w:val="18"/>
              </w:rPr>
              <w:t>&lt;</w:t>
            </w:r>
            <w:r w:rsidR="00D963E8">
              <w:rPr>
                <w:b/>
                <w:bCs/>
                <w:sz w:val="18"/>
                <w:szCs w:val="18"/>
              </w:rPr>
              <w:t xml:space="preserve"> </w:t>
            </w:r>
            <w:r w:rsidRPr="00A95439">
              <w:rPr>
                <w:b/>
                <w:bCs/>
                <w:sz w:val="18"/>
                <w:szCs w:val="18"/>
              </w:rPr>
              <w:t>0.001</w:t>
            </w:r>
            <w:proofErr w:type="gramEnd"/>
            <w:r w:rsidRPr="00A9543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192DA0C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393 </w:t>
            </w:r>
          </w:p>
        </w:tc>
        <w:tc>
          <w:tcPr>
            <w:tcW w:w="0" w:type="auto"/>
            <w:hideMark/>
          </w:tcPr>
          <w:p w14:paraId="79C3A731" w14:textId="26B26554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189, 596</w:t>
            </w:r>
          </w:p>
        </w:tc>
        <w:tc>
          <w:tcPr>
            <w:tcW w:w="0" w:type="auto"/>
            <w:hideMark/>
          </w:tcPr>
          <w:p w14:paraId="61F202C7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02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C617AF7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430 </w:t>
            </w:r>
          </w:p>
        </w:tc>
        <w:tc>
          <w:tcPr>
            <w:tcW w:w="0" w:type="auto"/>
            <w:hideMark/>
          </w:tcPr>
          <w:p w14:paraId="62B71412" w14:textId="48205BED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128, 733</w:t>
            </w:r>
          </w:p>
        </w:tc>
        <w:tc>
          <w:tcPr>
            <w:tcW w:w="0" w:type="auto"/>
            <w:hideMark/>
          </w:tcPr>
          <w:p w14:paraId="2489D52D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26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173003" w:rsidRPr="00DB7C85" w14:paraId="18EEC062" w14:textId="77777777" w:rsidTr="00E81374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33DA3F0A" w14:textId="10F5B467" w:rsidR="00173003" w:rsidRPr="00A95439" w:rsidRDefault="00173003" w:rsidP="00173003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BMD </w:t>
            </w:r>
            <w:r w:rsidR="00A95439">
              <w:rPr>
                <w:sz w:val="18"/>
                <w:szCs w:val="18"/>
              </w:rPr>
              <w:t>(g/cm</w:t>
            </w:r>
            <w:r w:rsidR="00A95439">
              <w:rPr>
                <w:sz w:val="18"/>
                <w:szCs w:val="18"/>
                <w:vertAlign w:val="superscript"/>
              </w:rPr>
              <w:t>2</w:t>
            </w:r>
            <w:r w:rsidR="00A95439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6B12278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051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4844C81" w14:textId="5F201CAA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003</w:t>
            </w:r>
            <w:proofErr w:type="gramEnd"/>
            <w:r w:rsidRPr="00DB7C85">
              <w:rPr>
                <w:sz w:val="18"/>
                <w:szCs w:val="18"/>
              </w:rPr>
              <w:t>, 0.099</w:t>
            </w:r>
          </w:p>
        </w:tc>
        <w:tc>
          <w:tcPr>
            <w:tcW w:w="0" w:type="auto"/>
            <w:hideMark/>
          </w:tcPr>
          <w:p w14:paraId="4277D4D1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42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A2C3B9B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131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DF76F71" w14:textId="3E1C6C29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082</w:t>
            </w:r>
            <w:proofErr w:type="gramEnd"/>
            <w:r w:rsidRPr="00DB7C85">
              <w:rPr>
                <w:sz w:val="18"/>
                <w:szCs w:val="18"/>
              </w:rPr>
              <w:t>, 0.179</w:t>
            </w:r>
          </w:p>
        </w:tc>
        <w:tc>
          <w:tcPr>
            <w:tcW w:w="0" w:type="auto"/>
            <w:hideMark/>
          </w:tcPr>
          <w:p w14:paraId="787B1C7C" w14:textId="77777777" w:rsidR="00173003" w:rsidRPr="00A95439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A9543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600CA78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103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764162B" w14:textId="24E61119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040</w:t>
            </w:r>
            <w:proofErr w:type="gramEnd"/>
            <w:r w:rsidRPr="00DB7C85">
              <w:rPr>
                <w:sz w:val="18"/>
                <w:szCs w:val="18"/>
              </w:rPr>
              <w:t>, 0.166</w:t>
            </w:r>
          </w:p>
        </w:tc>
        <w:tc>
          <w:tcPr>
            <w:tcW w:w="0" w:type="auto"/>
            <w:hideMark/>
          </w:tcPr>
          <w:p w14:paraId="25B3286B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05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5225E92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159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292EEBD" w14:textId="1C737B1A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085</w:t>
            </w:r>
            <w:proofErr w:type="gramEnd"/>
            <w:r w:rsidRPr="00DB7C85">
              <w:rPr>
                <w:sz w:val="18"/>
                <w:szCs w:val="18"/>
              </w:rPr>
              <w:t>, 0.232</w:t>
            </w:r>
          </w:p>
        </w:tc>
        <w:tc>
          <w:tcPr>
            <w:tcW w:w="0" w:type="auto"/>
            <w:hideMark/>
          </w:tcPr>
          <w:p w14:paraId="09DDB17D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0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A95439" w:rsidRPr="00A95439" w14:paraId="48C834DF" w14:textId="77777777" w:rsidTr="00E81374">
        <w:trPr>
          <w:tblHeader/>
        </w:trPr>
        <w:tc>
          <w:tcPr>
            <w:tcW w:w="0" w:type="auto"/>
            <w:tcMar>
              <w:left w:w="0" w:type="dxa"/>
            </w:tcMar>
          </w:tcPr>
          <w:p w14:paraId="065AA8B2" w14:textId="3A0B4417" w:rsidR="00A95439" w:rsidRPr="00DB7C85" w:rsidRDefault="00A95439" w:rsidP="00A954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D Z-score</w:t>
            </w:r>
          </w:p>
        </w:tc>
        <w:tc>
          <w:tcPr>
            <w:tcW w:w="0" w:type="auto"/>
          </w:tcPr>
          <w:p w14:paraId="5F066AD6" w14:textId="209F5DF4" w:rsidR="00A95439" w:rsidRPr="00DB7C85" w:rsidRDefault="00A95439" w:rsidP="00A95439">
            <w:pPr>
              <w:jc w:val="right"/>
              <w:rPr>
                <w:sz w:val="18"/>
                <w:szCs w:val="18"/>
              </w:rPr>
            </w:pPr>
            <w:r w:rsidRPr="00A95439">
              <w:rPr>
                <w:sz w:val="18"/>
                <w:szCs w:val="18"/>
              </w:rPr>
              <w:t>-0.95</w:t>
            </w:r>
          </w:p>
        </w:tc>
        <w:tc>
          <w:tcPr>
            <w:tcW w:w="0" w:type="auto"/>
          </w:tcPr>
          <w:p w14:paraId="143D7A19" w14:textId="1CE422D9" w:rsidR="00A95439" w:rsidRPr="00DB7C85" w:rsidRDefault="00A95439" w:rsidP="00A95439">
            <w:pPr>
              <w:jc w:val="center"/>
              <w:rPr>
                <w:sz w:val="18"/>
                <w:szCs w:val="18"/>
              </w:rPr>
            </w:pPr>
            <w:r w:rsidRPr="00A95439">
              <w:rPr>
                <w:sz w:val="18"/>
                <w:szCs w:val="18"/>
              </w:rPr>
              <w:t>-1.42, -0.49</w:t>
            </w:r>
          </w:p>
        </w:tc>
        <w:tc>
          <w:tcPr>
            <w:tcW w:w="0" w:type="auto"/>
          </w:tcPr>
          <w:p w14:paraId="1581C935" w14:textId="7719A410" w:rsidR="00A95439" w:rsidRPr="00A95439" w:rsidRDefault="00A95439" w:rsidP="00A95439">
            <w:pPr>
              <w:jc w:val="right"/>
              <w:rPr>
                <w:b/>
                <w:bCs/>
                <w:sz w:val="18"/>
                <w:szCs w:val="18"/>
              </w:rPr>
            </w:pPr>
            <w:r w:rsidRPr="00A95439">
              <w:rPr>
                <w:b/>
                <w:bCs/>
                <w:sz w:val="18"/>
                <w:szCs w:val="18"/>
              </w:rPr>
              <w:t xml:space="preserve">&lt; </w:t>
            </w:r>
            <w:proofErr w:type="gramStart"/>
            <w:r w:rsidRPr="00A95439">
              <w:rPr>
                <w:b/>
                <w:bCs/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</w:tcPr>
          <w:p w14:paraId="2F10AB9B" w14:textId="2DB7F3B9" w:rsidR="00A95439" w:rsidRPr="00DB7C85" w:rsidRDefault="00A95439" w:rsidP="00A95439">
            <w:pPr>
              <w:jc w:val="right"/>
              <w:rPr>
                <w:sz w:val="18"/>
                <w:szCs w:val="18"/>
              </w:rPr>
            </w:pPr>
            <w:r w:rsidRPr="00A95439">
              <w:rPr>
                <w:sz w:val="18"/>
                <w:szCs w:val="18"/>
              </w:rPr>
              <w:t>1.23</w:t>
            </w:r>
          </w:p>
        </w:tc>
        <w:tc>
          <w:tcPr>
            <w:tcW w:w="0" w:type="auto"/>
          </w:tcPr>
          <w:p w14:paraId="2D941960" w14:textId="050DC811" w:rsidR="00A95439" w:rsidRPr="00DB7C85" w:rsidRDefault="00A95439" w:rsidP="00A95439">
            <w:pPr>
              <w:jc w:val="center"/>
              <w:rPr>
                <w:sz w:val="18"/>
                <w:szCs w:val="18"/>
              </w:rPr>
            </w:pPr>
            <w:r w:rsidRPr="00A95439">
              <w:rPr>
                <w:sz w:val="18"/>
                <w:szCs w:val="18"/>
              </w:rPr>
              <w:t>0.77, 1.70</w:t>
            </w:r>
          </w:p>
        </w:tc>
        <w:tc>
          <w:tcPr>
            <w:tcW w:w="0" w:type="auto"/>
          </w:tcPr>
          <w:p w14:paraId="259E36F7" w14:textId="7CC0EF11" w:rsidR="00A95439" w:rsidRPr="00A95439" w:rsidRDefault="00A95439" w:rsidP="00A95439">
            <w:pPr>
              <w:jc w:val="right"/>
              <w:rPr>
                <w:b/>
                <w:bCs/>
                <w:sz w:val="18"/>
                <w:szCs w:val="18"/>
              </w:rPr>
            </w:pPr>
            <w:r w:rsidRPr="00A95439">
              <w:rPr>
                <w:b/>
                <w:bCs/>
                <w:sz w:val="18"/>
                <w:szCs w:val="18"/>
              </w:rPr>
              <w:t xml:space="preserve">&lt; </w:t>
            </w:r>
            <w:proofErr w:type="gramStart"/>
            <w:r w:rsidRPr="00A95439">
              <w:rPr>
                <w:b/>
                <w:bCs/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</w:tcPr>
          <w:p w14:paraId="41AF7952" w14:textId="10A0568A" w:rsidR="00A95439" w:rsidRPr="00DB7C85" w:rsidRDefault="00A95439" w:rsidP="00A95439">
            <w:pPr>
              <w:jc w:val="right"/>
              <w:rPr>
                <w:sz w:val="18"/>
                <w:szCs w:val="18"/>
              </w:rPr>
            </w:pPr>
            <w:r w:rsidRPr="00A95439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14:paraId="03CE2598" w14:textId="7224AD3E" w:rsidR="00A95439" w:rsidRPr="00DB7C85" w:rsidRDefault="00A95439" w:rsidP="00A95439">
            <w:pPr>
              <w:jc w:val="center"/>
              <w:rPr>
                <w:sz w:val="18"/>
                <w:szCs w:val="18"/>
              </w:rPr>
            </w:pPr>
            <w:r w:rsidRPr="00A95439">
              <w:rPr>
                <w:sz w:val="18"/>
                <w:szCs w:val="18"/>
              </w:rPr>
              <w:t>0.28, 1.67</w:t>
            </w:r>
          </w:p>
        </w:tc>
        <w:tc>
          <w:tcPr>
            <w:tcW w:w="0" w:type="auto"/>
          </w:tcPr>
          <w:p w14:paraId="1684F3CA" w14:textId="04171DCF" w:rsidR="00A95439" w:rsidRPr="00A95439" w:rsidRDefault="00A95439" w:rsidP="00A95439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sz w:val="18"/>
                <w:szCs w:val="18"/>
              </w:rPr>
              <w:t>0.012</w:t>
            </w:r>
            <w:proofErr w:type="gramEnd"/>
          </w:p>
        </w:tc>
        <w:tc>
          <w:tcPr>
            <w:tcW w:w="0" w:type="auto"/>
          </w:tcPr>
          <w:p w14:paraId="05894F5F" w14:textId="05DF5276" w:rsidR="00A95439" w:rsidRPr="00DB7C85" w:rsidRDefault="00A95439" w:rsidP="00A95439">
            <w:pPr>
              <w:jc w:val="right"/>
              <w:rPr>
                <w:sz w:val="18"/>
                <w:szCs w:val="18"/>
              </w:rPr>
            </w:pPr>
            <w:r w:rsidRPr="00A95439">
              <w:rPr>
                <w:sz w:val="18"/>
                <w:szCs w:val="18"/>
              </w:rPr>
              <w:t>1.49</w:t>
            </w:r>
          </w:p>
        </w:tc>
        <w:tc>
          <w:tcPr>
            <w:tcW w:w="0" w:type="auto"/>
          </w:tcPr>
          <w:p w14:paraId="7FB6B1D2" w14:textId="636B3E8C" w:rsidR="00A95439" w:rsidRPr="00DB7C85" w:rsidRDefault="00A95439" w:rsidP="00A95439">
            <w:pPr>
              <w:jc w:val="center"/>
              <w:rPr>
                <w:sz w:val="18"/>
                <w:szCs w:val="18"/>
              </w:rPr>
            </w:pPr>
            <w:r w:rsidRPr="00A95439">
              <w:rPr>
                <w:sz w:val="18"/>
                <w:szCs w:val="18"/>
              </w:rPr>
              <w:t>0.88, 2.10</w:t>
            </w:r>
          </w:p>
        </w:tc>
        <w:tc>
          <w:tcPr>
            <w:tcW w:w="0" w:type="auto"/>
          </w:tcPr>
          <w:p w14:paraId="1ED0BBFA" w14:textId="244B7E37" w:rsidR="00A95439" w:rsidRPr="00A95439" w:rsidRDefault="00A95439" w:rsidP="00A95439">
            <w:pPr>
              <w:jc w:val="right"/>
              <w:rPr>
                <w:b/>
                <w:bCs/>
                <w:sz w:val="18"/>
                <w:szCs w:val="18"/>
              </w:rPr>
            </w:pPr>
            <w:r w:rsidRPr="00A95439">
              <w:rPr>
                <w:b/>
                <w:bCs/>
                <w:sz w:val="18"/>
                <w:szCs w:val="18"/>
              </w:rPr>
              <w:t xml:space="preserve">&lt; </w:t>
            </w:r>
            <w:proofErr w:type="gramStart"/>
            <w:r w:rsidRPr="00A95439">
              <w:rPr>
                <w:b/>
                <w:bCs/>
                <w:sz w:val="18"/>
                <w:szCs w:val="18"/>
              </w:rPr>
              <w:t>0.001</w:t>
            </w:r>
            <w:proofErr w:type="gramEnd"/>
          </w:p>
        </w:tc>
      </w:tr>
      <w:tr w:rsidR="00173003" w:rsidRPr="00DB7C85" w14:paraId="32B973B1" w14:textId="77777777" w:rsidTr="00E81374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1A573D61" w14:textId="77777777" w:rsidR="00173003" w:rsidRPr="00DB7C85" w:rsidRDefault="00173003" w:rsidP="00173003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Trunk LM (g) </w:t>
            </w:r>
          </w:p>
        </w:tc>
        <w:tc>
          <w:tcPr>
            <w:tcW w:w="0" w:type="auto"/>
            <w:hideMark/>
          </w:tcPr>
          <w:p w14:paraId="1FDA7A8C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5940 </w:t>
            </w:r>
          </w:p>
        </w:tc>
        <w:tc>
          <w:tcPr>
            <w:tcW w:w="0" w:type="auto"/>
            <w:hideMark/>
          </w:tcPr>
          <w:p w14:paraId="1B9C0B34" w14:textId="6DF88A75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4667, 7213</w:t>
            </w:r>
          </w:p>
        </w:tc>
        <w:tc>
          <w:tcPr>
            <w:tcW w:w="0" w:type="auto"/>
            <w:hideMark/>
          </w:tcPr>
          <w:p w14:paraId="4C668229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39C488C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551 </w:t>
            </w:r>
          </w:p>
        </w:tc>
        <w:tc>
          <w:tcPr>
            <w:tcW w:w="0" w:type="auto"/>
            <w:hideMark/>
          </w:tcPr>
          <w:p w14:paraId="6D97DAAE" w14:textId="636E4299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278, 2824</w:t>
            </w:r>
          </w:p>
        </w:tc>
        <w:tc>
          <w:tcPr>
            <w:tcW w:w="0" w:type="auto"/>
            <w:hideMark/>
          </w:tcPr>
          <w:p w14:paraId="75AD2B69" w14:textId="77777777" w:rsidR="00173003" w:rsidRPr="00A95439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sz w:val="18"/>
                <w:szCs w:val="18"/>
              </w:rPr>
              <w:t>0.020</w:t>
            </w:r>
            <w:proofErr w:type="gramEnd"/>
            <w:r w:rsidRPr="00A9543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F67520F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313 </w:t>
            </w:r>
          </w:p>
        </w:tc>
        <w:tc>
          <w:tcPr>
            <w:tcW w:w="0" w:type="auto"/>
            <w:hideMark/>
          </w:tcPr>
          <w:p w14:paraId="09C3C71E" w14:textId="292AADCC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8, 2617</w:t>
            </w:r>
          </w:p>
        </w:tc>
        <w:tc>
          <w:tcPr>
            <w:tcW w:w="0" w:type="auto"/>
            <w:hideMark/>
          </w:tcPr>
          <w:p w14:paraId="36BA902F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055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E3A1D16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790 </w:t>
            </w:r>
          </w:p>
        </w:tc>
        <w:tc>
          <w:tcPr>
            <w:tcW w:w="0" w:type="auto"/>
            <w:hideMark/>
          </w:tcPr>
          <w:p w14:paraId="067AAFCF" w14:textId="15464C6B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396, 3977</w:t>
            </w:r>
          </w:p>
        </w:tc>
        <w:tc>
          <w:tcPr>
            <w:tcW w:w="0" w:type="auto"/>
            <w:hideMark/>
          </w:tcPr>
          <w:p w14:paraId="2BB7515F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121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</w:tr>
      <w:tr w:rsidR="00173003" w:rsidRPr="00DB7C85" w14:paraId="3F0ABDCD" w14:textId="77777777" w:rsidTr="00E81374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0F982066" w14:textId="77777777" w:rsidR="00173003" w:rsidRPr="00DB7C85" w:rsidRDefault="00173003" w:rsidP="00173003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Trunk FM (g) </w:t>
            </w:r>
          </w:p>
        </w:tc>
        <w:tc>
          <w:tcPr>
            <w:tcW w:w="0" w:type="auto"/>
            <w:hideMark/>
          </w:tcPr>
          <w:p w14:paraId="5A1FAD63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568 </w:t>
            </w:r>
          </w:p>
        </w:tc>
        <w:tc>
          <w:tcPr>
            <w:tcW w:w="0" w:type="auto"/>
            <w:hideMark/>
          </w:tcPr>
          <w:p w14:paraId="0C4BA1FC" w14:textId="72E4AF80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1280, 144</w:t>
            </w:r>
          </w:p>
        </w:tc>
        <w:tc>
          <w:tcPr>
            <w:tcW w:w="0" w:type="auto"/>
            <w:hideMark/>
          </w:tcPr>
          <w:p w14:paraId="4C91ED0E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116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54007E2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124 </w:t>
            </w:r>
          </w:p>
        </w:tc>
        <w:tc>
          <w:tcPr>
            <w:tcW w:w="0" w:type="auto"/>
            <w:hideMark/>
          </w:tcPr>
          <w:p w14:paraId="547B1BC1" w14:textId="17FDE264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412, 1836</w:t>
            </w:r>
          </w:p>
        </w:tc>
        <w:tc>
          <w:tcPr>
            <w:tcW w:w="0" w:type="auto"/>
            <w:hideMark/>
          </w:tcPr>
          <w:p w14:paraId="11E48CDD" w14:textId="77777777" w:rsidR="00173003" w:rsidRPr="00A95439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sz w:val="18"/>
                <w:szCs w:val="18"/>
              </w:rPr>
              <w:t>0.004</w:t>
            </w:r>
            <w:proofErr w:type="gramEnd"/>
            <w:r w:rsidRPr="00A9543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7FCB449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322 </w:t>
            </w:r>
          </w:p>
        </w:tc>
        <w:tc>
          <w:tcPr>
            <w:tcW w:w="0" w:type="auto"/>
            <w:hideMark/>
          </w:tcPr>
          <w:p w14:paraId="049CF844" w14:textId="655A2A0C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107, 2536</w:t>
            </w:r>
          </w:p>
        </w:tc>
        <w:tc>
          <w:tcPr>
            <w:tcW w:w="0" w:type="auto"/>
            <w:hideMark/>
          </w:tcPr>
          <w:p w14:paraId="14ECEE78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4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0853A0C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927 </w:t>
            </w:r>
          </w:p>
        </w:tc>
        <w:tc>
          <w:tcPr>
            <w:tcW w:w="0" w:type="auto"/>
            <w:hideMark/>
          </w:tcPr>
          <w:p w14:paraId="7210D0FF" w14:textId="44EE72A6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183, 1670</w:t>
            </w:r>
          </w:p>
        </w:tc>
        <w:tc>
          <w:tcPr>
            <w:tcW w:w="0" w:type="auto"/>
            <w:hideMark/>
          </w:tcPr>
          <w:p w14:paraId="0A2EC365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46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173003" w:rsidRPr="00DB7C85" w14:paraId="27C41085" w14:textId="77777777" w:rsidTr="00E81374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1A203F96" w14:textId="77777777" w:rsidR="00173003" w:rsidRPr="00DB7C85" w:rsidRDefault="00173003" w:rsidP="00173003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Trunk BMC (g) </w:t>
            </w:r>
          </w:p>
        </w:tc>
        <w:tc>
          <w:tcPr>
            <w:tcW w:w="0" w:type="auto"/>
            <w:hideMark/>
          </w:tcPr>
          <w:p w14:paraId="6234165C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84 </w:t>
            </w:r>
          </w:p>
        </w:tc>
        <w:tc>
          <w:tcPr>
            <w:tcW w:w="0" w:type="auto"/>
            <w:hideMark/>
          </w:tcPr>
          <w:p w14:paraId="034AC275" w14:textId="4A2DAB39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119, 249</w:t>
            </w:r>
          </w:p>
        </w:tc>
        <w:tc>
          <w:tcPr>
            <w:tcW w:w="0" w:type="auto"/>
            <w:hideMark/>
          </w:tcPr>
          <w:p w14:paraId="6612BFB8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851DF0B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201 </w:t>
            </w:r>
          </w:p>
        </w:tc>
        <w:tc>
          <w:tcPr>
            <w:tcW w:w="0" w:type="auto"/>
            <w:hideMark/>
          </w:tcPr>
          <w:p w14:paraId="77E69ABC" w14:textId="01E2E502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135, 266</w:t>
            </w:r>
          </w:p>
        </w:tc>
        <w:tc>
          <w:tcPr>
            <w:tcW w:w="0" w:type="auto"/>
            <w:hideMark/>
          </w:tcPr>
          <w:p w14:paraId="64CB144F" w14:textId="77777777" w:rsidR="00173003" w:rsidRPr="00A95439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A9543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DD6F7D5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80 </w:t>
            </w:r>
          </w:p>
        </w:tc>
        <w:tc>
          <w:tcPr>
            <w:tcW w:w="0" w:type="auto"/>
            <w:hideMark/>
          </w:tcPr>
          <w:p w14:paraId="1AEE9E1E" w14:textId="4F0BFE60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101, 260</w:t>
            </w:r>
          </w:p>
        </w:tc>
        <w:tc>
          <w:tcPr>
            <w:tcW w:w="0" w:type="auto"/>
            <w:hideMark/>
          </w:tcPr>
          <w:p w14:paraId="4F34A26A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1479B38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221 </w:t>
            </w:r>
          </w:p>
        </w:tc>
        <w:tc>
          <w:tcPr>
            <w:tcW w:w="0" w:type="auto"/>
            <w:hideMark/>
          </w:tcPr>
          <w:p w14:paraId="231A7D9A" w14:textId="0AB1129D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118, 324</w:t>
            </w:r>
          </w:p>
        </w:tc>
        <w:tc>
          <w:tcPr>
            <w:tcW w:w="0" w:type="auto"/>
            <w:hideMark/>
          </w:tcPr>
          <w:p w14:paraId="4A5130A5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0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2E42C1" w:rsidRPr="00DB7C85" w14:paraId="34EA2957" w14:textId="77777777" w:rsidTr="00803AC2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3E35424B" w14:textId="77777777" w:rsidR="002E42C1" w:rsidRPr="00DB7C85" w:rsidRDefault="002E42C1" w:rsidP="00803AC2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Arms LM (g) </w:t>
            </w:r>
          </w:p>
        </w:tc>
        <w:tc>
          <w:tcPr>
            <w:tcW w:w="0" w:type="auto"/>
            <w:hideMark/>
          </w:tcPr>
          <w:p w14:paraId="1C3D07CC" w14:textId="77777777" w:rsidR="002E42C1" w:rsidRPr="00DB7C85" w:rsidRDefault="002E42C1" w:rsidP="00803AC2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2347 </w:t>
            </w:r>
          </w:p>
        </w:tc>
        <w:tc>
          <w:tcPr>
            <w:tcW w:w="0" w:type="auto"/>
            <w:hideMark/>
          </w:tcPr>
          <w:p w14:paraId="6C60DAB3" w14:textId="77777777" w:rsidR="002E42C1" w:rsidRPr="00DB7C85" w:rsidRDefault="002E42C1" w:rsidP="00803AC2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1944, 2750</w:t>
            </w:r>
          </w:p>
        </w:tc>
        <w:tc>
          <w:tcPr>
            <w:tcW w:w="0" w:type="auto"/>
            <w:hideMark/>
          </w:tcPr>
          <w:p w14:paraId="5AB2EAB4" w14:textId="77777777" w:rsidR="002E42C1" w:rsidRPr="002E42C1" w:rsidRDefault="002E42C1" w:rsidP="00803AC2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CE2E7F7" w14:textId="77777777" w:rsidR="002E42C1" w:rsidRPr="00DB7C85" w:rsidRDefault="002E42C1" w:rsidP="00803AC2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891 </w:t>
            </w:r>
          </w:p>
        </w:tc>
        <w:tc>
          <w:tcPr>
            <w:tcW w:w="0" w:type="auto"/>
            <w:hideMark/>
          </w:tcPr>
          <w:p w14:paraId="47E9A9C6" w14:textId="77777777" w:rsidR="002E42C1" w:rsidRPr="00DB7C85" w:rsidRDefault="002E42C1" w:rsidP="00803AC2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488, 1294</w:t>
            </w:r>
          </w:p>
        </w:tc>
        <w:tc>
          <w:tcPr>
            <w:tcW w:w="0" w:type="auto"/>
            <w:hideMark/>
          </w:tcPr>
          <w:p w14:paraId="6A22EFDD" w14:textId="77777777" w:rsidR="002E42C1" w:rsidRPr="00A95439" w:rsidRDefault="002E42C1" w:rsidP="00803AC2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A9543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958D071" w14:textId="77777777" w:rsidR="002E42C1" w:rsidRPr="00DB7C85" w:rsidRDefault="002E42C1" w:rsidP="00803AC2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988 </w:t>
            </w:r>
          </w:p>
        </w:tc>
        <w:tc>
          <w:tcPr>
            <w:tcW w:w="0" w:type="auto"/>
            <w:hideMark/>
          </w:tcPr>
          <w:p w14:paraId="3F41731D" w14:textId="77777777" w:rsidR="002E42C1" w:rsidRPr="00DB7C85" w:rsidRDefault="002E42C1" w:rsidP="00803AC2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543, 1433</w:t>
            </w:r>
          </w:p>
        </w:tc>
        <w:tc>
          <w:tcPr>
            <w:tcW w:w="0" w:type="auto"/>
            <w:hideMark/>
          </w:tcPr>
          <w:p w14:paraId="4CEA073C" w14:textId="77777777" w:rsidR="002E42C1" w:rsidRPr="002E42C1" w:rsidRDefault="002E42C1" w:rsidP="00803AC2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924719F" w14:textId="77777777" w:rsidR="002E42C1" w:rsidRPr="00DB7C85" w:rsidRDefault="002E42C1" w:rsidP="00803AC2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794 </w:t>
            </w:r>
          </w:p>
        </w:tc>
        <w:tc>
          <w:tcPr>
            <w:tcW w:w="0" w:type="auto"/>
            <w:hideMark/>
          </w:tcPr>
          <w:p w14:paraId="1627BF06" w14:textId="77777777" w:rsidR="002E42C1" w:rsidRPr="00DB7C85" w:rsidRDefault="002E42C1" w:rsidP="00803AC2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121, 1466</w:t>
            </w:r>
          </w:p>
        </w:tc>
        <w:tc>
          <w:tcPr>
            <w:tcW w:w="0" w:type="auto"/>
            <w:hideMark/>
          </w:tcPr>
          <w:p w14:paraId="0DD80FFE" w14:textId="77777777" w:rsidR="002E42C1" w:rsidRPr="002E42C1" w:rsidRDefault="002E42C1" w:rsidP="00803AC2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46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2E42C1" w:rsidRPr="00DB7C85" w14:paraId="02B79B40" w14:textId="77777777" w:rsidTr="00674828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1640AC93" w14:textId="77777777" w:rsidR="002E42C1" w:rsidRPr="00DB7C85" w:rsidRDefault="002E42C1" w:rsidP="00803AC2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Arms FM (g) </w:t>
            </w:r>
          </w:p>
        </w:tc>
        <w:tc>
          <w:tcPr>
            <w:tcW w:w="0" w:type="auto"/>
            <w:hideMark/>
          </w:tcPr>
          <w:p w14:paraId="4A293F32" w14:textId="77777777" w:rsidR="002E42C1" w:rsidRPr="00DB7C85" w:rsidRDefault="002E42C1" w:rsidP="00803AC2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269 </w:t>
            </w:r>
          </w:p>
        </w:tc>
        <w:tc>
          <w:tcPr>
            <w:tcW w:w="0" w:type="auto"/>
            <w:hideMark/>
          </w:tcPr>
          <w:p w14:paraId="2B6A390E" w14:textId="77777777" w:rsidR="002E42C1" w:rsidRPr="00DB7C85" w:rsidRDefault="002E42C1" w:rsidP="00803AC2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455, -83</w:t>
            </w:r>
          </w:p>
        </w:tc>
        <w:tc>
          <w:tcPr>
            <w:tcW w:w="0" w:type="auto"/>
            <w:hideMark/>
          </w:tcPr>
          <w:p w14:paraId="251BAA66" w14:textId="77777777" w:rsidR="002E42C1" w:rsidRPr="002E42C1" w:rsidRDefault="002E42C1" w:rsidP="00803AC2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06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164DC81" w14:textId="77777777" w:rsidR="002E42C1" w:rsidRPr="00DB7C85" w:rsidRDefault="002E42C1" w:rsidP="00803AC2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70 </w:t>
            </w:r>
          </w:p>
        </w:tc>
        <w:tc>
          <w:tcPr>
            <w:tcW w:w="0" w:type="auto"/>
            <w:hideMark/>
          </w:tcPr>
          <w:p w14:paraId="056C055A" w14:textId="77777777" w:rsidR="002E42C1" w:rsidRPr="00DB7C85" w:rsidRDefault="002E42C1" w:rsidP="00803AC2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16, 356</w:t>
            </w:r>
          </w:p>
        </w:tc>
        <w:tc>
          <w:tcPr>
            <w:tcW w:w="0" w:type="auto"/>
            <w:hideMark/>
          </w:tcPr>
          <w:p w14:paraId="1C1601EC" w14:textId="77777777" w:rsidR="002E42C1" w:rsidRPr="00DB7C85" w:rsidRDefault="002E42C1" w:rsidP="00803AC2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072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354855E" w14:textId="77777777" w:rsidR="002E42C1" w:rsidRPr="00DB7C85" w:rsidRDefault="002E42C1" w:rsidP="00803AC2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293 </w:t>
            </w:r>
          </w:p>
        </w:tc>
        <w:tc>
          <w:tcPr>
            <w:tcW w:w="0" w:type="auto"/>
            <w:hideMark/>
          </w:tcPr>
          <w:p w14:paraId="2C8D1754" w14:textId="77777777" w:rsidR="002E42C1" w:rsidRPr="00DB7C85" w:rsidRDefault="002E42C1" w:rsidP="00803AC2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24, 609</w:t>
            </w:r>
          </w:p>
        </w:tc>
        <w:tc>
          <w:tcPr>
            <w:tcW w:w="0" w:type="auto"/>
            <w:hideMark/>
          </w:tcPr>
          <w:p w14:paraId="3BC4C37D" w14:textId="77777777" w:rsidR="002E42C1" w:rsidRPr="00DB7C85" w:rsidRDefault="002E42C1" w:rsidP="00803AC2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073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68C6150" w14:textId="77777777" w:rsidR="002E42C1" w:rsidRPr="00DB7C85" w:rsidRDefault="002E42C1" w:rsidP="00803AC2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47 </w:t>
            </w:r>
          </w:p>
        </w:tc>
        <w:tc>
          <w:tcPr>
            <w:tcW w:w="0" w:type="auto"/>
            <w:hideMark/>
          </w:tcPr>
          <w:p w14:paraId="527DF7CD" w14:textId="77777777" w:rsidR="002E42C1" w:rsidRPr="00DB7C85" w:rsidRDefault="002E42C1" w:rsidP="00803AC2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149, 243</w:t>
            </w:r>
          </w:p>
        </w:tc>
        <w:tc>
          <w:tcPr>
            <w:tcW w:w="0" w:type="auto"/>
            <w:hideMark/>
          </w:tcPr>
          <w:p w14:paraId="45986716" w14:textId="77777777" w:rsidR="002E42C1" w:rsidRPr="00DB7C85" w:rsidRDefault="002E42C1" w:rsidP="00803AC2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631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</w:tr>
      <w:tr w:rsidR="002E42C1" w:rsidRPr="00DB7C85" w14:paraId="3BB7987A" w14:textId="77777777" w:rsidTr="00674828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58CB9B13" w14:textId="77777777" w:rsidR="002E42C1" w:rsidRPr="00DB7C85" w:rsidRDefault="002E42C1" w:rsidP="00803AC2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Arms BMC (g) </w:t>
            </w:r>
          </w:p>
        </w:tc>
        <w:tc>
          <w:tcPr>
            <w:tcW w:w="0" w:type="auto"/>
            <w:hideMark/>
          </w:tcPr>
          <w:p w14:paraId="160903EB" w14:textId="77777777" w:rsidR="002E42C1" w:rsidRPr="00DB7C85" w:rsidRDefault="002E42C1" w:rsidP="00803AC2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18 </w:t>
            </w:r>
          </w:p>
        </w:tc>
        <w:tc>
          <w:tcPr>
            <w:tcW w:w="0" w:type="auto"/>
            <w:hideMark/>
          </w:tcPr>
          <w:p w14:paraId="72E81AF2" w14:textId="77777777" w:rsidR="002E42C1" w:rsidRPr="00DB7C85" w:rsidRDefault="002E42C1" w:rsidP="00803AC2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88, 148</w:t>
            </w:r>
          </w:p>
        </w:tc>
        <w:tc>
          <w:tcPr>
            <w:tcW w:w="0" w:type="auto"/>
            <w:hideMark/>
          </w:tcPr>
          <w:p w14:paraId="4D5EA82E" w14:textId="77777777" w:rsidR="002E42C1" w:rsidRPr="002E42C1" w:rsidRDefault="002E42C1" w:rsidP="00803AC2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366C6B3" w14:textId="77777777" w:rsidR="002E42C1" w:rsidRPr="00DB7C85" w:rsidRDefault="002E42C1" w:rsidP="00803AC2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57 </w:t>
            </w:r>
          </w:p>
        </w:tc>
        <w:tc>
          <w:tcPr>
            <w:tcW w:w="0" w:type="auto"/>
            <w:hideMark/>
          </w:tcPr>
          <w:p w14:paraId="58E1A0A2" w14:textId="77777777" w:rsidR="002E42C1" w:rsidRPr="00DB7C85" w:rsidRDefault="002E42C1" w:rsidP="00803AC2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27, 86</w:t>
            </w:r>
          </w:p>
        </w:tc>
        <w:tc>
          <w:tcPr>
            <w:tcW w:w="0" w:type="auto"/>
            <w:hideMark/>
          </w:tcPr>
          <w:p w14:paraId="62DC5E5C" w14:textId="77777777" w:rsidR="002E42C1" w:rsidRPr="00A95439" w:rsidRDefault="002E42C1" w:rsidP="00803AC2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sz w:val="18"/>
                <w:szCs w:val="18"/>
              </w:rPr>
              <w:t>0.001</w:t>
            </w:r>
            <w:proofErr w:type="gramEnd"/>
            <w:r w:rsidRPr="00A9543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B1CE4C3" w14:textId="77777777" w:rsidR="002E42C1" w:rsidRPr="00DB7C85" w:rsidRDefault="002E42C1" w:rsidP="00803AC2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57 </w:t>
            </w:r>
          </w:p>
        </w:tc>
        <w:tc>
          <w:tcPr>
            <w:tcW w:w="0" w:type="auto"/>
            <w:hideMark/>
          </w:tcPr>
          <w:p w14:paraId="5E80D18C" w14:textId="77777777" w:rsidR="002E42C1" w:rsidRPr="00DB7C85" w:rsidRDefault="002E42C1" w:rsidP="00803AC2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22, 92</w:t>
            </w:r>
          </w:p>
        </w:tc>
        <w:tc>
          <w:tcPr>
            <w:tcW w:w="0" w:type="auto"/>
            <w:hideMark/>
          </w:tcPr>
          <w:p w14:paraId="0EF3D75B" w14:textId="77777777" w:rsidR="002E42C1" w:rsidRPr="002E42C1" w:rsidRDefault="002E42C1" w:rsidP="00803AC2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05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B997C53" w14:textId="77777777" w:rsidR="002E42C1" w:rsidRPr="00DB7C85" w:rsidRDefault="002E42C1" w:rsidP="00803AC2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56 </w:t>
            </w:r>
          </w:p>
        </w:tc>
        <w:tc>
          <w:tcPr>
            <w:tcW w:w="0" w:type="auto"/>
            <w:hideMark/>
          </w:tcPr>
          <w:p w14:paraId="0A4353D2" w14:textId="77777777" w:rsidR="002E42C1" w:rsidRPr="00DB7C85" w:rsidRDefault="002E42C1" w:rsidP="00803AC2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8, 105</w:t>
            </w:r>
          </w:p>
        </w:tc>
        <w:tc>
          <w:tcPr>
            <w:tcW w:w="0" w:type="auto"/>
            <w:hideMark/>
          </w:tcPr>
          <w:p w14:paraId="53F366B2" w14:textId="77777777" w:rsidR="002E42C1" w:rsidRPr="002E42C1" w:rsidRDefault="002E42C1" w:rsidP="00803AC2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46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173003" w:rsidRPr="00DB7C85" w14:paraId="70A81A3F" w14:textId="77777777" w:rsidTr="00674828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27BA8B58" w14:textId="77777777" w:rsidR="00173003" w:rsidRPr="00DB7C85" w:rsidRDefault="00173003" w:rsidP="00173003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Legs LM (g) </w:t>
            </w:r>
          </w:p>
        </w:tc>
        <w:tc>
          <w:tcPr>
            <w:tcW w:w="0" w:type="auto"/>
            <w:hideMark/>
          </w:tcPr>
          <w:p w14:paraId="3A807E52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5032 </w:t>
            </w:r>
          </w:p>
        </w:tc>
        <w:tc>
          <w:tcPr>
            <w:tcW w:w="0" w:type="auto"/>
            <w:hideMark/>
          </w:tcPr>
          <w:p w14:paraId="6E7AD0F9" w14:textId="550E8EEF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3895, 6170</w:t>
            </w:r>
          </w:p>
        </w:tc>
        <w:tc>
          <w:tcPr>
            <w:tcW w:w="0" w:type="auto"/>
            <w:hideMark/>
          </w:tcPr>
          <w:p w14:paraId="78AFE1B5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E72C356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790 </w:t>
            </w:r>
          </w:p>
        </w:tc>
        <w:tc>
          <w:tcPr>
            <w:tcW w:w="0" w:type="auto"/>
            <w:hideMark/>
          </w:tcPr>
          <w:p w14:paraId="63BC60FA" w14:textId="7878268F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652, 2927</w:t>
            </w:r>
          </w:p>
        </w:tc>
        <w:tc>
          <w:tcPr>
            <w:tcW w:w="0" w:type="auto"/>
            <w:hideMark/>
          </w:tcPr>
          <w:p w14:paraId="4CE15380" w14:textId="77777777" w:rsidR="00173003" w:rsidRPr="00A95439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sz w:val="18"/>
                <w:szCs w:val="18"/>
              </w:rPr>
              <w:t>0.004</w:t>
            </w:r>
            <w:proofErr w:type="gramEnd"/>
            <w:r w:rsidRPr="00A9543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B4D38ED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2022 </w:t>
            </w:r>
          </w:p>
        </w:tc>
        <w:tc>
          <w:tcPr>
            <w:tcW w:w="0" w:type="auto"/>
            <w:hideMark/>
          </w:tcPr>
          <w:p w14:paraId="5C8DDDB9" w14:textId="1A2A97EC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607, 3438</w:t>
            </w:r>
          </w:p>
        </w:tc>
        <w:tc>
          <w:tcPr>
            <w:tcW w:w="0" w:type="auto"/>
            <w:hideMark/>
          </w:tcPr>
          <w:p w14:paraId="497FE556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1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A8DF9FF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557 </w:t>
            </w:r>
          </w:p>
        </w:tc>
        <w:tc>
          <w:tcPr>
            <w:tcW w:w="0" w:type="auto"/>
            <w:hideMark/>
          </w:tcPr>
          <w:p w14:paraId="43BC78BD" w14:textId="4623CF60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224, 3338</w:t>
            </w:r>
          </w:p>
        </w:tc>
        <w:tc>
          <w:tcPr>
            <w:tcW w:w="0" w:type="auto"/>
            <w:hideMark/>
          </w:tcPr>
          <w:p w14:paraId="3070C0FB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112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</w:tr>
      <w:tr w:rsidR="00173003" w:rsidRPr="00DB7C85" w14:paraId="5FA6C638" w14:textId="77777777" w:rsidTr="00674828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7C03E482" w14:textId="77777777" w:rsidR="00173003" w:rsidRPr="00DB7C85" w:rsidRDefault="00173003" w:rsidP="00173003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Legs FM (g) </w:t>
            </w:r>
          </w:p>
        </w:tc>
        <w:tc>
          <w:tcPr>
            <w:tcW w:w="0" w:type="auto"/>
            <w:hideMark/>
          </w:tcPr>
          <w:p w14:paraId="3C6258B8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1675 </w:t>
            </w:r>
          </w:p>
        </w:tc>
        <w:tc>
          <w:tcPr>
            <w:tcW w:w="0" w:type="auto"/>
            <w:hideMark/>
          </w:tcPr>
          <w:p w14:paraId="23F270AC" w14:textId="2A8E4FE0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2266, -1085</w:t>
            </w:r>
          </w:p>
        </w:tc>
        <w:tc>
          <w:tcPr>
            <w:tcW w:w="0" w:type="auto"/>
            <w:hideMark/>
          </w:tcPr>
          <w:p w14:paraId="26D94A8E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90DFBC7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891 </w:t>
            </w:r>
          </w:p>
        </w:tc>
        <w:tc>
          <w:tcPr>
            <w:tcW w:w="0" w:type="auto"/>
            <w:hideMark/>
          </w:tcPr>
          <w:p w14:paraId="28810B76" w14:textId="346C3BEE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301, 1482</w:t>
            </w:r>
          </w:p>
        </w:tc>
        <w:tc>
          <w:tcPr>
            <w:tcW w:w="0" w:type="auto"/>
            <w:hideMark/>
          </w:tcPr>
          <w:p w14:paraId="79A1859B" w14:textId="77777777" w:rsidR="00173003" w:rsidRPr="00A95439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sz w:val="18"/>
                <w:szCs w:val="18"/>
              </w:rPr>
              <w:t>0.005</w:t>
            </w:r>
            <w:proofErr w:type="gramEnd"/>
            <w:r w:rsidRPr="00A9543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48F800C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284 </w:t>
            </w:r>
          </w:p>
        </w:tc>
        <w:tc>
          <w:tcPr>
            <w:tcW w:w="0" w:type="auto"/>
            <w:hideMark/>
          </w:tcPr>
          <w:p w14:paraId="50302633" w14:textId="6F12F38D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270, 2297</w:t>
            </w:r>
          </w:p>
        </w:tc>
        <w:tc>
          <w:tcPr>
            <w:tcW w:w="0" w:type="auto"/>
            <w:hideMark/>
          </w:tcPr>
          <w:p w14:paraId="62364433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22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6E331EA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499 </w:t>
            </w:r>
          </w:p>
        </w:tc>
        <w:tc>
          <w:tcPr>
            <w:tcW w:w="0" w:type="auto"/>
            <w:hideMark/>
          </w:tcPr>
          <w:p w14:paraId="64FED298" w14:textId="66D77482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106, 1104</w:t>
            </w:r>
          </w:p>
        </w:tc>
        <w:tc>
          <w:tcPr>
            <w:tcW w:w="0" w:type="auto"/>
            <w:hideMark/>
          </w:tcPr>
          <w:p w14:paraId="1EE20356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121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</w:tr>
      <w:tr w:rsidR="00173003" w:rsidRPr="00DB7C85" w14:paraId="6B282068" w14:textId="77777777" w:rsidTr="00674828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left w:w="0" w:type="dxa"/>
            </w:tcMar>
            <w:hideMark/>
          </w:tcPr>
          <w:p w14:paraId="1C0F333B" w14:textId="77777777" w:rsidR="00173003" w:rsidRPr="00DB7C85" w:rsidRDefault="00173003" w:rsidP="00173003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Legs BMC (g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E2D0C98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32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148D27F" w14:textId="309B112E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243, 3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1C04395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&lt; 0.001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7ED5EE8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3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85EB178" w14:textId="3743ED4E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60, 2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3CAEB23" w14:textId="77777777" w:rsidR="00173003" w:rsidRPr="00A95439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sz w:val="18"/>
                <w:szCs w:val="18"/>
              </w:rPr>
              <w:t>0.002</w:t>
            </w:r>
            <w:proofErr w:type="gramEnd"/>
            <w:r w:rsidRPr="00A9543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AB6D71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1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D9245B7" w14:textId="4516589D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31, 2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F896A21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15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5B93626" w14:textId="77777777" w:rsidR="00173003" w:rsidRPr="00DB7C85" w:rsidRDefault="00173003" w:rsidP="00173003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5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5F388E" w14:textId="729D88DF" w:rsidR="00173003" w:rsidRPr="00DB7C85" w:rsidRDefault="00173003" w:rsidP="00173003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28, 2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097707" w14:textId="77777777" w:rsidR="00173003" w:rsidRPr="002E42C1" w:rsidRDefault="00173003" w:rsidP="00173003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46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</w:tbl>
    <w:p w14:paraId="564B6D42" w14:textId="58BA7BE0" w:rsidR="002E42C1" w:rsidRDefault="00C03791" w:rsidP="000A4CB8">
      <w:pPr>
        <w:rPr>
          <w:color w:val="212121"/>
          <w:shd w:val="clear" w:color="auto" w:fill="FFFFFF"/>
          <w:lang w:val="en-US"/>
        </w:rPr>
      </w:pPr>
      <w:r w:rsidRPr="00C03791">
        <w:rPr>
          <w:i/>
          <w:sz w:val="22"/>
          <w:szCs w:val="22"/>
          <w:lang w:val="en-US"/>
        </w:rPr>
        <w:t>Note</w:t>
      </w:r>
      <w:r w:rsidR="00DE77AF">
        <w:rPr>
          <w:i/>
          <w:sz w:val="22"/>
          <w:szCs w:val="22"/>
          <w:lang w:val="en-US"/>
        </w:rPr>
        <w:t>:</w:t>
      </w:r>
      <w:r w:rsidRPr="00C03791">
        <w:rPr>
          <w:sz w:val="22"/>
          <w:szCs w:val="22"/>
          <w:lang w:val="en-US"/>
        </w:rPr>
        <w:t xml:space="preserve"> </w:t>
      </w:r>
      <w:r w:rsidRPr="00C03791">
        <w:rPr>
          <w:color w:val="212121"/>
          <w:sz w:val="22"/>
          <w:szCs w:val="22"/>
          <w:shd w:val="clear" w:color="auto" w:fill="FFFFFF"/>
          <w:lang w:val="en-US"/>
        </w:rPr>
        <w:t>interval</w:t>
      </w:r>
      <w:r w:rsidRPr="00C03791">
        <w:rPr>
          <w:sz w:val="22"/>
          <w:szCs w:val="22"/>
          <w:lang w:val="en-US"/>
        </w:rPr>
        <w:t xml:space="preserve"> BM, body mass; </w:t>
      </w:r>
      <w:r w:rsidR="00DE77AF" w:rsidRPr="00C03791">
        <w:rPr>
          <w:sz w:val="22"/>
          <w:szCs w:val="22"/>
          <w:lang w:val="en-US"/>
        </w:rPr>
        <w:t>CI</w:t>
      </w:r>
      <w:r w:rsidR="00DE77AF">
        <w:rPr>
          <w:sz w:val="22"/>
          <w:szCs w:val="22"/>
          <w:lang w:val="en-US"/>
        </w:rPr>
        <w:t>;</w:t>
      </w:r>
      <w:r w:rsidR="00DE77AF" w:rsidRPr="00C03791">
        <w:rPr>
          <w:sz w:val="22"/>
          <w:szCs w:val="22"/>
          <w:lang w:val="en-US"/>
        </w:rPr>
        <w:t xml:space="preserve"> </w:t>
      </w:r>
      <w:r w:rsidR="00DE77AF" w:rsidRPr="00C03791">
        <w:rPr>
          <w:color w:val="212121"/>
          <w:sz w:val="22"/>
          <w:szCs w:val="22"/>
          <w:shd w:val="clear" w:color="auto" w:fill="FFFFFF"/>
          <w:lang w:val="en-US"/>
        </w:rPr>
        <w:t>Confidence</w:t>
      </w:r>
      <w:r w:rsidR="00DE77AF">
        <w:rPr>
          <w:color w:val="212121"/>
          <w:sz w:val="22"/>
          <w:szCs w:val="22"/>
          <w:shd w:val="clear" w:color="auto" w:fill="FFFFFF"/>
          <w:lang w:val="en-US"/>
        </w:rPr>
        <w:t>,</w:t>
      </w:r>
      <w:r w:rsidR="00DE77AF" w:rsidRPr="00C03791">
        <w:rPr>
          <w:color w:val="212121"/>
          <w:sz w:val="22"/>
          <w:szCs w:val="22"/>
          <w:shd w:val="clear" w:color="auto" w:fill="FFFFFF"/>
          <w:lang w:val="en-US"/>
        </w:rPr>
        <w:t xml:space="preserve"> </w:t>
      </w:r>
      <w:r w:rsidRPr="00C03791">
        <w:rPr>
          <w:sz w:val="22"/>
          <w:szCs w:val="22"/>
          <w:lang w:val="en-US"/>
        </w:rPr>
        <w:t xml:space="preserve">tot LM, lean mass; FM, fat mass; FM (%) relative fat mass; BMC, bone mineral content; BMD; bone mineral density, FFMI, fat free mass index; FMI, fat mass index. Data are presented as mean ± </w:t>
      </w:r>
      <w:r w:rsidRPr="00C03791">
        <w:rPr>
          <w:i/>
          <w:sz w:val="22"/>
          <w:szCs w:val="22"/>
          <w:lang w:val="en-US"/>
        </w:rPr>
        <w:t>SD</w:t>
      </w:r>
      <w:r>
        <w:rPr>
          <w:i/>
          <w:sz w:val="20"/>
          <w:lang w:val="en-US"/>
        </w:rPr>
        <w:t>.</w:t>
      </w:r>
      <w:r w:rsidR="00E81374">
        <w:rPr>
          <w:color w:val="212121"/>
          <w:shd w:val="clear" w:color="auto" w:fill="FFFFFF"/>
          <w:lang w:val="en-US"/>
        </w:rPr>
        <w:t xml:space="preserve"> </w:t>
      </w:r>
    </w:p>
    <w:p w14:paraId="1A27F3D2" w14:textId="77777777" w:rsidR="002E42C1" w:rsidRDefault="002E42C1">
      <w:pPr>
        <w:spacing w:after="160" w:line="259" w:lineRule="auto"/>
        <w:rPr>
          <w:color w:val="212121"/>
          <w:shd w:val="clear" w:color="auto" w:fill="FFFFFF"/>
          <w:lang w:val="en-US"/>
        </w:rPr>
      </w:pPr>
      <w:r>
        <w:rPr>
          <w:color w:val="212121"/>
          <w:shd w:val="clear" w:color="auto" w:fill="FFFFFF"/>
          <w:lang w:val="en-US"/>
        </w:rPr>
        <w:br w:type="page"/>
      </w:r>
    </w:p>
    <w:p w14:paraId="07DDD61C" w14:textId="6B188BFC" w:rsidR="002E42C1" w:rsidRPr="00803AC2" w:rsidRDefault="002E42C1" w:rsidP="002E42C1">
      <w:pPr>
        <w:spacing w:line="276" w:lineRule="auto"/>
        <w:rPr>
          <w:color w:val="000000" w:themeColor="text1"/>
          <w:shd w:val="clear" w:color="auto" w:fill="FFFFFF"/>
          <w:lang w:val="en-US"/>
        </w:rPr>
      </w:pPr>
      <w:r>
        <w:rPr>
          <w:color w:val="212121"/>
          <w:shd w:val="clear" w:color="auto" w:fill="FFFFFF"/>
          <w:lang w:val="en-US"/>
        </w:rPr>
        <w:lastRenderedPageBreak/>
        <w:t>Supplementary Table 2</w:t>
      </w:r>
      <w:r w:rsidRPr="00803AC2">
        <w:rPr>
          <w:rFonts w:eastAsia="Calibri"/>
          <w:color w:val="000000" w:themeColor="text1"/>
          <w:lang w:val="en-US"/>
        </w:rPr>
        <w:t>.</w:t>
      </w:r>
      <w:r w:rsidRPr="00803AC2">
        <w:rPr>
          <w:rFonts w:ascii="AdvOT5bf56204.B" w:eastAsia="Calibri" w:hAnsi="AdvOT5bf56204.B" w:cs="AdvOT5bf56204.B"/>
          <w:color w:val="000000" w:themeColor="text1"/>
          <w:sz w:val="20"/>
          <w:szCs w:val="20"/>
          <w:lang w:val="en-US"/>
        </w:rPr>
        <w:t xml:space="preserve"> </w:t>
      </w:r>
      <w:r w:rsidRPr="00803AC2">
        <w:rPr>
          <w:color w:val="000000" w:themeColor="text1"/>
          <w:shd w:val="clear" w:color="auto" w:fill="FFFFFF"/>
          <w:lang w:val="en-US"/>
        </w:rPr>
        <w:t xml:space="preserve">Elite athletics </w:t>
      </w:r>
      <w:r w:rsidR="001A4488">
        <w:rPr>
          <w:color w:val="212121"/>
          <w:sz w:val="22"/>
          <w:szCs w:val="22"/>
          <w:shd w:val="clear" w:color="auto" w:fill="FFFFFF"/>
          <w:lang w:val="en-US"/>
        </w:rPr>
        <w:t>competitors</w:t>
      </w:r>
      <w:r w:rsidR="001A4488" w:rsidRPr="00D07634">
        <w:rPr>
          <w:color w:val="212121"/>
          <w:sz w:val="22"/>
          <w:szCs w:val="22"/>
          <w:shd w:val="clear" w:color="auto" w:fill="FFFFFF"/>
          <w:lang w:val="en-US"/>
        </w:rPr>
        <w:t xml:space="preserve"> </w:t>
      </w:r>
      <w:r w:rsidRPr="00803AC2">
        <w:rPr>
          <w:color w:val="000000" w:themeColor="text1"/>
          <w:shd w:val="clear" w:color="auto" w:fill="FFFFFF"/>
          <w:lang w:val="en-US"/>
        </w:rPr>
        <w:t xml:space="preserve">(n=53) </w:t>
      </w:r>
      <w:bookmarkStart w:id="1" w:name="_Hlk157513242"/>
      <w:r w:rsidRPr="00803AC2">
        <w:rPr>
          <w:color w:val="000000" w:themeColor="text1"/>
          <w:shd w:val="clear" w:color="auto" w:fill="FFFFFF"/>
          <w:lang w:val="en-US"/>
        </w:rPr>
        <w:t>off-season to in-season within-group regional and whole-body composition change.</w:t>
      </w:r>
      <w:bookmarkEnd w:id="1"/>
    </w:p>
    <w:tbl>
      <w:tblPr>
        <w:tblW w:w="0" w:type="auto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97"/>
        <w:gridCol w:w="519"/>
        <w:gridCol w:w="1014"/>
        <w:gridCol w:w="519"/>
        <w:gridCol w:w="519"/>
        <w:gridCol w:w="1014"/>
        <w:gridCol w:w="519"/>
        <w:gridCol w:w="519"/>
        <w:gridCol w:w="1014"/>
        <w:gridCol w:w="519"/>
        <w:gridCol w:w="519"/>
        <w:gridCol w:w="1014"/>
        <w:gridCol w:w="667"/>
        <w:gridCol w:w="519"/>
        <w:gridCol w:w="1014"/>
        <w:gridCol w:w="667"/>
        <w:gridCol w:w="519"/>
        <w:gridCol w:w="1014"/>
        <w:gridCol w:w="667"/>
      </w:tblGrid>
      <w:tr w:rsidR="002E42C1" w:rsidRPr="00EC7FAF" w14:paraId="6810F00B" w14:textId="77777777" w:rsidTr="00A95439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</w:tcMar>
            <w:hideMark/>
          </w:tcPr>
          <w:p w14:paraId="646BA12C" w14:textId="77777777" w:rsidR="002E42C1" w:rsidRPr="00803AC2" w:rsidRDefault="002E42C1" w:rsidP="00803AC2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130D3F" w14:textId="77777777" w:rsidR="002E42C1" w:rsidRPr="00EC7FAF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7FAF">
              <w:rPr>
                <w:color w:val="000000" w:themeColor="text1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EFF1D1" w14:textId="77777777" w:rsidR="002E42C1" w:rsidRPr="00EC7FAF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7FAF">
              <w:rPr>
                <w:color w:val="000000" w:themeColor="text1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45" w:type="dxa"/>
            </w:tcMar>
            <w:vAlign w:val="bottom"/>
            <w:hideMark/>
          </w:tcPr>
          <w:p w14:paraId="211CC727" w14:textId="77777777" w:rsidR="002E42C1" w:rsidRPr="00EC7FAF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All </w:t>
            </w:r>
            <w:proofErr w:type="spellStart"/>
            <w:r w:rsidRPr="00EC7FAF">
              <w:rPr>
                <w:color w:val="000000" w:themeColor="text1"/>
                <w:sz w:val="18"/>
                <w:szCs w:val="18"/>
              </w:rPr>
              <w:t>athletes</w:t>
            </w:r>
            <w:proofErr w:type="spellEnd"/>
          </w:p>
        </w:tc>
      </w:tr>
      <w:tr w:rsidR="002E42C1" w:rsidRPr="00EC7FAF" w14:paraId="731E47A8" w14:textId="77777777" w:rsidTr="00A95439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6CD5BDC5" w14:textId="77777777" w:rsidR="002E42C1" w:rsidRPr="00EC7FAF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E1E5C" w14:textId="77777777" w:rsidR="002E42C1" w:rsidRPr="00EC7FAF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7FAF">
              <w:rPr>
                <w:color w:val="000000" w:themeColor="text1"/>
                <w:sz w:val="18"/>
                <w:szCs w:val="18"/>
              </w:rPr>
              <w:t>Enduranc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3F8990" w14:textId="77777777" w:rsidR="002E42C1" w:rsidRPr="00EC7FAF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>Pow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D207F" w14:textId="77777777" w:rsidR="002E42C1" w:rsidRPr="00EC7FAF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7FAF">
              <w:rPr>
                <w:color w:val="000000" w:themeColor="text1"/>
                <w:sz w:val="18"/>
                <w:szCs w:val="18"/>
              </w:rPr>
              <w:t>Enduranc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4710B" w14:textId="77777777" w:rsidR="002E42C1" w:rsidRPr="00EC7FAF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>Pow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1182B9" w14:textId="77777777" w:rsidR="002E42C1" w:rsidRPr="00EC7FAF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7FAF">
              <w:rPr>
                <w:color w:val="000000" w:themeColor="text1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45" w:type="dxa"/>
            </w:tcMar>
            <w:vAlign w:val="bottom"/>
            <w:hideMark/>
          </w:tcPr>
          <w:p w14:paraId="3AD0B0E0" w14:textId="77777777" w:rsidR="002E42C1" w:rsidRPr="00EC7FAF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7FAF">
              <w:rPr>
                <w:color w:val="000000" w:themeColor="text1"/>
                <w:sz w:val="18"/>
                <w:szCs w:val="18"/>
              </w:rPr>
              <w:t>Male</w:t>
            </w:r>
            <w:proofErr w:type="spellEnd"/>
          </w:p>
        </w:tc>
      </w:tr>
      <w:tr w:rsidR="002E42C1" w:rsidRPr="00EC7FAF" w14:paraId="508E30B8" w14:textId="77777777" w:rsidTr="00A95439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left w:w="0" w:type="dxa"/>
            </w:tcMar>
            <w:hideMark/>
          </w:tcPr>
          <w:p w14:paraId="6BAFEE0A" w14:textId="77777777" w:rsidR="002E42C1" w:rsidRPr="00EC7FAF" w:rsidRDefault="002E42C1" w:rsidP="00803AC2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7FAF">
              <w:rPr>
                <w:color w:val="000000" w:themeColor="text1"/>
                <w:sz w:val="18"/>
                <w:szCs w:val="18"/>
              </w:rPr>
              <w:t>Variable</w:t>
            </w:r>
            <w:proofErr w:type="spellEnd"/>
            <w:r w:rsidRPr="00EC7FA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74BF922" w14:textId="77777777" w:rsidR="002E42C1" w:rsidRPr="00EC7FAF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7FAF">
              <w:rPr>
                <w:color w:val="000000" w:themeColor="text1"/>
                <w:sz w:val="18"/>
                <w:szCs w:val="18"/>
              </w:rPr>
              <w:t>Diff</w:t>
            </w:r>
            <w:proofErr w:type="spellEnd"/>
            <w:r w:rsidRPr="00EC7FA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8A15ECD" w14:textId="77777777" w:rsidR="002E42C1" w:rsidRPr="00EC7FAF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1BEA2F6" w14:textId="77777777" w:rsidR="002E42C1" w:rsidRPr="00EC7FAF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p-va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97E6B99" w14:textId="77777777" w:rsidR="002E42C1" w:rsidRPr="00EC7FAF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7FAF">
              <w:rPr>
                <w:color w:val="000000" w:themeColor="text1"/>
                <w:sz w:val="18"/>
                <w:szCs w:val="18"/>
              </w:rPr>
              <w:t>Diff</w:t>
            </w:r>
            <w:proofErr w:type="spellEnd"/>
            <w:r w:rsidRPr="00EC7FA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1F270D9" w14:textId="77777777" w:rsidR="002E42C1" w:rsidRPr="00EC7FAF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CE0225E" w14:textId="77777777" w:rsidR="002E42C1" w:rsidRPr="00EC7FAF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p-va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D935022" w14:textId="77777777" w:rsidR="002E42C1" w:rsidRPr="00EC7FAF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7FAF">
              <w:rPr>
                <w:color w:val="000000" w:themeColor="text1"/>
                <w:sz w:val="18"/>
                <w:szCs w:val="18"/>
              </w:rPr>
              <w:t>Diff</w:t>
            </w:r>
            <w:proofErr w:type="spellEnd"/>
            <w:r w:rsidRPr="00EC7FA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775F5FA" w14:textId="77777777" w:rsidR="002E42C1" w:rsidRPr="00EC7FAF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36A588E" w14:textId="77777777" w:rsidR="002E42C1" w:rsidRPr="00EC7FAF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p-va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1D4062B" w14:textId="77777777" w:rsidR="002E42C1" w:rsidRPr="00EC7FAF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7FAF">
              <w:rPr>
                <w:color w:val="000000" w:themeColor="text1"/>
                <w:sz w:val="18"/>
                <w:szCs w:val="18"/>
              </w:rPr>
              <w:t>Diff</w:t>
            </w:r>
            <w:proofErr w:type="spellEnd"/>
            <w:r w:rsidRPr="00EC7FA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DFD7D82" w14:textId="77777777" w:rsidR="002E42C1" w:rsidRPr="00EC7FAF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0C4AE8F" w14:textId="77777777" w:rsidR="002E42C1" w:rsidRPr="00EC7FAF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p-va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4695E9E" w14:textId="77777777" w:rsidR="002E42C1" w:rsidRPr="00EC7FAF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7FAF">
              <w:rPr>
                <w:color w:val="000000" w:themeColor="text1"/>
                <w:sz w:val="18"/>
                <w:szCs w:val="18"/>
              </w:rPr>
              <w:t>Diff</w:t>
            </w:r>
            <w:proofErr w:type="spellEnd"/>
            <w:r w:rsidRPr="00EC7FA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95FB5DB" w14:textId="77777777" w:rsidR="002E42C1" w:rsidRPr="00EC7FAF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7D05FF5" w14:textId="77777777" w:rsidR="002E42C1" w:rsidRPr="00EC7FAF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p-va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FFE2C33" w14:textId="77777777" w:rsidR="002E42C1" w:rsidRPr="00EC7FAF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C7FAF">
              <w:rPr>
                <w:color w:val="000000" w:themeColor="text1"/>
                <w:sz w:val="18"/>
                <w:szCs w:val="18"/>
              </w:rPr>
              <w:t>Diff</w:t>
            </w:r>
            <w:proofErr w:type="spellEnd"/>
            <w:r w:rsidRPr="00EC7FA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4F24D1D" w14:textId="77777777" w:rsidR="002E42C1" w:rsidRPr="00EC7FAF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</w:tcMar>
            <w:vAlign w:val="bottom"/>
            <w:hideMark/>
          </w:tcPr>
          <w:p w14:paraId="7E8507EE" w14:textId="77777777" w:rsidR="002E42C1" w:rsidRPr="00EC7FAF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p-val </w:t>
            </w:r>
          </w:p>
        </w:tc>
      </w:tr>
      <w:tr w:rsidR="002E42C1" w:rsidRPr="00EC7FAF" w14:paraId="1492A5D8" w14:textId="77777777" w:rsidTr="00A95439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</w:tcMar>
            <w:hideMark/>
          </w:tcPr>
          <w:p w14:paraId="79EFD509" w14:textId="77777777" w:rsidR="002E42C1" w:rsidRPr="00EC7FAF" w:rsidRDefault="002E42C1" w:rsidP="00803AC2">
            <w:pPr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BM (kg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0CCC471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0.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98D46E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.6, 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41A4E56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235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03C1E65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D66EAC5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.0, 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0497EDA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800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E9451A1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0.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0C5EA3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0.2, 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4976231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349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E9EB683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.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CC88B7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0.6, 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6A5DF79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03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47AFCB3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0.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D3D2D67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.0, 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F03A21C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46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96ECFE9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.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B2AD8E9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0.5, 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</w:tcMar>
            <w:hideMark/>
          </w:tcPr>
          <w:p w14:paraId="35D0567C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04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E42C1" w:rsidRPr="00EC7FAF" w14:paraId="1F5F20CE" w14:textId="77777777" w:rsidTr="00A95439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58F11E4B" w14:textId="77777777" w:rsidR="002E42C1" w:rsidRPr="00EC7FAF" w:rsidRDefault="002E42C1" w:rsidP="00803AC2">
            <w:pPr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>FFMI (kg/m</w:t>
            </w:r>
            <w:r w:rsidRPr="00EC7FAF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EC7FAF">
              <w:rPr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hideMark/>
          </w:tcPr>
          <w:p w14:paraId="35240062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hideMark/>
          </w:tcPr>
          <w:p w14:paraId="412F80F9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0.1, 0.3</w:t>
            </w:r>
          </w:p>
        </w:tc>
        <w:tc>
          <w:tcPr>
            <w:tcW w:w="0" w:type="auto"/>
            <w:hideMark/>
          </w:tcPr>
          <w:p w14:paraId="5673B456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685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FDA25F4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hideMark/>
          </w:tcPr>
          <w:p w14:paraId="5EEECBE5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0.0, 0.4</w:t>
            </w:r>
          </w:p>
        </w:tc>
        <w:tc>
          <w:tcPr>
            <w:tcW w:w="0" w:type="auto"/>
            <w:hideMark/>
          </w:tcPr>
          <w:p w14:paraId="0A10EA42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41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5F7A631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0.3 </w:t>
            </w:r>
          </w:p>
        </w:tc>
        <w:tc>
          <w:tcPr>
            <w:tcW w:w="0" w:type="auto"/>
            <w:hideMark/>
          </w:tcPr>
          <w:p w14:paraId="48AF72D4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0.1, 0.5</w:t>
            </w:r>
          </w:p>
        </w:tc>
        <w:tc>
          <w:tcPr>
            <w:tcW w:w="0" w:type="auto"/>
            <w:hideMark/>
          </w:tcPr>
          <w:p w14:paraId="0DD4FE5E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16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F2F1D56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hideMark/>
          </w:tcPr>
          <w:p w14:paraId="0D854722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0.2, 0.6</w:t>
            </w:r>
          </w:p>
        </w:tc>
        <w:tc>
          <w:tcPr>
            <w:tcW w:w="0" w:type="auto"/>
            <w:hideMark/>
          </w:tcPr>
          <w:p w14:paraId="4D06A37D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2BADED6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hideMark/>
          </w:tcPr>
          <w:p w14:paraId="260364DA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0.0, 0.3</w:t>
            </w:r>
          </w:p>
        </w:tc>
        <w:tc>
          <w:tcPr>
            <w:tcW w:w="0" w:type="auto"/>
            <w:hideMark/>
          </w:tcPr>
          <w:p w14:paraId="6B40C002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061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E12EB23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hideMark/>
          </w:tcPr>
          <w:p w14:paraId="26D37276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0.2, 0.5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</w:tcMar>
            <w:hideMark/>
          </w:tcPr>
          <w:p w14:paraId="18DADD0E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&lt; 0.001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E42C1" w:rsidRPr="00EC7FAF" w14:paraId="2ADB296C" w14:textId="77777777" w:rsidTr="00A95439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1F7A3396" w14:textId="77777777" w:rsidR="002E42C1" w:rsidRPr="00EC7FAF" w:rsidRDefault="002E42C1" w:rsidP="00803AC2">
            <w:pPr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>FMI (kg/m</w:t>
            </w:r>
            <w:r w:rsidRPr="00EC7FAF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EC7FAF">
              <w:rPr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hideMark/>
          </w:tcPr>
          <w:p w14:paraId="2E19D68A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0.1 </w:t>
            </w:r>
          </w:p>
        </w:tc>
        <w:tc>
          <w:tcPr>
            <w:tcW w:w="0" w:type="auto"/>
            <w:hideMark/>
          </w:tcPr>
          <w:p w14:paraId="304825D4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0.4, 0.2</w:t>
            </w:r>
          </w:p>
        </w:tc>
        <w:tc>
          <w:tcPr>
            <w:tcW w:w="0" w:type="auto"/>
            <w:hideMark/>
          </w:tcPr>
          <w:p w14:paraId="5AE00A9C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685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003DF48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0.2 </w:t>
            </w:r>
          </w:p>
        </w:tc>
        <w:tc>
          <w:tcPr>
            <w:tcW w:w="0" w:type="auto"/>
            <w:hideMark/>
          </w:tcPr>
          <w:p w14:paraId="0F99BA7B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0.4, 0.1</w:t>
            </w:r>
          </w:p>
        </w:tc>
        <w:tc>
          <w:tcPr>
            <w:tcW w:w="0" w:type="auto"/>
            <w:hideMark/>
          </w:tcPr>
          <w:p w14:paraId="1793B4B0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263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88779AA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0.1 </w:t>
            </w:r>
          </w:p>
        </w:tc>
        <w:tc>
          <w:tcPr>
            <w:tcW w:w="0" w:type="auto"/>
            <w:hideMark/>
          </w:tcPr>
          <w:p w14:paraId="20532B4D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0.3, 0.2</w:t>
            </w:r>
          </w:p>
        </w:tc>
        <w:tc>
          <w:tcPr>
            <w:tcW w:w="0" w:type="auto"/>
            <w:hideMark/>
          </w:tcPr>
          <w:p w14:paraId="31B0F9D2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62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D6CC6C0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hideMark/>
          </w:tcPr>
          <w:p w14:paraId="0111AF50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0.1, 0.2</w:t>
            </w:r>
          </w:p>
        </w:tc>
        <w:tc>
          <w:tcPr>
            <w:tcW w:w="0" w:type="auto"/>
            <w:hideMark/>
          </w:tcPr>
          <w:p w14:paraId="1E7F3168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823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097361B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0.1 </w:t>
            </w:r>
          </w:p>
        </w:tc>
        <w:tc>
          <w:tcPr>
            <w:tcW w:w="0" w:type="auto"/>
            <w:hideMark/>
          </w:tcPr>
          <w:p w14:paraId="14036830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0.3, 0.1</w:t>
            </w:r>
          </w:p>
        </w:tc>
        <w:tc>
          <w:tcPr>
            <w:tcW w:w="0" w:type="auto"/>
            <w:hideMark/>
          </w:tcPr>
          <w:p w14:paraId="61C0C85F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259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BD3DF48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hideMark/>
          </w:tcPr>
          <w:p w14:paraId="4A29AB91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0.2, 0.1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</w:tcMar>
            <w:hideMark/>
          </w:tcPr>
          <w:p w14:paraId="3BA7AE6C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840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E42C1" w:rsidRPr="00EC7FAF" w14:paraId="3A61E57C" w14:textId="77777777" w:rsidTr="00A95439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34D0D2F3" w14:textId="77777777" w:rsidR="002E42C1" w:rsidRPr="00EC7FAF" w:rsidRDefault="002E42C1" w:rsidP="00803AC2">
            <w:pPr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LM (g) </w:t>
            </w:r>
          </w:p>
        </w:tc>
        <w:tc>
          <w:tcPr>
            <w:tcW w:w="0" w:type="auto"/>
            <w:hideMark/>
          </w:tcPr>
          <w:p w14:paraId="4A398F64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210 </w:t>
            </w:r>
          </w:p>
        </w:tc>
        <w:tc>
          <w:tcPr>
            <w:tcW w:w="0" w:type="auto"/>
            <w:hideMark/>
          </w:tcPr>
          <w:p w14:paraId="1D3EC460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323, 744</w:t>
            </w:r>
          </w:p>
        </w:tc>
        <w:tc>
          <w:tcPr>
            <w:tcW w:w="0" w:type="auto"/>
            <w:hideMark/>
          </w:tcPr>
          <w:p w14:paraId="0C005093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685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31FC5A3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618 </w:t>
            </w:r>
          </w:p>
        </w:tc>
        <w:tc>
          <w:tcPr>
            <w:tcW w:w="0" w:type="auto"/>
            <w:hideMark/>
          </w:tcPr>
          <w:p w14:paraId="74EDB476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133, 1103</w:t>
            </w:r>
          </w:p>
        </w:tc>
        <w:tc>
          <w:tcPr>
            <w:tcW w:w="0" w:type="auto"/>
            <w:hideMark/>
          </w:tcPr>
          <w:p w14:paraId="5E310030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41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8E122CF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097 </w:t>
            </w:r>
          </w:p>
        </w:tc>
        <w:tc>
          <w:tcPr>
            <w:tcW w:w="0" w:type="auto"/>
            <w:hideMark/>
          </w:tcPr>
          <w:p w14:paraId="10010BDC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396, 1797</w:t>
            </w:r>
          </w:p>
        </w:tc>
        <w:tc>
          <w:tcPr>
            <w:tcW w:w="0" w:type="auto"/>
            <w:hideMark/>
          </w:tcPr>
          <w:p w14:paraId="1330B44B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16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E814BA8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416 </w:t>
            </w:r>
          </w:p>
        </w:tc>
        <w:tc>
          <w:tcPr>
            <w:tcW w:w="0" w:type="auto"/>
            <w:hideMark/>
          </w:tcPr>
          <w:p w14:paraId="51403E87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703, 2130</w:t>
            </w:r>
          </w:p>
        </w:tc>
        <w:tc>
          <w:tcPr>
            <w:tcW w:w="0" w:type="auto"/>
            <w:hideMark/>
          </w:tcPr>
          <w:p w14:paraId="28AB9A5C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A4D82AD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414 </w:t>
            </w:r>
          </w:p>
        </w:tc>
        <w:tc>
          <w:tcPr>
            <w:tcW w:w="0" w:type="auto"/>
            <w:hideMark/>
          </w:tcPr>
          <w:p w14:paraId="6A9B1D15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54, 775</w:t>
            </w:r>
          </w:p>
        </w:tc>
        <w:tc>
          <w:tcPr>
            <w:tcW w:w="0" w:type="auto"/>
            <w:hideMark/>
          </w:tcPr>
          <w:p w14:paraId="5BB7A098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061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E98CBA0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257 </w:t>
            </w:r>
          </w:p>
        </w:tc>
        <w:tc>
          <w:tcPr>
            <w:tcW w:w="0" w:type="auto"/>
            <w:hideMark/>
          </w:tcPr>
          <w:p w14:paraId="36C87BE3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757, 1757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</w:tcMar>
            <w:hideMark/>
          </w:tcPr>
          <w:p w14:paraId="4445873C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&lt; 0.001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E42C1" w:rsidRPr="00EC7FAF" w14:paraId="4EF42ECC" w14:textId="77777777" w:rsidTr="00A95439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58AD93F9" w14:textId="77777777" w:rsidR="002E42C1" w:rsidRPr="00EC7FAF" w:rsidRDefault="002E42C1" w:rsidP="00803AC2">
            <w:pPr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FM (g) </w:t>
            </w:r>
          </w:p>
        </w:tc>
        <w:tc>
          <w:tcPr>
            <w:tcW w:w="0" w:type="auto"/>
            <w:hideMark/>
          </w:tcPr>
          <w:p w14:paraId="16128DB4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334 </w:t>
            </w:r>
          </w:p>
        </w:tc>
        <w:tc>
          <w:tcPr>
            <w:tcW w:w="0" w:type="auto"/>
            <w:hideMark/>
          </w:tcPr>
          <w:p w14:paraId="60D2E87D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149, 481</w:t>
            </w:r>
          </w:p>
        </w:tc>
        <w:tc>
          <w:tcPr>
            <w:tcW w:w="0" w:type="auto"/>
            <w:hideMark/>
          </w:tcPr>
          <w:p w14:paraId="162DE2CC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685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9626859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500 </w:t>
            </w:r>
          </w:p>
        </w:tc>
        <w:tc>
          <w:tcPr>
            <w:tcW w:w="0" w:type="auto"/>
            <w:hideMark/>
          </w:tcPr>
          <w:p w14:paraId="4F4A2008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271, 270</w:t>
            </w:r>
          </w:p>
        </w:tc>
        <w:tc>
          <w:tcPr>
            <w:tcW w:w="0" w:type="auto"/>
            <w:hideMark/>
          </w:tcPr>
          <w:p w14:paraId="69BBBCED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263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24BD11F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240 </w:t>
            </w:r>
          </w:p>
        </w:tc>
        <w:tc>
          <w:tcPr>
            <w:tcW w:w="0" w:type="auto"/>
            <w:hideMark/>
          </w:tcPr>
          <w:p w14:paraId="11A28A3A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997, 516</w:t>
            </w:r>
          </w:p>
        </w:tc>
        <w:tc>
          <w:tcPr>
            <w:tcW w:w="0" w:type="auto"/>
            <w:hideMark/>
          </w:tcPr>
          <w:p w14:paraId="239D7F21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62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C22E755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95 </w:t>
            </w:r>
          </w:p>
        </w:tc>
        <w:tc>
          <w:tcPr>
            <w:tcW w:w="0" w:type="auto"/>
            <w:hideMark/>
          </w:tcPr>
          <w:p w14:paraId="121199A0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357, 547</w:t>
            </w:r>
          </w:p>
        </w:tc>
        <w:tc>
          <w:tcPr>
            <w:tcW w:w="0" w:type="auto"/>
            <w:hideMark/>
          </w:tcPr>
          <w:p w14:paraId="483F3843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823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C5E3177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417 </w:t>
            </w:r>
          </w:p>
        </w:tc>
        <w:tc>
          <w:tcPr>
            <w:tcW w:w="0" w:type="auto"/>
            <w:hideMark/>
          </w:tcPr>
          <w:p w14:paraId="049C74E1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978, 144</w:t>
            </w:r>
          </w:p>
        </w:tc>
        <w:tc>
          <w:tcPr>
            <w:tcW w:w="0" w:type="auto"/>
            <w:hideMark/>
          </w:tcPr>
          <w:p w14:paraId="013C9CA1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259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D518B82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73 </w:t>
            </w:r>
          </w:p>
        </w:tc>
        <w:tc>
          <w:tcPr>
            <w:tcW w:w="0" w:type="auto"/>
            <w:hideMark/>
          </w:tcPr>
          <w:p w14:paraId="0C61A47E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513, 368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</w:tcMar>
            <w:hideMark/>
          </w:tcPr>
          <w:p w14:paraId="18F01F79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840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E42C1" w:rsidRPr="00EC7FAF" w14:paraId="7C975999" w14:textId="77777777" w:rsidTr="00A95439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08B43565" w14:textId="77777777" w:rsidR="002E42C1" w:rsidRPr="00EC7FAF" w:rsidRDefault="002E42C1" w:rsidP="00803AC2">
            <w:pPr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FM (%) </w:t>
            </w:r>
          </w:p>
        </w:tc>
        <w:tc>
          <w:tcPr>
            <w:tcW w:w="0" w:type="auto"/>
            <w:hideMark/>
          </w:tcPr>
          <w:p w14:paraId="0471276E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0.3 </w:t>
            </w:r>
          </w:p>
        </w:tc>
        <w:tc>
          <w:tcPr>
            <w:tcW w:w="0" w:type="auto"/>
            <w:hideMark/>
          </w:tcPr>
          <w:p w14:paraId="0402623C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.6, 1.0</w:t>
            </w:r>
          </w:p>
        </w:tc>
        <w:tc>
          <w:tcPr>
            <w:tcW w:w="0" w:type="auto"/>
            <w:hideMark/>
          </w:tcPr>
          <w:p w14:paraId="6A7F3EE8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833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E9D4371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0.8 </w:t>
            </w:r>
          </w:p>
        </w:tc>
        <w:tc>
          <w:tcPr>
            <w:tcW w:w="0" w:type="auto"/>
            <w:hideMark/>
          </w:tcPr>
          <w:p w14:paraId="623114E0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.6, 0.1</w:t>
            </w:r>
          </w:p>
        </w:tc>
        <w:tc>
          <w:tcPr>
            <w:tcW w:w="0" w:type="auto"/>
            <w:hideMark/>
          </w:tcPr>
          <w:p w14:paraId="0FFAB284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158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F9F1CF7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0.5 </w:t>
            </w:r>
          </w:p>
        </w:tc>
        <w:tc>
          <w:tcPr>
            <w:tcW w:w="0" w:type="auto"/>
            <w:hideMark/>
          </w:tcPr>
          <w:p w14:paraId="3626ED3F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.5, 0.5</w:t>
            </w:r>
          </w:p>
        </w:tc>
        <w:tc>
          <w:tcPr>
            <w:tcW w:w="0" w:type="auto"/>
            <w:hideMark/>
          </w:tcPr>
          <w:p w14:paraId="0E686899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62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6817FD6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0.1 </w:t>
            </w:r>
          </w:p>
        </w:tc>
        <w:tc>
          <w:tcPr>
            <w:tcW w:w="0" w:type="auto"/>
            <w:hideMark/>
          </w:tcPr>
          <w:p w14:paraId="41120ECE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0.7, 0.4</w:t>
            </w:r>
          </w:p>
        </w:tc>
        <w:tc>
          <w:tcPr>
            <w:tcW w:w="0" w:type="auto"/>
            <w:hideMark/>
          </w:tcPr>
          <w:p w14:paraId="6CCEDB69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823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6C43E88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0.5 </w:t>
            </w:r>
          </w:p>
        </w:tc>
        <w:tc>
          <w:tcPr>
            <w:tcW w:w="0" w:type="auto"/>
            <w:hideMark/>
          </w:tcPr>
          <w:p w14:paraId="419FDD1E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.3, 0.3</w:t>
            </w:r>
          </w:p>
        </w:tc>
        <w:tc>
          <w:tcPr>
            <w:tcW w:w="0" w:type="auto"/>
            <w:hideMark/>
          </w:tcPr>
          <w:p w14:paraId="2CF2AF73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297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541A9AA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0.3 </w:t>
            </w:r>
          </w:p>
        </w:tc>
        <w:tc>
          <w:tcPr>
            <w:tcW w:w="0" w:type="auto"/>
            <w:hideMark/>
          </w:tcPr>
          <w:p w14:paraId="7316C542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0.9, 0.3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</w:tcMar>
            <w:hideMark/>
          </w:tcPr>
          <w:p w14:paraId="4B9A6166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50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E42C1" w:rsidRPr="00EC7FAF" w14:paraId="378077C5" w14:textId="77777777" w:rsidTr="00A95439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555530BA" w14:textId="77777777" w:rsidR="002E42C1" w:rsidRPr="00EC7FAF" w:rsidRDefault="002E42C1" w:rsidP="00803AC2">
            <w:pPr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BMC (g) </w:t>
            </w:r>
          </w:p>
        </w:tc>
        <w:tc>
          <w:tcPr>
            <w:tcW w:w="0" w:type="auto"/>
            <w:hideMark/>
          </w:tcPr>
          <w:p w14:paraId="403B29DC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7 </w:t>
            </w:r>
          </w:p>
        </w:tc>
        <w:tc>
          <w:tcPr>
            <w:tcW w:w="0" w:type="auto"/>
            <w:hideMark/>
          </w:tcPr>
          <w:p w14:paraId="38C1B20B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4, 19</w:t>
            </w:r>
          </w:p>
        </w:tc>
        <w:tc>
          <w:tcPr>
            <w:tcW w:w="0" w:type="auto"/>
            <w:hideMark/>
          </w:tcPr>
          <w:p w14:paraId="79D810A8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50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103F3DD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22 </w:t>
            </w:r>
          </w:p>
        </w:tc>
        <w:tc>
          <w:tcPr>
            <w:tcW w:w="0" w:type="auto"/>
            <w:hideMark/>
          </w:tcPr>
          <w:p w14:paraId="3FAF68A3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7, 38</w:t>
            </w:r>
          </w:p>
        </w:tc>
        <w:tc>
          <w:tcPr>
            <w:tcW w:w="0" w:type="auto"/>
            <w:hideMark/>
          </w:tcPr>
          <w:p w14:paraId="474DF8BA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24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54BC44D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7 </w:t>
            </w:r>
          </w:p>
        </w:tc>
        <w:tc>
          <w:tcPr>
            <w:tcW w:w="0" w:type="auto"/>
            <w:hideMark/>
          </w:tcPr>
          <w:p w14:paraId="16B67174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6, 29</w:t>
            </w:r>
          </w:p>
        </w:tc>
        <w:tc>
          <w:tcPr>
            <w:tcW w:w="0" w:type="auto"/>
            <w:hideMark/>
          </w:tcPr>
          <w:p w14:paraId="702B1A72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62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0A2872B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24 </w:t>
            </w:r>
          </w:p>
        </w:tc>
        <w:tc>
          <w:tcPr>
            <w:tcW w:w="0" w:type="auto"/>
            <w:hideMark/>
          </w:tcPr>
          <w:p w14:paraId="36284AEC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5, 42</w:t>
            </w:r>
          </w:p>
        </w:tc>
        <w:tc>
          <w:tcPr>
            <w:tcW w:w="0" w:type="auto"/>
            <w:hideMark/>
          </w:tcPr>
          <w:p w14:paraId="42CF1275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23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D03DA5D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5 </w:t>
            </w:r>
          </w:p>
        </w:tc>
        <w:tc>
          <w:tcPr>
            <w:tcW w:w="0" w:type="auto"/>
            <w:hideMark/>
          </w:tcPr>
          <w:p w14:paraId="37DCDCAE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5, 24</w:t>
            </w:r>
          </w:p>
        </w:tc>
        <w:tc>
          <w:tcPr>
            <w:tcW w:w="0" w:type="auto"/>
            <w:hideMark/>
          </w:tcPr>
          <w:p w14:paraId="2F0AD036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15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CE268A8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5 </w:t>
            </w:r>
          </w:p>
        </w:tc>
        <w:tc>
          <w:tcPr>
            <w:tcW w:w="0" w:type="auto"/>
            <w:hideMark/>
          </w:tcPr>
          <w:p w14:paraId="24D5C1FC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1, 30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</w:tcMar>
            <w:hideMark/>
          </w:tcPr>
          <w:p w14:paraId="377FA8EE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75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95439" w:rsidRPr="00EC7FAF" w14:paraId="751865DC" w14:textId="77777777" w:rsidTr="00A95439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567F9B14" w14:textId="7E564BEB" w:rsidR="00A95439" w:rsidRPr="00EC7FAF" w:rsidRDefault="00A95439" w:rsidP="00A95439">
            <w:pPr>
              <w:rPr>
                <w:color w:val="000000" w:themeColor="text1"/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BMD </w:t>
            </w:r>
            <w:r>
              <w:rPr>
                <w:sz w:val="18"/>
                <w:szCs w:val="18"/>
              </w:rPr>
              <w:t>(g/c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786D3849" w14:textId="77777777" w:rsidR="00A95439" w:rsidRPr="002E42C1" w:rsidRDefault="00A95439" w:rsidP="00A95439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02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115498D" w14:textId="77777777" w:rsidR="00A95439" w:rsidRPr="002E42C1" w:rsidRDefault="00A95439" w:rsidP="00A95439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001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>, 0.043</w:t>
            </w:r>
          </w:p>
        </w:tc>
        <w:tc>
          <w:tcPr>
            <w:tcW w:w="0" w:type="auto"/>
            <w:hideMark/>
          </w:tcPr>
          <w:p w14:paraId="78B35174" w14:textId="77777777" w:rsidR="00A95439" w:rsidRPr="002E42C1" w:rsidRDefault="00A95439" w:rsidP="00A95439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235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248C7EE" w14:textId="77777777" w:rsidR="00A95439" w:rsidRPr="002E42C1" w:rsidRDefault="00A95439" w:rsidP="00A95439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039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D2AA173" w14:textId="77777777" w:rsidR="00A95439" w:rsidRPr="002E42C1" w:rsidRDefault="00A95439" w:rsidP="00A95439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02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>, 0.057</w:t>
            </w:r>
          </w:p>
        </w:tc>
        <w:tc>
          <w:tcPr>
            <w:tcW w:w="0" w:type="auto"/>
            <w:hideMark/>
          </w:tcPr>
          <w:p w14:paraId="37805DCB" w14:textId="77777777" w:rsidR="00A95439" w:rsidRPr="00A95439" w:rsidRDefault="00A95439" w:rsidP="00A95439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29B043F" w14:textId="77777777" w:rsidR="00A95439" w:rsidRPr="002E42C1" w:rsidRDefault="00A95439" w:rsidP="00A95439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03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FFEB403" w14:textId="77777777" w:rsidR="00A95439" w:rsidRPr="002E42C1" w:rsidRDefault="00A95439" w:rsidP="00A95439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007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>, 0.058</w:t>
            </w:r>
          </w:p>
        </w:tc>
        <w:tc>
          <w:tcPr>
            <w:tcW w:w="0" w:type="auto"/>
            <w:hideMark/>
          </w:tcPr>
          <w:p w14:paraId="094CA9BD" w14:textId="77777777" w:rsidR="00A95439" w:rsidRPr="002E42C1" w:rsidRDefault="00A95439" w:rsidP="00A95439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054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D18788C" w14:textId="77777777" w:rsidR="00A95439" w:rsidRPr="002E42C1" w:rsidRDefault="00A95439" w:rsidP="00A95439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036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ED5783E" w14:textId="77777777" w:rsidR="00A95439" w:rsidRPr="002E42C1" w:rsidRDefault="00A95439" w:rsidP="00A95439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020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>, 0.051</w:t>
            </w:r>
          </w:p>
        </w:tc>
        <w:tc>
          <w:tcPr>
            <w:tcW w:w="0" w:type="auto"/>
            <w:hideMark/>
          </w:tcPr>
          <w:p w14:paraId="2E728CC9" w14:textId="77777777" w:rsidR="00A95439" w:rsidRPr="00A95439" w:rsidRDefault="00A95439" w:rsidP="00A95439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B8FBF93" w14:textId="77777777" w:rsidR="00A95439" w:rsidRPr="002E42C1" w:rsidRDefault="00A95439" w:rsidP="00A95439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031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4B57252" w14:textId="77777777" w:rsidR="00A95439" w:rsidRPr="002E42C1" w:rsidRDefault="00A95439" w:rsidP="00A95439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017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>, 0.044</w:t>
            </w:r>
          </w:p>
        </w:tc>
        <w:tc>
          <w:tcPr>
            <w:tcW w:w="0" w:type="auto"/>
            <w:hideMark/>
          </w:tcPr>
          <w:p w14:paraId="4FEFA0A9" w14:textId="77777777" w:rsidR="00A95439" w:rsidRPr="00A95439" w:rsidRDefault="00A95439" w:rsidP="00A95439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&lt; 0.001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6F34A50" w14:textId="77777777" w:rsidR="00A95439" w:rsidRPr="002E42C1" w:rsidRDefault="00A95439" w:rsidP="00A95439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034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E76AD84" w14:textId="77777777" w:rsidR="00A95439" w:rsidRPr="002E42C1" w:rsidRDefault="00A95439" w:rsidP="00A95439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019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>, 0.049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</w:tcMar>
            <w:hideMark/>
          </w:tcPr>
          <w:p w14:paraId="19EB5B40" w14:textId="77777777" w:rsidR="00A95439" w:rsidRPr="00A95439" w:rsidRDefault="00A95439" w:rsidP="00A95439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&lt; 0.001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A95439" w:rsidRPr="00EC7FAF" w14:paraId="69C28ED6" w14:textId="77777777" w:rsidTr="00A95439">
        <w:trPr>
          <w:tblHeader/>
        </w:trPr>
        <w:tc>
          <w:tcPr>
            <w:tcW w:w="0" w:type="auto"/>
            <w:tcMar>
              <w:left w:w="0" w:type="dxa"/>
            </w:tcMar>
          </w:tcPr>
          <w:p w14:paraId="2BC03C06" w14:textId="4FAB7B85" w:rsidR="00A95439" w:rsidRPr="00EC7FAF" w:rsidRDefault="00A95439" w:rsidP="00A95439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BMD Z-score</w:t>
            </w:r>
          </w:p>
        </w:tc>
        <w:tc>
          <w:tcPr>
            <w:tcW w:w="0" w:type="auto"/>
          </w:tcPr>
          <w:p w14:paraId="08CB89B3" w14:textId="491B28A9" w:rsidR="00A95439" w:rsidRPr="002E42C1" w:rsidRDefault="00A95439" w:rsidP="00A95439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A95439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0" w:type="auto"/>
          </w:tcPr>
          <w:p w14:paraId="036E5180" w14:textId="31F3B83B" w:rsidR="00A95439" w:rsidRPr="002E42C1" w:rsidRDefault="00A95439" w:rsidP="00A954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95439">
              <w:rPr>
                <w:color w:val="000000" w:themeColor="text1"/>
                <w:sz w:val="18"/>
                <w:szCs w:val="18"/>
              </w:rPr>
              <w:t>0.15, 0.55</w:t>
            </w:r>
          </w:p>
        </w:tc>
        <w:tc>
          <w:tcPr>
            <w:tcW w:w="0" w:type="auto"/>
          </w:tcPr>
          <w:p w14:paraId="3A395B31" w14:textId="6DEF8B4B" w:rsidR="00A95439" w:rsidRPr="00A95439" w:rsidRDefault="00A95439" w:rsidP="00A95439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09</w:t>
            </w:r>
            <w:proofErr w:type="gramEnd"/>
          </w:p>
        </w:tc>
        <w:tc>
          <w:tcPr>
            <w:tcW w:w="0" w:type="auto"/>
          </w:tcPr>
          <w:p w14:paraId="456C2969" w14:textId="19BFB09D" w:rsidR="00A95439" w:rsidRPr="002E42C1" w:rsidRDefault="00A95439" w:rsidP="00A95439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A95439">
              <w:rPr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617D8D57" w14:textId="69E72DF5" w:rsidR="00A95439" w:rsidRPr="002E42C1" w:rsidRDefault="00A95439" w:rsidP="00A954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95439">
              <w:rPr>
                <w:color w:val="000000" w:themeColor="text1"/>
                <w:sz w:val="18"/>
                <w:szCs w:val="18"/>
              </w:rPr>
              <w:t>0.19, 0.68</w:t>
            </w:r>
          </w:p>
        </w:tc>
        <w:tc>
          <w:tcPr>
            <w:tcW w:w="0" w:type="auto"/>
          </w:tcPr>
          <w:p w14:paraId="28A42789" w14:textId="64DAEF50" w:rsidR="00A95439" w:rsidRPr="00A95439" w:rsidRDefault="00A95439" w:rsidP="00A95439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08</w:t>
            </w:r>
            <w:proofErr w:type="gramEnd"/>
          </w:p>
        </w:tc>
        <w:tc>
          <w:tcPr>
            <w:tcW w:w="0" w:type="auto"/>
          </w:tcPr>
          <w:p w14:paraId="3C8D7FF2" w14:textId="3E1BABB3" w:rsidR="00A95439" w:rsidRPr="002E42C1" w:rsidRDefault="00A95439" w:rsidP="00A95439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A95439">
              <w:rPr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1B724434" w14:textId="4696D17C" w:rsidR="00A95439" w:rsidRPr="002E42C1" w:rsidRDefault="00A95439" w:rsidP="00A954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95439">
              <w:rPr>
                <w:color w:val="000000" w:themeColor="text1"/>
                <w:sz w:val="18"/>
                <w:szCs w:val="18"/>
              </w:rPr>
              <w:t>0.13, 0.78</w:t>
            </w:r>
          </w:p>
        </w:tc>
        <w:tc>
          <w:tcPr>
            <w:tcW w:w="0" w:type="auto"/>
          </w:tcPr>
          <w:p w14:paraId="09AF37D7" w14:textId="22EF6B9F" w:rsidR="00A95439" w:rsidRPr="00A95439" w:rsidRDefault="00A95439" w:rsidP="00A95439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33</w:t>
            </w:r>
            <w:proofErr w:type="gramEnd"/>
          </w:p>
        </w:tc>
        <w:tc>
          <w:tcPr>
            <w:tcW w:w="0" w:type="auto"/>
          </w:tcPr>
          <w:p w14:paraId="21FDE862" w14:textId="560089FA" w:rsidR="00A95439" w:rsidRPr="002E42C1" w:rsidRDefault="00A95439" w:rsidP="00A95439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A95439">
              <w:rPr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24C8B0B3" w14:textId="6DBA2624" w:rsidR="00A95439" w:rsidRPr="002E42C1" w:rsidRDefault="00A95439" w:rsidP="00A954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95439">
              <w:rPr>
                <w:color w:val="000000" w:themeColor="text1"/>
                <w:sz w:val="18"/>
                <w:szCs w:val="18"/>
              </w:rPr>
              <w:t>0.31, 0.58</w:t>
            </w:r>
          </w:p>
        </w:tc>
        <w:tc>
          <w:tcPr>
            <w:tcW w:w="0" w:type="auto"/>
          </w:tcPr>
          <w:p w14:paraId="422F863D" w14:textId="5C5B31A0" w:rsidR="00A95439" w:rsidRPr="00A95439" w:rsidRDefault="00A95439" w:rsidP="00A95439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&lt; </w:t>
            </w: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</w:tcPr>
          <w:p w14:paraId="343DA961" w14:textId="19875384" w:rsidR="00A95439" w:rsidRPr="002E42C1" w:rsidRDefault="00A95439" w:rsidP="00A95439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A95439">
              <w:rPr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14:paraId="3C97B233" w14:textId="779B9C82" w:rsidR="00A95439" w:rsidRPr="002E42C1" w:rsidRDefault="00A95439" w:rsidP="00A954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95439">
              <w:rPr>
                <w:color w:val="000000" w:themeColor="text1"/>
                <w:sz w:val="18"/>
                <w:szCs w:val="18"/>
              </w:rPr>
              <w:t>0.23, 0.55</w:t>
            </w:r>
          </w:p>
        </w:tc>
        <w:tc>
          <w:tcPr>
            <w:tcW w:w="0" w:type="auto"/>
          </w:tcPr>
          <w:p w14:paraId="229C1EB4" w14:textId="27D011DA" w:rsidR="00A95439" w:rsidRPr="00A95439" w:rsidRDefault="00A95439" w:rsidP="00A95439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&lt; </w:t>
            </w: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  <w:proofErr w:type="gramEnd"/>
          </w:p>
        </w:tc>
        <w:tc>
          <w:tcPr>
            <w:tcW w:w="0" w:type="auto"/>
          </w:tcPr>
          <w:p w14:paraId="5A52A081" w14:textId="74499DF3" w:rsidR="00A95439" w:rsidRPr="002E42C1" w:rsidRDefault="00A95439" w:rsidP="00A95439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A95439">
              <w:rPr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14:paraId="2EE448C9" w14:textId="473D779A" w:rsidR="00A95439" w:rsidRPr="002E42C1" w:rsidRDefault="00A95439" w:rsidP="00A9543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95439">
              <w:rPr>
                <w:color w:val="000000" w:themeColor="text1"/>
                <w:sz w:val="18"/>
                <w:szCs w:val="18"/>
              </w:rPr>
              <w:t>0.27, 0.63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</w:tcMar>
          </w:tcPr>
          <w:p w14:paraId="06C90B48" w14:textId="1C22203F" w:rsidR="00A95439" w:rsidRPr="00A95439" w:rsidRDefault="00A95439" w:rsidP="00A95439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&lt; </w:t>
            </w: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  <w:proofErr w:type="gramEnd"/>
          </w:p>
        </w:tc>
      </w:tr>
      <w:tr w:rsidR="002E42C1" w:rsidRPr="00EC7FAF" w14:paraId="1CC353AB" w14:textId="77777777" w:rsidTr="00A95439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4408B14B" w14:textId="77777777" w:rsidR="002E42C1" w:rsidRPr="00EC7FAF" w:rsidRDefault="002E42C1" w:rsidP="00803AC2">
            <w:pPr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Trunk LM (g) </w:t>
            </w:r>
          </w:p>
        </w:tc>
        <w:tc>
          <w:tcPr>
            <w:tcW w:w="0" w:type="auto"/>
            <w:hideMark/>
          </w:tcPr>
          <w:p w14:paraId="1C865434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43 </w:t>
            </w:r>
          </w:p>
        </w:tc>
        <w:tc>
          <w:tcPr>
            <w:tcW w:w="0" w:type="auto"/>
            <w:hideMark/>
          </w:tcPr>
          <w:p w14:paraId="68590D14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402, 316</w:t>
            </w:r>
          </w:p>
        </w:tc>
        <w:tc>
          <w:tcPr>
            <w:tcW w:w="0" w:type="auto"/>
            <w:hideMark/>
          </w:tcPr>
          <w:p w14:paraId="3B57AF54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86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DEDF50B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232 </w:t>
            </w:r>
          </w:p>
        </w:tc>
        <w:tc>
          <w:tcPr>
            <w:tcW w:w="0" w:type="auto"/>
            <w:hideMark/>
          </w:tcPr>
          <w:p w14:paraId="1CDE846F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88, 552</w:t>
            </w:r>
          </w:p>
        </w:tc>
        <w:tc>
          <w:tcPr>
            <w:tcW w:w="0" w:type="auto"/>
            <w:hideMark/>
          </w:tcPr>
          <w:p w14:paraId="1F8B5D35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234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0838DA6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089 </w:t>
            </w:r>
          </w:p>
        </w:tc>
        <w:tc>
          <w:tcPr>
            <w:tcW w:w="0" w:type="auto"/>
            <w:hideMark/>
          </w:tcPr>
          <w:p w14:paraId="11DDF984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578, 1601</w:t>
            </w:r>
          </w:p>
        </w:tc>
        <w:tc>
          <w:tcPr>
            <w:tcW w:w="0" w:type="auto"/>
            <w:hideMark/>
          </w:tcPr>
          <w:p w14:paraId="0BB9F920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896EEA1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612 </w:t>
            </w:r>
          </w:p>
        </w:tc>
        <w:tc>
          <w:tcPr>
            <w:tcW w:w="0" w:type="auto"/>
            <w:hideMark/>
          </w:tcPr>
          <w:p w14:paraId="514D848F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227, 996</w:t>
            </w:r>
          </w:p>
        </w:tc>
        <w:tc>
          <w:tcPr>
            <w:tcW w:w="0" w:type="auto"/>
            <w:hideMark/>
          </w:tcPr>
          <w:p w14:paraId="25E33559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07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882512E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95 </w:t>
            </w:r>
          </w:p>
        </w:tc>
        <w:tc>
          <w:tcPr>
            <w:tcW w:w="0" w:type="auto"/>
            <w:hideMark/>
          </w:tcPr>
          <w:p w14:paraId="5A710DE1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46, 335</w:t>
            </w:r>
          </w:p>
        </w:tc>
        <w:tc>
          <w:tcPr>
            <w:tcW w:w="0" w:type="auto"/>
            <w:hideMark/>
          </w:tcPr>
          <w:p w14:paraId="3E2E451C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538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01E0AE2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851 </w:t>
            </w:r>
          </w:p>
        </w:tc>
        <w:tc>
          <w:tcPr>
            <w:tcW w:w="0" w:type="auto"/>
            <w:hideMark/>
          </w:tcPr>
          <w:p w14:paraId="6B942D0E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531, 1170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</w:tcMar>
            <w:hideMark/>
          </w:tcPr>
          <w:p w14:paraId="2E9171B1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&lt; 0.001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E42C1" w:rsidRPr="00EC7FAF" w14:paraId="597A16C9" w14:textId="77777777" w:rsidTr="00A95439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0C6D7BB9" w14:textId="77777777" w:rsidR="002E42C1" w:rsidRPr="00EC7FAF" w:rsidRDefault="002E42C1" w:rsidP="00803AC2">
            <w:pPr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Trunk FM (g) </w:t>
            </w:r>
          </w:p>
        </w:tc>
        <w:tc>
          <w:tcPr>
            <w:tcW w:w="0" w:type="auto"/>
            <w:hideMark/>
          </w:tcPr>
          <w:p w14:paraId="5F302F50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342 </w:t>
            </w:r>
          </w:p>
        </w:tc>
        <w:tc>
          <w:tcPr>
            <w:tcW w:w="0" w:type="auto"/>
            <w:hideMark/>
          </w:tcPr>
          <w:p w14:paraId="5693F85D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803, 119</w:t>
            </w:r>
          </w:p>
        </w:tc>
        <w:tc>
          <w:tcPr>
            <w:tcW w:w="0" w:type="auto"/>
            <w:hideMark/>
          </w:tcPr>
          <w:p w14:paraId="05ABDBA2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403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D159325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423 </w:t>
            </w:r>
          </w:p>
        </w:tc>
        <w:tc>
          <w:tcPr>
            <w:tcW w:w="0" w:type="auto"/>
            <w:hideMark/>
          </w:tcPr>
          <w:p w14:paraId="2FBABC3F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850, 3</w:t>
            </w:r>
          </w:p>
        </w:tc>
        <w:tc>
          <w:tcPr>
            <w:tcW w:w="0" w:type="auto"/>
            <w:hideMark/>
          </w:tcPr>
          <w:p w14:paraId="29D49381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110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B2B94CD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55 </w:t>
            </w:r>
          </w:p>
        </w:tc>
        <w:tc>
          <w:tcPr>
            <w:tcW w:w="0" w:type="auto"/>
            <w:hideMark/>
          </w:tcPr>
          <w:p w14:paraId="31F86D9E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516, 626</w:t>
            </w:r>
          </w:p>
        </w:tc>
        <w:tc>
          <w:tcPr>
            <w:tcW w:w="0" w:type="auto"/>
            <w:hideMark/>
          </w:tcPr>
          <w:p w14:paraId="22920484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847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6C405AE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32 </w:t>
            </w:r>
          </w:p>
        </w:tc>
        <w:tc>
          <w:tcPr>
            <w:tcW w:w="0" w:type="auto"/>
            <w:hideMark/>
          </w:tcPr>
          <w:p w14:paraId="391ADA39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333, 269</w:t>
            </w:r>
          </w:p>
        </w:tc>
        <w:tc>
          <w:tcPr>
            <w:tcW w:w="0" w:type="auto"/>
            <w:hideMark/>
          </w:tcPr>
          <w:p w14:paraId="563299C4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884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E41E4F8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383 </w:t>
            </w:r>
          </w:p>
        </w:tc>
        <w:tc>
          <w:tcPr>
            <w:tcW w:w="0" w:type="auto"/>
            <w:hideMark/>
          </w:tcPr>
          <w:p w14:paraId="70F9E617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696, -69</w:t>
            </w:r>
          </w:p>
        </w:tc>
        <w:tc>
          <w:tcPr>
            <w:tcW w:w="0" w:type="auto"/>
            <w:hideMark/>
          </w:tcPr>
          <w:p w14:paraId="3DFD050E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061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EB7B7F0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2 </w:t>
            </w:r>
          </w:p>
        </w:tc>
        <w:tc>
          <w:tcPr>
            <w:tcW w:w="0" w:type="auto"/>
            <w:hideMark/>
          </w:tcPr>
          <w:p w14:paraId="59184176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311, 334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</w:tcMar>
            <w:hideMark/>
          </w:tcPr>
          <w:p w14:paraId="12942C74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943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E42C1" w:rsidRPr="00EC7FAF" w14:paraId="1DC9D034" w14:textId="77777777" w:rsidTr="00A95439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3BC90326" w14:textId="77777777" w:rsidR="002E42C1" w:rsidRPr="00EC7FAF" w:rsidRDefault="002E42C1" w:rsidP="00803AC2">
            <w:pPr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Trunk BMC (g) </w:t>
            </w:r>
          </w:p>
        </w:tc>
        <w:tc>
          <w:tcPr>
            <w:tcW w:w="0" w:type="auto"/>
            <w:hideMark/>
          </w:tcPr>
          <w:p w14:paraId="298A9263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8 </w:t>
            </w:r>
          </w:p>
        </w:tc>
        <w:tc>
          <w:tcPr>
            <w:tcW w:w="0" w:type="auto"/>
            <w:hideMark/>
          </w:tcPr>
          <w:p w14:paraId="441EA1AD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7, 2</w:t>
            </w:r>
          </w:p>
        </w:tc>
        <w:tc>
          <w:tcPr>
            <w:tcW w:w="0" w:type="auto"/>
            <w:hideMark/>
          </w:tcPr>
          <w:p w14:paraId="662D4F26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403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34254D2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9 </w:t>
            </w:r>
          </w:p>
        </w:tc>
        <w:tc>
          <w:tcPr>
            <w:tcW w:w="0" w:type="auto"/>
            <w:hideMark/>
          </w:tcPr>
          <w:p w14:paraId="52BCEB55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0, 17</w:t>
            </w:r>
          </w:p>
        </w:tc>
        <w:tc>
          <w:tcPr>
            <w:tcW w:w="0" w:type="auto"/>
            <w:hideMark/>
          </w:tcPr>
          <w:p w14:paraId="349CFD10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110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5A518D8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hideMark/>
          </w:tcPr>
          <w:p w14:paraId="29B6DBA1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6, 20</w:t>
            </w:r>
          </w:p>
        </w:tc>
        <w:tc>
          <w:tcPr>
            <w:tcW w:w="0" w:type="auto"/>
            <w:hideMark/>
          </w:tcPr>
          <w:p w14:paraId="67147C10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847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7E86415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hideMark/>
          </w:tcPr>
          <w:p w14:paraId="49542D2E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4, 15</w:t>
            </w:r>
          </w:p>
        </w:tc>
        <w:tc>
          <w:tcPr>
            <w:tcW w:w="0" w:type="auto"/>
            <w:hideMark/>
          </w:tcPr>
          <w:p w14:paraId="3D56165A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960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AA44FF7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hideMark/>
          </w:tcPr>
          <w:p w14:paraId="7C9C8554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6, 7</w:t>
            </w:r>
          </w:p>
        </w:tc>
        <w:tc>
          <w:tcPr>
            <w:tcW w:w="0" w:type="auto"/>
            <w:hideMark/>
          </w:tcPr>
          <w:p w14:paraId="1BB3D61D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903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D29CDE8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hideMark/>
          </w:tcPr>
          <w:p w14:paraId="27CD200A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0, 13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</w:tcMar>
            <w:hideMark/>
          </w:tcPr>
          <w:p w14:paraId="0352E28C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898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E42C1" w:rsidRPr="00EC7FAF" w14:paraId="77E1A1F5" w14:textId="77777777" w:rsidTr="00A95439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62452F56" w14:textId="77777777" w:rsidR="002E42C1" w:rsidRPr="00EC7FAF" w:rsidRDefault="002E42C1" w:rsidP="00803AC2">
            <w:pPr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Legs LM (g) </w:t>
            </w:r>
          </w:p>
        </w:tc>
        <w:tc>
          <w:tcPr>
            <w:tcW w:w="0" w:type="auto"/>
            <w:hideMark/>
          </w:tcPr>
          <w:p w14:paraId="1335DBEC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227 </w:t>
            </w:r>
          </w:p>
        </w:tc>
        <w:tc>
          <w:tcPr>
            <w:tcW w:w="0" w:type="auto"/>
            <w:hideMark/>
          </w:tcPr>
          <w:p w14:paraId="1442B2DF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72, 525</w:t>
            </w:r>
          </w:p>
        </w:tc>
        <w:tc>
          <w:tcPr>
            <w:tcW w:w="0" w:type="auto"/>
            <w:hideMark/>
          </w:tcPr>
          <w:p w14:paraId="5DD4C916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403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733340C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324 </w:t>
            </w:r>
          </w:p>
        </w:tc>
        <w:tc>
          <w:tcPr>
            <w:tcW w:w="0" w:type="auto"/>
            <w:hideMark/>
          </w:tcPr>
          <w:p w14:paraId="12608F26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67, 581</w:t>
            </w:r>
          </w:p>
        </w:tc>
        <w:tc>
          <w:tcPr>
            <w:tcW w:w="0" w:type="auto"/>
            <w:hideMark/>
          </w:tcPr>
          <w:p w14:paraId="1D604FAB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41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2DD02B4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95 </w:t>
            </w:r>
          </w:p>
        </w:tc>
        <w:tc>
          <w:tcPr>
            <w:tcW w:w="0" w:type="auto"/>
            <w:hideMark/>
          </w:tcPr>
          <w:p w14:paraId="43BD73FB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58, 348</w:t>
            </w:r>
          </w:p>
        </w:tc>
        <w:tc>
          <w:tcPr>
            <w:tcW w:w="0" w:type="auto"/>
            <w:hideMark/>
          </w:tcPr>
          <w:p w14:paraId="56172DB0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62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2409A0B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632 </w:t>
            </w:r>
          </w:p>
        </w:tc>
        <w:tc>
          <w:tcPr>
            <w:tcW w:w="0" w:type="auto"/>
            <w:hideMark/>
          </w:tcPr>
          <w:p w14:paraId="1362816C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227, 1037</w:t>
            </w:r>
          </w:p>
        </w:tc>
        <w:tc>
          <w:tcPr>
            <w:tcW w:w="0" w:type="auto"/>
            <w:hideMark/>
          </w:tcPr>
          <w:p w14:paraId="450BD584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07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20AF527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275 </w:t>
            </w:r>
          </w:p>
        </w:tc>
        <w:tc>
          <w:tcPr>
            <w:tcW w:w="0" w:type="auto"/>
            <w:hideMark/>
          </w:tcPr>
          <w:p w14:paraId="296BCEF5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79, 472</w:t>
            </w:r>
          </w:p>
        </w:tc>
        <w:tc>
          <w:tcPr>
            <w:tcW w:w="0" w:type="auto"/>
            <w:hideMark/>
          </w:tcPr>
          <w:p w14:paraId="27EF5529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30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3A2DCAA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363 </w:t>
            </w:r>
          </w:p>
        </w:tc>
        <w:tc>
          <w:tcPr>
            <w:tcW w:w="0" w:type="auto"/>
            <w:hideMark/>
          </w:tcPr>
          <w:p w14:paraId="39F82646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124, 602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</w:tcMar>
            <w:hideMark/>
          </w:tcPr>
          <w:p w14:paraId="7FE10DF6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09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E42C1" w:rsidRPr="00EC7FAF" w14:paraId="2D283C10" w14:textId="77777777" w:rsidTr="00A95439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260F1D21" w14:textId="77777777" w:rsidR="002E42C1" w:rsidRPr="00EC7FAF" w:rsidRDefault="002E42C1" w:rsidP="00803AC2">
            <w:pPr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Legs FM (g) </w:t>
            </w:r>
          </w:p>
        </w:tc>
        <w:tc>
          <w:tcPr>
            <w:tcW w:w="0" w:type="auto"/>
            <w:hideMark/>
          </w:tcPr>
          <w:p w14:paraId="2CDD4ED6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4 </w:t>
            </w:r>
          </w:p>
        </w:tc>
        <w:tc>
          <w:tcPr>
            <w:tcW w:w="0" w:type="auto"/>
            <w:hideMark/>
          </w:tcPr>
          <w:p w14:paraId="41262509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282, 291</w:t>
            </w:r>
          </w:p>
        </w:tc>
        <w:tc>
          <w:tcPr>
            <w:tcW w:w="0" w:type="auto"/>
            <w:hideMark/>
          </w:tcPr>
          <w:p w14:paraId="6F679412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976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3A87384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58 </w:t>
            </w:r>
          </w:p>
        </w:tc>
        <w:tc>
          <w:tcPr>
            <w:tcW w:w="0" w:type="auto"/>
            <w:hideMark/>
          </w:tcPr>
          <w:p w14:paraId="20648E42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351, 235</w:t>
            </w:r>
          </w:p>
        </w:tc>
        <w:tc>
          <w:tcPr>
            <w:tcW w:w="0" w:type="auto"/>
            <w:hideMark/>
          </w:tcPr>
          <w:p w14:paraId="4CB244D4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735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E076476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59 </w:t>
            </w:r>
          </w:p>
        </w:tc>
        <w:tc>
          <w:tcPr>
            <w:tcW w:w="0" w:type="auto"/>
            <w:hideMark/>
          </w:tcPr>
          <w:p w14:paraId="2CA5EED7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07, 225</w:t>
            </w:r>
          </w:p>
        </w:tc>
        <w:tc>
          <w:tcPr>
            <w:tcW w:w="0" w:type="auto"/>
            <w:hideMark/>
          </w:tcPr>
          <w:p w14:paraId="74C87E33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62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A9E7166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46 </w:t>
            </w:r>
          </w:p>
        </w:tc>
        <w:tc>
          <w:tcPr>
            <w:tcW w:w="0" w:type="auto"/>
            <w:hideMark/>
          </w:tcPr>
          <w:p w14:paraId="3B712E19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20, 213</w:t>
            </w:r>
          </w:p>
        </w:tc>
        <w:tc>
          <w:tcPr>
            <w:tcW w:w="0" w:type="auto"/>
            <w:hideMark/>
          </w:tcPr>
          <w:p w14:paraId="000238F9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818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0504B4C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27 </w:t>
            </w:r>
          </w:p>
        </w:tc>
        <w:tc>
          <w:tcPr>
            <w:tcW w:w="0" w:type="auto"/>
            <w:hideMark/>
          </w:tcPr>
          <w:p w14:paraId="53658E35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232, 178</w:t>
            </w:r>
          </w:p>
        </w:tc>
        <w:tc>
          <w:tcPr>
            <w:tcW w:w="0" w:type="auto"/>
            <w:hideMark/>
          </w:tcPr>
          <w:p w14:paraId="7A0D6895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899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F721A75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52 </w:t>
            </w:r>
          </w:p>
        </w:tc>
        <w:tc>
          <w:tcPr>
            <w:tcW w:w="0" w:type="auto"/>
            <w:hideMark/>
          </w:tcPr>
          <w:p w14:paraId="076DDDCA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65, 170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</w:tcMar>
            <w:hideMark/>
          </w:tcPr>
          <w:p w14:paraId="1CE2356C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50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E42C1" w:rsidRPr="00EC7FAF" w14:paraId="343BE290" w14:textId="77777777" w:rsidTr="00A95439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7B9504C1" w14:textId="77777777" w:rsidR="002E42C1" w:rsidRPr="00EC7FAF" w:rsidRDefault="002E42C1" w:rsidP="00803AC2">
            <w:pPr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Legs BMC (g) </w:t>
            </w:r>
          </w:p>
        </w:tc>
        <w:tc>
          <w:tcPr>
            <w:tcW w:w="0" w:type="auto"/>
            <w:hideMark/>
          </w:tcPr>
          <w:p w14:paraId="1EE4633D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1 </w:t>
            </w:r>
          </w:p>
        </w:tc>
        <w:tc>
          <w:tcPr>
            <w:tcW w:w="0" w:type="auto"/>
            <w:hideMark/>
          </w:tcPr>
          <w:p w14:paraId="3ABFF00E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6, 17</w:t>
            </w:r>
          </w:p>
        </w:tc>
        <w:tc>
          <w:tcPr>
            <w:tcW w:w="0" w:type="auto"/>
            <w:hideMark/>
          </w:tcPr>
          <w:p w14:paraId="70691B34" w14:textId="77777777" w:rsidR="002E42C1" w:rsidRPr="00216886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216886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  <w:proofErr w:type="gramEnd"/>
            <w:r w:rsidRPr="00216886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B459D18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2 </w:t>
            </w:r>
          </w:p>
        </w:tc>
        <w:tc>
          <w:tcPr>
            <w:tcW w:w="0" w:type="auto"/>
            <w:hideMark/>
          </w:tcPr>
          <w:p w14:paraId="08A8574C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4, 19</w:t>
            </w:r>
          </w:p>
        </w:tc>
        <w:tc>
          <w:tcPr>
            <w:tcW w:w="0" w:type="auto"/>
            <w:hideMark/>
          </w:tcPr>
          <w:p w14:paraId="3D29AD37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24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2E6F013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1 </w:t>
            </w:r>
          </w:p>
        </w:tc>
        <w:tc>
          <w:tcPr>
            <w:tcW w:w="0" w:type="auto"/>
            <w:hideMark/>
          </w:tcPr>
          <w:p w14:paraId="7094BB40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0, 23</w:t>
            </w:r>
          </w:p>
        </w:tc>
        <w:tc>
          <w:tcPr>
            <w:tcW w:w="0" w:type="auto"/>
            <w:hideMark/>
          </w:tcPr>
          <w:p w14:paraId="14E088DB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150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4EEF4AE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7 </w:t>
            </w:r>
          </w:p>
        </w:tc>
        <w:tc>
          <w:tcPr>
            <w:tcW w:w="0" w:type="auto"/>
            <w:hideMark/>
          </w:tcPr>
          <w:p w14:paraId="5E2D76C0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9, 26</w:t>
            </w:r>
          </w:p>
        </w:tc>
        <w:tc>
          <w:tcPr>
            <w:tcW w:w="0" w:type="auto"/>
            <w:hideMark/>
          </w:tcPr>
          <w:p w14:paraId="11317ECB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2D9D976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2 </w:t>
            </w:r>
          </w:p>
        </w:tc>
        <w:tc>
          <w:tcPr>
            <w:tcW w:w="0" w:type="auto"/>
            <w:hideMark/>
          </w:tcPr>
          <w:p w14:paraId="6A7841AE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7, 16</w:t>
            </w:r>
          </w:p>
        </w:tc>
        <w:tc>
          <w:tcPr>
            <w:tcW w:w="0" w:type="auto"/>
            <w:hideMark/>
          </w:tcPr>
          <w:p w14:paraId="227CAACC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&lt; 0.001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3B10DE2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4 </w:t>
            </w:r>
          </w:p>
        </w:tc>
        <w:tc>
          <w:tcPr>
            <w:tcW w:w="0" w:type="auto"/>
            <w:hideMark/>
          </w:tcPr>
          <w:p w14:paraId="5A6E4C4D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7, 21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</w:tcMar>
            <w:hideMark/>
          </w:tcPr>
          <w:p w14:paraId="5471FE76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&lt; 0.001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E42C1" w:rsidRPr="00EC7FAF" w14:paraId="7BFEABFD" w14:textId="77777777" w:rsidTr="00A95439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786F8527" w14:textId="77777777" w:rsidR="002E42C1" w:rsidRPr="00EC7FAF" w:rsidRDefault="002E42C1" w:rsidP="00803AC2">
            <w:pPr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Arms LM (g) </w:t>
            </w:r>
          </w:p>
        </w:tc>
        <w:tc>
          <w:tcPr>
            <w:tcW w:w="0" w:type="auto"/>
            <w:hideMark/>
          </w:tcPr>
          <w:p w14:paraId="69541703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32 </w:t>
            </w:r>
          </w:p>
        </w:tc>
        <w:tc>
          <w:tcPr>
            <w:tcW w:w="0" w:type="auto"/>
            <w:hideMark/>
          </w:tcPr>
          <w:p w14:paraId="5A03B2DE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66, 130</w:t>
            </w:r>
          </w:p>
        </w:tc>
        <w:tc>
          <w:tcPr>
            <w:tcW w:w="0" w:type="auto"/>
            <w:hideMark/>
          </w:tcPr>
          <w:p w14:paraId="5AF1D440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725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A6880C8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86 </w:t>
            </w:r>
          </w:p>
        </w:tc>
        <w:tc>
          <w:tcPr>
            <w:tcW w:w="0" w:type="auto"/>
            <w:hideMark/>
          </w:tcPr>
          <w:p w14:paraId="662130DA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21, 192</w:t>
            </w:r>
          </w:p>
        </w:tc>
        <w:tc>
          <w:tcPr>
            <w:tcW w:w="0" w:type="auto"/>
            <w:hideMark/>
          </w:tcPr>
          <w:p w14:paraId="225BFDE1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193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E275CAE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93 </w:t>
            </w:r>
          </w:p>
        </w:tc>
        <w:tc>
          <w:tcPr>
            <w:tcW w:w="0" w:type="auto"/>
            <w:hideMark/>
          </w:tcPr>
          <w:p w14:paraId="071B650B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256, 69</w:t>
            </w:r>
          </w:p>
        </w:tc>
        <w:tc>
          <w:tcPr>
            <w:tcW w:w="0" w:type="auto"/>
            <w:hideMark/>
          </w:tcPr>
          <w:p w14:paraId="410004B4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619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8C13F96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89 </w:t>
            </w:r>
          </w:p>
        </w:tc>
        <w:tc>
          <w:tcPr>
            <w:tcW w:w="0" w:type="auto"/>
            <w:hideMark/>
          </w:tcPr>
          <w:p w14:paraId="68B1414B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44, 334</w:t>
            </w:r>
          </w:p>
        </w:tc>
        <w:tc>
          <w:tcPr>
            <w:tcW w:w="0" w:type="auto"/>
            <w:hideMark/>
          </w:tcPr>
          <w:p w14:paraId="7322D859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23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AD2C313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59 </w:t>
            </w:r>
          </w:p>
        </w:tc>
        <w:tc>
          <w:tcPr>
            <w:tcW w:w="0" w:type="auto"/>
            <w:hideMark/>
          </w:tcPr>
          <w:p w14:paraId="2292633B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4, 131</w:t>
            </w:r>
          </w:p>
        </w:tc>
        <w:tc>
          <w:tcPr>
            <w:tcW w:w="0" w:type="auto"/>
            <w:hideMark/>
          </w:tcPr>
          <w:p w14:paraId="64F5922B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231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BF55D41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48 </w:t>
            </w:r>
          </w:p>
        </w:tc>
        <w:tc>
          <w:tcPr>
            <w:tcW w:w="0" w:type="auto"/>
            <w:hideMark/>
          </w:tcPr>
          <w:p w14:paraId="4F075417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61, 157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</w:tcMar>
            <w:hideMark/>
          </w:tcPr>
          <w:p w14:paraId="6731C926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50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E42C1" w:rsidRPr="00EC7FAF" w14:paraId="7606EBDA" w14:textId="77777777" w:rsidTr="00A95439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74190C68" w14:textId="77777777" w:rsidR="002E42C1" w:rsidRPr="00EC7FAF" w:rsidRDefault="002E42C1" w:rsidP="00803AC2">
            <w:pPr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Arms FM (g) </w:t>
            </w:r>
          </w:p>
        </w:tc>
        <w:tc>
          <w:tcPr>
            <w:tcW w:w="0" w:type="auto"/>
            <w:hideMark/>
          </w:tcPr>
          <w:p w14:paraId="7FFDE997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14 </w:t>
            </w:r>
          </w:p>
        </w:tc>
        <w:tc>
          <w:tcPr>
            <w:tcW w:w="0" w:type="auto"/>
            <w:hideMark/>
          </w:tcPr>
          <w:p w14:paraId="4AF730C7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05, 77</w:t>
            </w:r>
          </w:p>
        </w:tc>
        <w:tc>
          <w:tcPr>
            <w:tcW w:w="0" w:type="auto"/>
            <w:hideMark/>
          </w:tcPr>
          <w:p w14:paraId="081723EE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856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ACA0892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37 </w:t>
            </w:r>
          </w:p>
        </w:tc>
        <w:tc>
          <w:tcPr>
            <w:tcW w:w="0" w:type="auto"/>
            <w:hideMark/>
          </w:tcPr>
          <w:p w14:paraId="33B7C233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34, 60</w:t>
            </w:r>
          </w:p>
        </w:tc>
        <w:tc>
          <w:tcPr>
            <w:tcW w:w="0" w:type="auto"/>
            <w:hideMark/>
          </w:tcPr>
          <w:p w14:paraId="2BA1ED6E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507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E1E52B3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44 </w:t>
            </w:r>
          </w:p>
        </w:tc>
        <w:tc>
          <w:tcPr>
            <w:tcW w:w="0" w:type="auto"/>
            <w:hideMark/>
          </w:tcPr>
          <w:p w14:paraId="6C5790A4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56, 143</w:t>
            </w:r>
          </w:p>
        </w:tc>
        <w:tc>
          <w:tcPr>
            <w:tcW w:w="0" w:type="auto"/>
            <w:hideMark/>
          </w:tcPr>
          <w:p w14:paraId="7654C7E7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62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D85F184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84 </w:t>
            </w:r>
          </w:p>
        </w:tc>
        <w:tc>
          <w:tcPr>
            <w:tcW w:w="0" w:type="auto"/>
            <w:hideMark/>
          </w:tcPr>
          <w:p w14:paraId="068F0D87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18, 150</w:t>
            </w:r>
          </w:p>
        </w:tc>
        <w:tc>
          <w:tcPr>
            <w:tcW w:w="0" w:type="auto"/>
            <w:hideMark/>
          </w:tcPr>
          <w:p w14:paraId="3906ACD7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23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02181CE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26 </w:t>
            </w:r>
          </w:p>
        </w:tc>
        <w:tc>
          <w:tcPr>
            <w:tcW w:w="0" w:type="auto"/>
            <w:hideMark/>
          </w:tcPr>
          <w:p w14:paraId="307DA38A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92, 41</w:t>
            </w:r>
          </w:p>
        </w:tc>
        <w:tc>
          <w:tcPr>
            <w:tcW w:w="0" w:type="auto"/>
            <w:hideMark/>
          </w:tcPr>
          <w:p w14:paraId="5EF7A798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538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DE5507A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64 </w:t>
            </w:r>
          </w:p>
        </w:tc>
        <w:tc>
          <w:tcPr>
            <w:tcW w:w="0" w:type="auto"/>
            <w:hideMark/>
          </w:tcPr>
          <w:p w14:paraId="414D457E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4, 123</w:t>
            </w:r>
          </w:p>
        </w:tc>
        <w:tc>
          <w:tcPr>
            <w:tcW w:w="0" w:type="auto"/>
            <w:tcMar>
              <w:top w:w="57" w:type="dxa"/>
              <w:left w:w="57" w:type="dxa"/>
              <w:bottom w:w="57" w:type="dxa"/>
            </w:tcMar>
            <w:hideMark/>
          </w:tcPr>
          <w:p w14:paraId="4C6FBF33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075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E42C1" w:rsidRPr="00EC7FAF" w14:paraId="61759ED3" w14:textId="77777777" w:rsidTr="00A95439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left w:w="0" w:type="dxa"/>
            </w:tcMar>
            <w:hideMark/>
          </w:tcPr>
          <w:p w14:paraId="029312B8" w14:textId="77777777" w:rsidR="002E42C1" w:rsidRPr="00EC7FAF" w:rsidRDefault="002E42C1" w:rsidP="00803AC2">
            <w:pPr>
              <w:rPr>
                <w:color w:val="000000" w:themeColor="text1"/>
                <w:sz w:val="18"/>
                <w:szCs w:val="18"/>
              </w:rPr>
            </w:pPr>
            <w:r w:rsidRPr="00EC7FAF">
              <w:rPr>
                <w:color w:val="000000" w:themeColor="text1"/>
                <w:sz w:val="18"/>
                <w:szCs w:val="18"/>
              </w:rPr>
              <w:t xml:space="preserve">Arms BMC (g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F41CE5F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96EED3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4,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B54FD1B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833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67EB03A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53B7C7B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2,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236B99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507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E3C284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-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AA3E68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14, 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92910BE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62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77437B2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1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896601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2, 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21B1300" w14:textId="77777777" w:rsidR="002E42C1" w:rsidRPr="00A95439" w:rsidRDefault="002E42C1" w:rsidP="00803AC2">
            <w:pPr>
              <w:jc w:val="right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>0.023</w:t>
            </w:r>
            <w:proofErr w:type="gramEnd"/>
            <w:r w:rsidRPr="00A95439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3B4AA49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4F590B5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2,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BBD2F98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903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3D7AAC5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3BF0528" w14:textId="77777777" w:rsidR="002E42C1" w:rsidRPr="002E42C1" w:rsidRDefault="002E42C1" w:rsidP="00803AC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2E42C1">
              <w:rPr>
                <w:color w:val="000000" w:themeColor="text1"/>
                <w:sz w:val="18"/>
                <w:szCs w:val="18"/>
              </w:rPr>
              <w:t>-3, 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</w:tcMar>
            <w:hideMark/>
          </w:tcPr>
          <w:p w14:paraId="0235B537" w14:textId="77777777" w:rsidR="002E42C1" w:rsidRPr="002E42C1" w:rsidRDefault="002E42C1" w:rsidP="00803AC2">
            <w:pPr>
              <w:jc w:val="right"/>
              <w:rPr>
                <w:color w:val="000000" w:themeColor="text1"/>
                <w:sz w:val="18"/>
                <w:szCs w:val="18"/>
              </w:rPr>
            </w:pPr>
            <w:proofErr w:type="gramStart"/>
            <w:r w:rsidRPr="002E42C1">
              <w:rPr>
                <w:color w:val="000000" w:themeColor="text1"/>
                <w:sz w:val="18"/>
                <w:szCs w:val="18"/>
              </w:rPr>
              <w:t>0.502</w:t>
            </w:r>
            <w:proofErr w:type="gramEnd"/>
            <w:r w:rsidRPr="002E42C1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2C9BCCBB" w14:textId="63CC2414" w:rsidR="003437AF" w:rsidRPr="003437AF" w:rsidRDefault="002E42C1" w:rsidP="000A4CB8">
      <w:pPr>
        <w:rPr>
          <w:rFonts w:eastAsia="Calibri"/>
          <w:sz w:val="20"/>
          <w:lang w:val="en-US"/>
        </w:rPr>
      </w:pPr>
      <w:r w:rsidRPr="00803AC2">
        <w:rPr>
          <w:i/>
          <w:color w:val="000000" w:themeColor="text1"/>
          <w:lang w:val="en-US"/>
        </w:rPr>
        <w:t>Note</w:t>
      </w:r>
      <w:r w:rsidR="00DE77AF">
        <w:rPr>
          <w:i/>
          <w:color w:val="000000" w:themeColor="text1"/>
          <w:lang w:val="en-US"/>
        </w:rPr>
        <w:t>:</w:t>
      </w:r>
      <w:r w:rsidRPr="00803AC2">
        <w:rPr>
          <w:color w:val="000000" w:themeColor="text1"/>
          <w:lang w:val="en-US"/>
        </w:rPr>
        <w:t xml:space="preserve"> BM, body mass; </w:t>
      </w:r>
      <w:r w:rsidR="00DE77AF" w:rsidRPr="00803AC2">
        <w:rPr>
          <w:color w:val="000000" w:themeColor="text1"/>
          <w:lang w:val="en-US"/>
        </w:rPr>
        <w:t xml:space="preserve">CI, </w:t>
      </w:r>
      <w:r w:rsidR="00DE77AF" w:rsidRPr="00803AC2">
        <w:rPr>
          <w:color w:val="000000" w:themeColor="text1"/>
          <w:shd w:val="clear" w:color="auto" w:fill="FFFFFF"/>
          <w:lang w:val="en-US"/>
        </w:rPr>
        <w:t>Confidence interval;</w:t>
      </w:r>
      <w:r w:rsidR="00DE77AF" w:rsidRPr="00803AC2">
        <w:rPr>
          <w:color w:val="000000" w:themeColor="text1"/>
          <w:lang w:val="en-US"/>
        </w:rPr>
        <w:t xml:space="preserve"> </w:t>
      </w:r>
      <w:r w:rsidRPr="00803AC2">
        <w:rPr>
          <w:color w:val="000000" w:themeColor="text1"/>
          <w:lang w:val="en-US"/>
        </w:rPr>
        <w:t xml:space="preserve">tot LM, lean mass; FM, fat mass; FM (%) relative fat mass; BMC, bone mineral content; BMD; bone mineral density, FFMI, fat free mass index; FMI, fat mass index. </w:t>
      </w:r>
      <w:r w:rsidRPr="001A4488">
        <w:rPr>
          <w:color w:val="000000" w:themeColor="text1"/>
          <w:lang w:val="en-US"/>
        </w:rPr>
        <w:t xml:space="preserve">Data are presented as mean ± </w:t>
      </w:r>
      <w:r w:rsidRPr="001A4488">
        <w:rPr>
          <w:i/>
          <w:color w:val="000000" w:themeColor="text1"/>
          <w:lang w:val="en-US"/>
        </w:rPr>
        <w:t>SD</w:t>
      </w:r>
      <w:r w:rsidRPr="001A4488">
        <w:rPr>
          <w:i/>
          <w:color w:val="000000" w:themeColor="text1"/>
          <w:sz w:val="20"/>
          <w:lang w:val="en-US"/>
        </w:rPr>
        <w:t>.</w:t>
      </w:r>
      <w:r w:rsidR="002E2F62">
        <w:rPr>
          <w:color w:val="212121"/>
          <w:shd w:val="clear" w:color="auto" w:fill="FFFFFF"/>
          <w:lang w:val="en-US"/>
        </w:rPr>
        <w:br w:type="page"/>
      </w:r>
    </w:p>
    <w:p w14:paraId="62C165E8" w14:textId="77777777" w:rsidR="003437AF" w:rsidRDefault="003437AF" w:rsidP="003437AF">
      <w:pPr>
        <w:spacing w:line="276" w:lineRule="auto"/>
        <w:rPr>
          <w:color w:val="212121"/>
          <w:shd w:val="clear" w:color="auto" w:fill="FFFFFF"/>
          <w:lang w:val="en-US"/>
        </w:rPr>
      </w:pPr>
    </w:p>
    <w:p w14:paraId="5C92220E" w14:textId="77F45DAE" w:rsidR="0014531F" w:rsidRPr="00D07634" w:rsidRDefault="0014531F" w:rsidP="00D07634">
      <w:pPr>
        <w:spacing w:line="276" w:lineRule="auto"/>
        <w:rPr>
          <w:color w:val="212121"/>
          <w:sz w:val="22"/>
          <w:szCs w:val="22"/>
          <w:shd w:val="clear" w:color="auto" w:fill="FFFFFF"/>
          <w:lang w:val="en-US"/>
        </w:rPr>
      </w:pPr>
      <w:r w:rsidRPr="00D07634">
        <w:rPr>
          <w:color w:val="212121"/>
          <w:sz w:val="22"/>
          <w:szCs w:val="22"/>
          <w:shd w:val="clear" w:color="auto" w:fill="FFFFFF"/>
          <w:lang w:val="en-US"/>
        </w:rPr>
        <w:t xml:space="preserve">Supplementary Table </w:t>
      </w:r>
      <w:r w:rsidR="002E42C1">
        <w:rPr>
          <w:color w:val="212121"/>
          <w:sz w:val="22"/>
          <w:szCs w:val="22"/>
          <w:shd w:val="clear" w:color="auto" w:fill="FFFFFF"/>
          <w:lang w:val="en-US"/>
        </w:rPr>
        <w:t>3</w:t>
      </w:r>
      <w:r w:rsidRPr="00D07634">
        <w:rPr>
          <w:color w:val="212121"/>
          <w:sz w:val="22"/>
          <w:szCs w:val="22"/>
          <w:shd w:val="clear" w:color="auto" w:fill="FFFFFF"/>
          <w:lang w:val="en-US"/>
        </w:rPr>
        <w:t>.</w:t>
      </w:r>
      <w:r w:rsidR="00D07634" w:rsidRPr="00D07634">
        <w:rPr>
          <w:color w:val="212121"/>
          <w:sz w:val="22"/>
          <w:szCs w:val="22"/>
          <w:shd w:val="clear" w:color="auto" w:fill="FFFFFF"/>
          <w:lang w:val="en-US"/>
        </w:rPr>
        <w:t xml:space="preserve"> </w:t>
      </w:r>
      <w:bookmarkStart w:id="2" w:name="_Hlk157513635"/>
      <w:bookmarkStart w:id="3" w:name="_Hlk157513555"/>
      <w:r w:rsidRPr="00D07634">
        <w:rPr>
          <w:color w:val="212121"/>
          <w:sz w:val="22"/>
          <w:szCs w:val="22"/>
          <w:shd w:val="clear" w:color="auto" w:fill="FFFFFF"/>
          <w:lang w:val="en-US"/>
        </w:rPr>
        <w:t xml:space="preserve">Between-group difference in </w:t>
      </w:r>
      <w:r w:rsidR="00A56D0F">
        <w:rPr>
          <w:color w:val="212121"/>
          <w:sz w:val="22"/>
          <w:szCs w:val="22"/>
          <w:shd w:val="clear" w:color="auto" w:fill="FFFFFF"/>
          <w:lang w:val="en-US"/>
        </w:rPr>
        <w:t>off</w:t>
      </w:r>
      <w:r w:rsidRPr="00D07634">
        <w:rPr>
          <w:color w:val="212121"/>
          <w:sz w:val="22"/>
          <w:szCs w:val="22"/>
          <w:shd w:val="clear" w:color="auto" w:fill="FFFFFF"/>
          <w:lang w:val="en-US"/>
        </w:rPr>
        <w:t xml:space="preserve">-season to in-season </w:t>
      </w:r>
      <w:r w:rsidR="00D07634" w:rsidRPr="00D07634">
        <w:rPr>
          <w:color w:val="212121"/>
          <w:sz w:val="22"/>
          <w:szCs w:val="22"/>
          <w:shd w:val="clear" w:color="auto" w:fill="FFFFFF"/>
          <w:lang w:val="en-US"/>
        </w:rPr>
        <w:t>regional and whole-body composition chang</w:t>
      </w:r>
      <w:bookmarkEnd w:id="2"/>
      <w:r w:rsidR="00D07634" w:rsidRPr="00D07634">
        <w:rPr>
          <w:color w:val="212121"/>
          <w:sz w:val="22"/>
          <w:szCs w:val="22"/>
          <w:shd w:val="clear" w:color="auto" w:fill="FFFFFF"/>
          <w:lang w:val="en-US"/>
        </w:rPr>
        <w:t xml:space="preserve">e in </w:t>
      </w:r>
      <w:r w:rsidR="00A56D0F">
        <w:rPr>
          <w:color w:val="212121"/>
          <w:sz w:val="22"/>
          <w:szCs w:val="22"/>
          <w:shd w:val="clear" w:color="auto" w:fill="FFFFFF"/>
          <w:lang w:val="en-US"/>
        </w:rPr>
        <w:t xml:space="preserve">athletics </w:t>
      </w:r>
      <w:r w:rsidR="001A4488">
        <w:rPr>
          <w:color w:val="212121"/>
          <w:sz w:val="22"/>
          <w:szCs w:val="22"/>
          <w:shd w:val="clear" w:color="auto" w:fill="FFFFFF"/>
          <w:lang w:val="en-US"/>
        </w:rPr>
        <w:t>competitors</w:t>
      </w:r>
      <w:r w:rsidR="00D07634" w:rsidRPr="00D07634">
        <w:rPr>
          <w:color w:val="212121"/>
          <w:sz w:val="22"/>
          <w:szCs w:val="22"/>
          <w:shd w:val="clear" w:color="auto" w:fill="FFFFFF"/>
          <w:lang w:val="en-US"/>
        </w:rPr>
        <w:t xml:space="preserve"> </w:t>
      </w:r>
      <w:bookmarkEnd w:id="3"/>
      <w:r w:rsidR="008B13D1" w:rsidRPr="008B13D1">
        <w:rPr>
          <w:color w:val="212121"/>
          <w:shd w:val="clear" w:color="auto" w:fill="FFFFFF"/>
          <w:lang w:val="en-US"/>
        </w:rPr>
        <w:t>(n=53; F=</w:t>
      </w:r>
      <w:r w:rsidR="008B13D1">
        <w:rPr>
          <w:color w:val="212121"/>
          <w:shd w:val="clear" w:color="auto" w:fill="FFFFFF"/>
          <w:lang w:val="en-US"/>
        </w:rPr>
        <w:t>2</w:t>
      </w:r>
      <w:r w:rsidR="008B13D1" w:rsidRPr="008B13D1">
        <w:rPr>
          <w:color w:val="212121"/>
          <w:shd w:val="clear" w:color="auto" w:fill="FFFFFF"/>
          <w:lang w:val="en-US"/>
        </w:rPr>
        <w:t>7, M=26)</w:t>
      </w:r>
      <w:r w:rsidR="008B13D1" w:rsidRPr="008B13D1">
        <w:rPr>
          <w:color w:val="212121"/>
          <w:sz w:val="22"/>
          <w:szCs w:val="22"/>
          <w:shd w:val="clear" w:color="auto" w:fill="FFFFFF"/>
          <w:lang w:val="en-US"/>
        </w:rPr>
        <w:t>.</w:t>
      </w:r>
    </w:p>
    <w:tbl>
      <w:tblPr>
        <w:tblW w:w="0" w:type="auto"/>
        <w:tblCellMar>
          <w:top w:w="57" w:type="dxa"/>
          <w:left w:w="113" w:type="dxa"/>
          <w:bottom w:w="57" w:type="dxa"/>
          <w:right w:w="113" w:type="dxa"/>
        </w:tblCellMar>
        <w:tblLook w:val="04A0" w:firstRow="1" w:lastRow="0" w:firstColumn="1" w:lastColumn="0" w:noHBand="0" w:noVBand="1"/>
      </w:tblPr>
      <w:tblGrid>
        <w:gridCol w:w="1253"/>
        <w:gridCol w:w="631"/>
        <w:gridCol w:w="1186"/>
        <w:gridCol w:w="631"/>
        <w:gridCol w:w="631"/>
        <w:gridCol w:w="1186"/>
        <w:gridCol w:w="631"/>
        <w:gridCol w:w="631"/>
        <w:gridCol w:w="1186"/>
        <w:gridCol w:w="631"/>
        <w:gridCol w:w="631"/>
        <w:gridCol w:w="1186"/>
        <w:gridCol w:w="631"/>
      </w:tblGrid>
      <w:tr w:rsidR="0014531F" w:rsidRPr="00DB7C85" w14:paraId="08277AA7" w14:textId="77777777" w:rsidTr="00C654A0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</w:tcMar>
          </w:tcPr>
          <w:p w14:paraId="6D316B7E" w14:textId="77777777" w:rsidR="0014531F" w:rsidRPr="00DB7C85" w:rsidRDefault="0014531F" w:rsidP="002E4B2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</w:tcPr>
          <w:p w14:paraId="1BF5BD02" w14:textId="77777777" w:rsidR="0014531F" w:rsidRPr="00DB7C85" w:rsidRDefault="0014531F" w:rsidP="002E4B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</w:tcPr>
          <w:p w14:paraId="3D60AF7F" w14:textId="77777777" w:rsidR="0014531F" w:rsidRPr="00DB7C85" w:rsidRDefault="0014531F" w:rsidP="002E4B2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</w:tcPr>
          <w:p w14:paraId="413976B3" w14:textId="77777777" w:rsidR="0014531F" w:rsidRPr="00DB7C85" w:rsidRDefault="0014531F" w:rsidP="002E4B26">
            <w:pPr>
              <w:jc w:val="center"/>
              <w:rPr>
                <w:sz w:val="18"/>
                <w:szCs w:val="18"/>
              </w:rPr>
            </w:pPr>
            <w:proofErr w:type="spellStart"/>
            <w:r w:rsidRPr="00DB7C85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</w:tcPr>
          <w:p w14:paraId="548B8984" w14:textId="77777777" w:rsidR="0014531F" w:rsidRPr="00DB7C85" w:rsidRDefault="0014531F" w:rsidP="002E4B26">
            <w:pPr>
              <w:jc w:val="center"/>
              <w:rPr>
                <w:sz w:val="18"/>
                <w:szCs w:val="18"/>
              </w:rPr>
            </w:pPr>
            <w:proofErr w:type="spellStart"/>
            <w:r w:rsidRPr="00DB7C85">
              <w:rPr>
                <w:sz w:val="18"/>
                <w:szCs w:val="18"/>
              </w:rPr>
              <w:t>Male</w:t>
            </w:r>
            <w:proofErr w:type="spellEnd"/>
          </w:p>
        </w:tc>
      </w:tr>
      <w:tr w:rsidR="0014531F" w:rsidRPr="00DB7C85" w14:paraId="15C14B27" w14:textId="77777777" w:rsidTr="00C654A0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6D990925" w14:textId="77777777" w:rsidR="0014531F" w:rsidRPr="00DB7C85" w:rsidRDefault="0014531F" w:rsidP="002E4B26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00BE4A" w14:textId="77777777" w:rsidR="0014531F" w:rsidRPr="00DB7C85" w:rsidRDefault="0014531F" w:rsidP="002E4B26">
            <w:pPr>
              <w:jc w:val="center"/>
              <w:rPr>
                <w:sz w:val="18"/>
                <w:szCs w:val="18"/>
              </w:rPr>
            </w:pPr>
            <w:proofErr w:type="spellStart"/>
            <w:r w:rsidRPr="00DB7C85">
              <w:rPr>
                <w:sz w:val="18"/>
                <w:szCs w:val="18"/>
              </w:rPr>
              <w:t>Male</w:t>
            </w:r>
            <w:proofErr w:type="spellEnd"/>
            <w:r w:rsidRPr="00DB7C85">
              <w:rPr>
                <w:sz w:val="18"/>
                <w:szCs w:val="18"/>
              </w:rPr>
              <w:t xml:space="preserve"> − </w:t>
            </w:r>
            <w:proofErr w:type="spellStart"/>
            <w:r w:rsidRPr="00DB7C85">
              <w:rPr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0DB72" w14:textId="77777777" w:rsidR="0014531F" w:rsidRPr="00DB7C85" w:rsidRDefault="0014531F" w:rsidP="002E4B26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Power − </w:t>
            </w:r>
            <w:proofErr w:type="spellStart"/>
            <w:r w:rsidRPr="00DB7C85">
              <w:rPr>
                <w:sz w:val="18"/>
                <w:szCs w:val="18"/>
              </w:rPr>
              <w:t>Enduranc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3F97F4" w14:textId="77777777" w:rsidR="0014531F" w:rsidRPr="00DB7C85" w:rsidRDefault="0014531F" w:rsidP="002E4B26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Power − </w:t>
            </w:r>
            <w:proofErr w:type="spellStart"/>
            <w:r w:rsidRPr="00DB7C85">
              <w:rPr>
                <w:sz w:val="18"/>
                <w:szCs w:val="18"/>
              </w:rPr>
              <w:t>Endurance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hideMark/>
          </w:tcPr>
          <w:p w14:paraId="10B54914" w14:textId="77777777" w:rsidR="0014531F" w:rsidRPr="00DB7C85" w:rsidRDefault="0014531F" w:rsidP="002E4B26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Power − </w:t>
            </w:r>
            <w:proofErr w:type="spellStart"/>
            <w:r w:rsidRPr="00DB7C85">
              <w:rPr>
                <w:sz w:val="18"/>
                <w:szCs w:val="18"/>
              </w:rPr>
              <w:t>Endurance</w:t>
            </w:r>
            <w:proofErr w:type="spellEnd"/>
          </w:p>
        </w:tc>
      </w:tr>
      <w:tr w:rsidR="0014531F" w:rsidRPr="00DB7C85" w14:paraId="082454D1" w14:textId="77777777" w:rsidTr="00C654A0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left w:w="0" w:type="dxa"/>
            </w:tcMar>
            <w:hideMark/>
          </w:tcPr>
          <w:p w14:paraId="336CC433" w14:textId="77777777" w:rsidR="0014531F" w:rsidRPr="00DB7C85" w:rsidRDefault="0014531F" w:rsidP="002E4B26">
            <w:pPr>
              <w:rPr>
                <w:sz w:val="18"/>
                <w:szCs w:val="18"/>
              </w:rPr>
            </w:pPr>
            <w:proofErr w:type="spellStart"/>
            <w:r w:rsidRPr="00DB7C85">
              <w:rPr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EAFB8BC" w14:textId="77777777" w:rsidR="0014531F" w:rsidRPr="00DB7C85" w:rsidRDefault="0014531F" w:rsidP="002E4B26">
            <w:pPr>
              <w:jc w:val="right"/>
              <w:rPr>
                <w:sz w:val="18"/>
                <w:szCs w:val="18"/>
              </w:rPr>
            </w:pPr>
            <w:proofErr w:type="spellStart"/>
            <w:r w:rsidRPr="00DB7C85">
              <w:rPr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64EE6D3" w14:textId="77777777" w:rsidR="0014531F" w:rsidRPr="00DB7C85" w:rsidRDefault="0014531F" w:rsidP="002E4B26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BFA2775" w14:textId="77777777" w:rsidR="0014531F" w:rsidRPr="00DB7C85" w:rsidRDefault="0014531F" w:rsidP="002E4B26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p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6C8A88B" w14:textId="77777777" w:rsidR="0014531F" w:rsidRPr="00DB7C85" w:rsidRDefault="0014531F" w:rsidP="002E4B26">
            <w:pPr>
              <w:jc w:val="right"/>
              <w:rPr>
                <w:sz w:val="18"/>
                <w:szCs w:val="18"/>
              </w:rPr>
            </w:pPr>
            <w:proofErr w:type="spellStart"/>
            <w:r w:rsidRPr="00DB7C85">
              <w:rPr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AF6ABD9" w14:textId="77777777" w:rsidR="0014531F" w:rsidRPr="00DB7C85" w:rsidRDefault="0014531F" w:rsidP="002E4B26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42B6506" w14:textId="77777777" w:rsidR="0014531F" w:rsidRPr="00DB7C85" w:rsidRDefault="0014531F" w:rsidP="002E4B26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p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FCF4BB5" w14:textId="77777777" w:rsidR="0014531F" w:rsidRPr="00DB7C85" w:rsidRDefault="0014531F" w:rsidP="002E4B26">
            <w:pPr>
              <w:jc w:val="right"/>
              <w:rPr>
                <w:sz w:val="18"/>
                <w:szCs w:val="18"/>
              </w:rPr>
            </w:pPr>
            <w:proofErr w:type="spellStart"/>
            <w:r w:rsidRPr="00DB7C85">
              <w:rPr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E981EE5" w14:textId="77777777" w:rsidR="0014531F" w:rsidRPr="00DB7C85" w:rsidRDefault="0014531F" w:rsidP="002E4B26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CE5FD40" w14:textId="77777777" w:rsidR="0014531F" w:rsidRPr="00DB7C85" w:rsidRDefault="0014531F" w:rsidP="002E4B26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p-v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E3153B9" w14:textId="77777777" w:rsidR="0014531F" w:rsidRPr="00DB7C85" w:rsidRDefault="0014531F" w:rsidP="002E4B26">
            <w:pPr>
              <w:jc w:val="right"/>
              <w:rPr>
                <w:sz w:val="18"/>
                <w:szCs w:val="18"/>
              </w:rPr>
            </w:pPr>
            <w:proofErr w:type="spellStart"/>
            <w:r w:rsidRPr="00DB7C85">
              <w:rPr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565A105" w14:textId="77777777" w:rsidR="0014531F" w:rsidRPr="00DB7C85" w:rsidRDefault="0014531F" w:rsidP="002E4B26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6DF1B3B" w14:textId="77777777" w:rsidR="0014531F" w:rsidRPr="00DB7C85" w:rsidRDefault="0014531F" w:rsidP="002E4B26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p-val</w:t>
            </w:r>
          </w:p>
        </w:tc>
      </w:tr>
      <w:tr w:rsidR="0014531F" w:rsidRPr="00DB7C85" w14:paraId="32239069" w14:textId="77777777" w:rsidTr="00C654A0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</w:tcMar>
            <w:hideMark/>
          </w:tcPr>
          <w:p w14:paraId="74D69A1C" w14:textId="77777777" w:rsidR="0014531F" w:rsidRPr="00DB7C85" w:rsidRDefault="0014531F" w:rsidP="0014531F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BM (kg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7E3093F" w14:textId="65D2D4F6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 1.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BE6B771" w14:textId="244EDB6D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5, 2.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D181FB3" w14:textId="643FCEEA" w:rsidR="0014531F" w:rsidRPr="002E42C1" w:rsidRDefault="0014531F" w:rsidP="0014531F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27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184F1F8" w14:textId="1F4BB92E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44365B3" w14:textId="5DFBD761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0.2, 1.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A15D1F" w14:textId="28EEB720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378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17E209E" w14:textId="760A63DE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EB60345" w14:textId="0F9DA895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0.4, 2.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7A85EEA" w14:textId="2BE34606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636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14DE4B6" w14:textId="6F6518C2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44C12AE" w14:textId="38B7AC72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0.8, 2.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5755AA6" w14:textId="5A60A847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728</w:t>
            </w:r>
            <w:proofErr w:type="gramEnd"/>
          </w:p>
        </w:tc>
      </w:tr>
      <w:tr w:rsidR="0014531F" w:rsidRPr="00DB7C85" w14:paraId="2833E352" w14:textId="77777777" w:rsidTr="00C654A0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1967DA99" w14:textId="77777777" w:rsidR="0014531F" w:rsidRPr="00DB7C85" w:rsidRDefault="0014531F" w:rsidP="0014531F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FFMI (kg/m2) </w:t>
            </w:r>
          </w:p>
        </w:tc>
        <w:tc>
          <w:tcPr>
            <w:tcW w:w="0" w:type="auto"/>
            <w:hideMark/>
          </w:tcPr>
          <w:p w14:paraId="4039D9E0" w14:textId="1C8002FD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hideMark/>
          </w:tcPr>
          <w:p w14:paraId="06684C5B" w14:textId="5FA5C430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0, 0.4 </w:t>
            </w:r>
          </w:p>
        </w:tc>
        <w:tc>
          <w:tcPr>
            <w:tcW w:w="0" w:type="auto"/>
            <w:hideMark/>
          </w:tcPr>
          <w:p w14:paraId="6A45FAB3" w14:textId="237A45D8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078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9AF9559" w14:textId="4909CCED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hideMark/>
          </w:tcPr>
          <w:p w14:paraId="00013587" w14:textId="7302F0AA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0.1, 0.3 </w:t>
            </w:r>
          </w:p>
        </w:tc>
        <w:tc>
          <w:tcPr>
            <w:tcW w:w="0" w:type="auto"/>
            <w:hideMark/>
          </w:tcPr>
          <w:p w14:paraId="496F2661" w14:textId="36CE120C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564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82022C4" w14:textId="31F92A8A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hideMark/>
          </w:tcPr>
          <w:p w14:paraId="13E2A481" w14:textId="780DFB9E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0.1, 0.4 </w:t>
            </w:r>
          </w:p>
        </w:tc>
        <w:tc>
          <w:tcPr>
            <w:tcW w:w="0" w:type="auto"/>
            <w:hideMark/>
          </w:tcPr>
          <w:p w14:paraId="78CDA088" w14:textId="402397A9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636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394800A" w14:textId="6D0EE2FA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hideMark/>
          </w:tcPr>
          <w:p w14:paraId="7300B235" w14:textId="32FE62BA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0.2, 0.4 </w:t>
            </w:r>
          </w:p>
        </w:tc>
        <w:tc>
          <w:tcPr>
            <w:tcW w:w="0" w:type="auto"/>
            <w:hideMark/>
          </w:tcPr>
          <w:p w14:paraId="7CC18C64" w14:textId="795341BF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728</w:t>
            </w:r>
            <w:proofErr w:type="gramEnd"/>
          </w:p>
        </w:tc>
      </w:tr>
      <w:tr w:rsidR="0014531F" w:rsidRPr="00DB7C85" w14:paraId="11CD1113" w14:textId="77777777" w:rsidTr="00C654A0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69A49887" w14:textId="6E343B63" w:rsidR="0014531F" w:rsidRPr="00DB7C85" w:rsidRDefault="0014531F" w:rsidP="0014531F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FMI (kg/m2) </w:t>
            </w:r>
          </w:p>
        </w:tc>
        <w:tc>
          <w:tcPr>
            <w:tcW w:w="0" w:type="auto"/>
            <w:hideMark/>
          </w:tcPr>
          <w:p w14:paraId="6A7C67C7" w14:textId="5DAA9073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hideMark/>
          </w:tcPr>
          <w:p w14:paraId="41A63D58" w14:textId="53629075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0.1, 0.3 </w:t>
            </w:r>
          </w:p>
        </w:tc>
        <w:tc>
          <w:tcPr>
            <w:tcW w:w="0" w:type="auto"/>
            <w:hideMark/>
          </w:tcPr>
          <w:p w14:paraId="218C4312" w14:textId="262E96F3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715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CF5C4CF" w14:textId="143B97C4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hideMark/>
          </w:tcPr>
          <w:p w14:paraId="1B8C06AD" w14:textId="420F8181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0.2, 0.2 </w:t>
            </w:r>
          </w:p>
        </w:tc>
        <w:tc>
          <w:tcPr>
            <w:tcW w:w="0" w:type="auto"/>
            <w:hideMark/>
          </w:tcPr>
          <w:p w14:paraId="65E8EDA4" w14:textId="4C100A52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923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3F1A1C4" w14:textId="359D75B6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0.1 </w:t>
            </w:r>
          </w:p>
        </w:tc>
        <w:tc>
          <w:tcPr>
            <w:tcW w:w="0" w:type="auto"/>
            <w:hideMark/>
          </w:tcPr>
          <w:p w14:paraId="57D7B956" w14:textId="0F5274D6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0.4, 0.3 </w:t>
            </w:r>
          </w:p>
        </w:tc>
        <w:tc>
          <w:tcPr>
            <w:tcW w:w="0" w:type="auto"/>
            <w:hideMark/>
          </w:tcPr>
          <w:p w14:paraId="09EE0FFB" w14:textId="13765554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845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CE7CDB4" w14:textId="4563529E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hideMark/>
          </w:tcPr>
          <w:p w14:paraId="33CB2ABD" w14:textId="5D947DBB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0.2, 0.4 </w:t>
            </w:r>
          </w:p>
        </w:tc>
        <w:tc>
          <w:tcPr>
            <w:tcW w:w="0" w:type="auto"/>
            <w:hideMark/>
          </w:tcPr>
          <w:p w14:paraId="14335EEB" w14:textId="68E54F9D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728</w:t>
            </w:r>
            <w:proofErr w:type="gramEnd"/>
          </w:p>
        </w:tc>
      </w:tr>
      <w:tr w:rsidR="0014531F" w:rsidRPr="00DB7C85" w14:paraId="045270FC" w14:textId="77777777" w:rsidTr="00C654A0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0314C61F" w14:textId="77777777" w:rsidR="0014531F" w:rsidRPr="00DB7C85" w:rsidRDefault="0014531F" w:rsidP="0014531F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LM (g) </w:t>
            </w:r>
          </w:p>
        </w:tc>
        <w:tc>
          <w:tcPr>
            <w:tcW w:w="0" w:type="auto"/>
            <w:hideMark/>
          </w:tcPr>
          <w:p w14:paraId="4F0139ED" w14:textId="7A3099EF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843 </w:t>
            </w:r>
          </w:p>
        </w:tc>
        <w:tc>
          <w:tcPr>
            <w:tcW w:w="0" w:type="auto"/>
            <w:hideMark/>
          </w:tcPr>
          <w:p w14:paraId="7D180872" w14:textId="33152A7B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226, 1459 </w:t>
            </w:r>
          </w:p>
        </w:tc>
        <w:tc>
          <w:tcPr>
            <w:tcW w:w="0" w:type="auto"/>
            <w:hideMark/>
          </w:tcPr>
          <w:p w14:paraId="1E08FBF8" w14:textId="29E27E78" w:rsidR="0014531F" w:rsidRPr="002E42C1" w:rsidRDefault="0014531F" w:rsidP="0014531F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48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9B72AFD" w14:textId="21180D8C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363 </w:t>
            </w:r>
          </w:p>
        </w:tc>
        <w:tc>
          <w:tcPr>
            <w:tcW w:w="0" w:type="auto"/>
            <w:hideMark/>
          </w:tcPr>
          <w:p w14:paraId="62F91A34" w14:textId="688DC9ED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253, 980 </w:t>
            </w:r>
          </w:p>
        </w:tc>
        <w:tc>
          <w:tcPr>
            <w:tcW w:w="0" w:type="auto"/>
            <w:hideMark/>
          </w:tcPr>
          <w:p w14:paraId="096F251F" w14:textId="6975B2BF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564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7EFBCC7" w14:textId="26D735B8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407 </w:t>
            </w:r>
          </w:p>
        </w:tc>
        <w:tc>
          <w:tcPr>
            <w:tcW w:w="0" w:type="auto"/>
            <w:hideMark/>
          </w:tcPr>
          <w:p w14:paraId="1329DFB5" w14:textId="62010663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314, 1128 </w:t>
            </w:r>
          </w:p>
        </w:tc>
        <w:tc>
          <w:tcPr>
            <w:tcW w:w="0" w:type="auto"/>
            <w:hideMark/>
          </w:tcPr>
          <w:p w14:paraId="4877EC2F" w14:textId="406FA27D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636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BACA137" w14:textId="052A44B8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320 </w:t>
            </w:r>
          </w:p>
        </w:tc>
        <w:tc>
          <w:tcPr>
            <w:tcW w:w="0" w:type="auto"/>
            <w:hideMark/>
          </w:tcPr>
          <w:p w14:paraId="68B18229" w14:textId="73311A0F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681, 1320 </w:t>
            </w:r>
          </w:p>
        </w:tc>
        <w:tc>
          <w:tcPr>
            <w:tcW w:w="0" w:type="auto"/>
            <w:hideMark/>
          </w:tcPr>
          <w:p w14:paraId="7CDB4E29" w14:textId="4A112DB1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728</w:t>
            </w:r>
            <w:proofErr w:type="gramEnd"/>
          </w:p>
        </w:tc>
      </w:tr>
      <w:tr w:rsidR="0014531F" w:rsidRPr="00DB7C85" w14:paraId="66A5B89F" w14:textId="77777777" w:rsidTr="00C654A0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69C53136" w14:textId="77777777" w:rsidR="0014531F" w:rsidRPr="00DB7C85" w:rsidRDefault="0014531F" w:rsidP="0014531F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FM (g) </w:t>
            </w:r>
          </w:p>
        </w:tc>
        <w:tc>
          <w:tcPr>
            <w:tcW w:w="0" w:type="auto"/>
            <w:hideMark/>
          </w:tcPr>
          <w:p w14:paraId="4CFDD143" w14:textId="399788C7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344 </w:t>
            </w:r>
          </w:p>
        </w:tc>
        <w:tc>
          <w:tcPr>
            <w:tcW w:w="0" w:type="auto"/>
            <w:hideMark/>
          </w:tcPr>
          <w:p w14:paraId="4051DFB7" w14:textId="5BB62DF7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369, 1058 </w:t>
            </w:r>
          </w:p>
        </w:tc>
        <w:tc>
          <w:tcPr>
            <w:tcW w:w="0" w:type="auto"/>
            <w:hideMark/>
          </w:tcPr>
          <w:p w14:paraId="20004A4C" w14:textId="7A4FCE2D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715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62EFEC8" w14:textId="0706E28A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85 </w:t>
            </w:r>
          </w:p>
        </w:tc>
        <w:tc>
          <w:tcPr>
            <w:tcW w:w="0" w:type="auto"/>
            <w:hideMark/>
          </w:tcPr>
          <w:p w14:paraId="13F108D7" w14:textId="230E3449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628, 798 </w:t>
            </w:r>
          </w:p>
        </w:tc>
        <w:tc>
          <w:tcPr>
            <w:tcW w:w="0" w:type="auto"/>
            <w:hideMark/>
          </w:tcPr>
          <w:p w14:paraId="20ECCCD7" w14:textId="44522A20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923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77B1871" w14:textId="34A139D9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166 </w:t>
            </w:r>
          </w:p>
        </w:tc>
        <w:tc>
          <w:tcPr>
            <w:tcW w:w="0" w:type="auto"/>
            <w:hideMark/>
          </w:tcPr>
          <w:p w14:paraId="086573B5" w14:textId="174BFEA4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1287, 955 </w:t>
            </w:r>
          </w:p>
        </w:tc>
        <w:tc>
          <w:tcPr>
            <w:tcW w:w="0" w:type="auto"/>
            <w:hideMark/>
          </w:tcPr>
          <w:p w14:paraId="37149343" w14:textId="6A8A3EC5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845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B624722" w14:textId="3D7286DE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335 </w:t>
            </w:r>
          </w:p>
        </w:tc>
        <w:tc>
          <w:tcPr>
            <w:tcW w:w="0" w:type="auto"/>
            <w:hideMark/>
          </w:tcPr>
          <w:p w14:paraId="744FBC5D" w14:textId="159B9236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546, 1217 </w:t>
            </w:r>
          </w:p>
        </w:tc>
        <w:tc>
          <w:tcPr>
            <w:tcW w:w="0" w:type="auto"/>
            <w:hideMark/>
          </w:tcPr>
          <w:p w14:paraId="31FA33E5" w14:textId="488A4190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728</w:t>
            </w:r>
            <w:proofErr w:type="gramEnd"/>
          </w:p>
        </w:tc>
      </w:tr>
      <w:tr w:rsidR="0014531F" w:rsidRPr="00DB7C85" w14:paraId="15FCD3F9" w14:textId="77777777" w:rsidTr="00C654A0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7EA8A332" w14:textId="77777777" w:rsidR="0014531F" w:rsidRPr="00DB7C85" w:rsidRDefault="0014531F" w:rsidP="0014531F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FM (%) </w:t>
            </w:r>
          </w:p>
        </w:tc>
        <w:tc>
          <w:tcPr>
            <w:tcW w:w="0" w:type="auto"/>
            <w:hideMark/>
          </w:tcPr>
          <w:p w14:paraId="2689A389" w14:textId="176FF47B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0" w:type="auto"/>
            <w:hideMark/>
          </w:tcPr>
          <w:p w14:paraId="095387AE" w14:textId="323EB91D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0.8, 1.2 </w:t>
            </w:r>
          </w:p>
        </w:tc>
        <w:tc>
          <w:tcPr>
            <w:tcW w:w="0" w:type="auto"/>
            <w:hideMark/>
          </w:tcPr>
          <w:p w14:paraId="6488C792" w14:textId="45FF6688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875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E5D1011" w14:textId="01895588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hideMark/>
          </w:tcPr>
          <w:p w14:paraId="033E48D3" w14:textId="6069CBAC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1.0, 0.9 </w:t>
            </w:r>
          </w:p>
        </w:tc>
        <w:tc>
          <w:tcPr>
            <w:tcW w:w="0" w:type="auto"/>
            <w:hideMark/>
          </w:tcPr>
          <w:p w14:paraId="077C88D1" w14:textId="7A72AB06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923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F997C50" w14:textId="5CB67ED6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0.5 </w:t>
            </w:r>
          </w:p>
        </w:tc>
        <w:tc>
          <w:tcPr>
            <w:tcW w:w="0" w:type="auto"/>
            <w:hideMark/>
          </w:tcPr>
          <w:p w14:paraId="4E42F759" w14:textId="2E5A8AA8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2.0, 1.1 </w:t>
            </w:r>
          </w:p>
        </w:tc>
        <w:tc>
          <w:tcPr>
            <w:tcW w:w="0" w:type="auto"/>
            <w:hideMark/>
          </w:tcPr>
          <w:p w14:paraId="7A17EA45" w14:textId="4B5FD849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845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2834A36" w14:textId="12963F0E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hideMark/>
          </w:tcPr>
          <w:p w14:paraId="01C2B7E3" w14:textId="28C347C9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0.8, 1.5 </w:t>
            </w:r>
          </w:p>
        </w:tc>
        <w:tc>
          <w:tcPr>
            <w:tcW w:w="0" w:type="auto"/>
            <w:hideMark/>
          </w:tcPr>
          <w:p w14:paraId="261530C6" w14:textId="7E9FD461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728</w:t>
            </w:r>
            <w:proofErr w:type="gramEnd"/>
          </w:p>
        </w:tc>
      </w:tr>
      <w:tr w:rsidR="0014531F" w:rsidRPr="00DB7C85" w14:paraId="771F9B0C" w14:textId="77777777" w:rsidTr="00C654A0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1F5CC490" w14:textId="77777777" w:rsidR="0014531F" w:rsidRPr="00DB7C85" w:rsidRDefault="0014531F" w:rsidP="0014531F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BMC (g) </w:t>
            </w:r>
          </w:p>
        </w:tc>
        <w:tc>
          <w:tcPr>
            <w:tcW w:w="0" w:type="auto"/>
            <w:hideMark/>
          </w:tcPr>
          <w:p w14:paraId="44ED7844" w14:textId="1E25FFE0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hideMark/>
          </w:tcPr>
          <w:p w14:paraId="652BAC22" w14:textId="5711DAFD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17, 18 </w:t>
            </w:r>
          </w:p>
        </w:tc>
        <w:tc>
          <w:tcPr>
            <w:tcW w:w="0" w:type="auto"/>
            <w:hideMark/>
          </w:tcPr>
          <w:p w14:paraId="57776F9D" w14:textId="3A9BC938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967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1C01BD05" w14:textId="1670625D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6 </w:t>
            </w:r>
          </w:p>
        </w:tc>
        <w:tc>
          <w:tcPr>
            <w:tcW w:w="0" w:type="auto"/>
            <w:hideMark/>
          </w:tcPr>
          <w:p w14:paraId="09BD1A46" w14:textId="1D47DC9C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1, 33 </w:t>
            </w:r>
          </w:p>
        </w:tc>
        <w:tc>
          <w:tcPr>
            <w:tcW w:w="0" w:type="auto"/>
            <w:hideMark/>
          </w:tcPr>
          <w:p w14:paraId="36A59E69" w14:textId="010902F7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282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ABAF7B7" w14:textId="4F512D27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5 </w:t>
            </w:r>
          </w:p>
        </w:tc>
        <w:tc>
          <w:tcPr>
            <w:tcW w:w="0" w:type="auto"/>
            <w:hideMark/>
          </w:tcPr>
          <w:p w14:paraId="41BDEB97" w14:textId="0277D807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4, 34 </w:t>
            </w:r>
          </w:p>
        </w:tc>
        <w:tc>
          <w:tcPr>
            <w:tcW w:w="0" w:type="auto"/>
            <w:hideMark/>
          </w:tcPr>
          <w:p w14:paraId="2E03DDF8" w14:textId="0BCC6D1D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636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5672BF6" w14:textId="7E6DEE50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7 </w:t>
            </w:r>
          </w:p>
        </w:tc>
        <w:tc>
          <w:tcPr>
            <w:tcW w:w="0" w:type="auto"/>
            <w:hideMark/>
          </w:tcPr>
          <w:p w14:paraId="420E7766" w14:textId="29095AA7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12, 46 </w:t>
            </w:r>
          </w:p>
        </w:tc>
        <w:tc>
          <w:tcPr>
            <w:tcW w:w="0" w:type="auto"/>
            <w:hideMark/>
          </w:tcPr>
          <w:p w14:paraId="400767A2" w14:textId="5CE97707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728</w:t>
            </w:r>
            <w:proofErr w:type="gramEnd"/>
          </w:p>
        </w:tc>
      </w:tr>
      <w:tr w:rsidR="009D6486" w:rsidRPr="00DB7C85" w14:paraId="6D34CEBA" w14:textId="77777777" w:rsidTr="00C654A0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128C1C77" w14:textId="0CE7167C" w:rsidR="009D6486" w:rsidRPr="00DB7C85" w:rsidRDefault="009D6486" w:rsidP="009D6486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BMD </w:t>
            </w:r>
            <w:r>
              <w:rPr>
                <w:sz w:val="18"/>
                <w:szCs w:val="18"/>
              </w:rPr>
              <w:t>(g/c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242CB382" w14:textId="190257F0" w:rsidR="009D6486" w:rsidRPr="00DB7C85" w:rsidRDefault="009D6486" w:rsidP="009D6486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003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1EF577E" w14:textId="7F4BCC72" w:rsidR="009D6486" w:rsidRPr="00DB7C85" w:rsidRDefault="009D6486" w:rsidP="009D6486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</w:t>
            </w:r>
            <w:proofErr w:type="gramStart"/>
            <w:r w:rsidRPr="00DB7C85">
              <w:rPr>
                <w:sz w:val="18"/>
                <w:szCs w:val="18"/>
              </w:rPr>
              <w:t>0.017</w:t>
            </w:r>
            <w:proofErr w:type="gramEnd"/>
            <w:r w:rsidRPr="00DB7C85">
              <w:rPr>
                <w:sz w:val="18"/>
                <w:szCs w:val="18"/>
              </w:rPr>
              <w:t xml:space="preserve">, 0.024 </w:t>
            </w:r>
          </w:p>
        </w:tc>
        <w:tc>
          <w:tcPr>
            <w:tcW w:w="0" w:type="auto"/>
            <w:hideMark/>
          </w:tcPr>
          <w:p w14:paraId="35FC71BD" w14:textId="0915A327" w:rsidR="009D6486" w:rsidRPr="00DB7C85" w:rsidRDefault="009D6486" w:rsidP="009D6486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902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0A427E4" w14:textId="676841AD" w:rsidR="009D6486" w:rsidRPr="00DB7C85" w:rsidRDefault="009D6486" w:rsidP="009D6486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010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49B3391" w14:textId="6330F4D2" w:rsidR="009D6486" w:rsidRPr="00DB7C85" w:rsidRDefault="009D6486" w:rsidP="009D6486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</w:t>
            </w:r>
            <w:proofErr w:type="gramStart"/>
            <w:r w:rsidRPr="00DB7C85">
              <w:rPr>
                <w:sz w:val="18"/>
                <w:szCs w:val="18"/>
              </w:rPr>
              <w:t>0.010</w:t>
            </w:r>
            <w:proofErr w:type="gramEnd"/>
            <w:r w:rsidRPr="00DB7C85">
              <w:rPr>
                <w:sz w:val="18"/>
                <w:szCs w:val="18"/>
              </w:rPr>
              <w:t xml:space="preserve">, 0.031 </w:t>
            </w:r>
          </w:p>
        </w:tc>
        <w:tc>
          <w:tcPr>
            <w:tcW w:w="0" w:type="auto"/>
            <w:hideMark/>
          </w:tcPr>
          <w:p w14:paraId="7115FE11" w14:textId="23189D10" w:rsidR="009D6486" w:rsidRPr="00DB7C85" w:rsidRDefault="009D6486" w:rsidP="009D6486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590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3C0BB72" w14:textId="0DE77BA2" w:rsidR="009D6486" w:rsidRPr="00DB7C85" w:rsidRDefault="009D6486" w:rsidP="009D6486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017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3E40C8F" w14:textId="08361B16" w:rsidR="009D6486" w:rsidRPr="00DB7C85" w:rsidRDefault="009D6486" w:rsidP="009D6486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</w:t>
            </w:r>
            <w:proofErr w:type="gramStart"/>
            <w:r w:rsidRPr="00DB7C85">
              <w:rPr>
                <w:sz w:val="18"/>
                <w:szCs w:val="18"/>
              </w:rPr>
              <w:t>0.010</w:t>
            </w:r>
            <w:proofErr w:type="gramEnd"/>
            <w:r w:rsidRPr="00DB7C85">
              <w:rPr>
                <w:sz w:val="18"/>
                <w:szCs w:val="18"/>
              </w:rPr>
              <w:t xml:space="preserve">, 0.045 </w:t>
            </w:r>
          </w:p>
        </w:tc>
        <w:tc>
          <w:tcPr>
            <w:tcW w:w="0" w:type="auto"/>
            <w:hideMark/>
          </w:tcPr>
          <w:p w14:paraId="1EC2A570" w14:textId="57D9B2C9" w:rsidR="009D6486" w:rsidRPr="00DB7C85" w:rsidRDefault="009D6486" w:rsidP="009D6486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636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C518B36" w14:textId="5A3E6B9C" w:rsidR="009D6486" w:rsidRPr="00DB7C85" w:rsidRDefault="009D6486" w:rsidP="009D6486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003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4F566212" w14:textId="20A0DD54" w:rsidR="009D6486" w:rsidRPr="00DB7C85" w:rsidRDefault="009D6486" w:rsidP="009D6486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>-</w:t>
            </w:r>
            <w:proofErr w:type="gramStart"/>
            <w:r w:rsidRPr="00DB7C85">
              <w:rPr>
                <w:sz w:val="18"/>
                <w:szCs w:val="18"/>
              </w:rPr>
              <w:t>0.027</w:t>
            </w:r>
            <w:proofErr w:type="gramEnd"/>
            <w:r w:rsidRPr="00DB7C85">
              <w:rPr>
                <w:sz w:val="18"/>
                <w:szCs w:val="18"/>
              </w:rPr>
              <w:t xml:space="preserve">, 0.033 </w:t>
            </w:r>
          </w:p>
        </w:tc>
        <w:tc>
          <w:tcPr>
            <w:tcW w:w="0" w:type="auto"/>
            <w:hideMark/>
          </w:tcPr>
          <w:p w14:paraId="3FFD2302" w14:textId="7A8C1679" w:rsidR="009D6486" w:rsidRPr="00DB7C85" w:rsidRDefault="009D6486" w:rsidP="009D6486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918</w:t>
            </w:r>
            <w:proofErr w:type="gramEnd"/>
          </w:p>
        </w:tc>
      </w:tr>
      <w:tr w:rsidR="009D6486" w:rsidRPr="00DB7C85" w14:paraId="39738127" w14:textId="77777777" w:rsidTr="00C654A0">
        <w:trPr>
          <w:tblHeader/>
        </w:trPr>
        <w:tc>
          <w:tcPr>
            <w:tcW w:w="0" w:type="auto"/>
            <w:tcMar>
              <w:left w:w="0" w:type="dxa"/>
            </w:tcMar>
          </w:tcPr>
          <w:p w14:paraId="32AF2A0B" w14:textId="18565908" w:rsidR="009D6486" w:rsidRPr="00DB7C85" w:rsidRDefault="009D6486" w:rsidP="009D64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D Z-score</w:t>
            </w:r>
          </w:p>
        </w:tc>
        <w:tc>
          <w:tcPr>
            <w:tcW w:w="0" w:type="auto"/>
          </w:tcPr>
          <w:p w14:paraId="04ECBC4B" w14:textId="2A5ABEBA" w:rsidR="009D6486" w:rsidRPr="00DB7C85" w:rsidRDefault="009D6486" w:rsidP="009D6486">
            <w:pPr>
              <w:jc w:val="right"/>
              <w:rPr>
                <w:sz w:val="18"/>
                <w:szCs w:val="18"/>
              </w:rPr>
            </w:pPr>
            <w:r w:rsidRPr="009D6486">
              <w:rPr>
                <w:sz w:val="18"/>
                <w:szCs w:val="18"/>
              </w:rPr>
              <w:t>.05</w:t>
            </w:r>
          </w:p>
        </w:tc>
        <w:tc>
          <w:tcPr>
            <w:tcW w:w="0" w:type="auto"/>
          </w:tcPr>
          <w:p w14:paraId="090049FD" w14:textId="7653B8F6" w:rsidR="009D6486" w:rsidRPr="00DB7C85" w:rsidRDefault="009D6486" w:rsidP="009D6486">
            <w:pPr>
              <w:jc w:val="center"/>
              <w:rPr>
                <w:sz w:val="18"/>
                <w:szCs w:val="18"/>
              </w:rPr>
            </w:pPr>
            <w:r w:rsidRPr="009D6486">
              <w:rPr>
                <w:sz w:val="18"/>
                <w:szCs w:val="18"/>
              </w:rPr>
              <w:t>-0.18, 0.29</w:t>
            </w:r>
          </w:p>
        </w:tc>
        <w:tc>
          <w:tcPr>
            <w:tcW w:w="0" w:type="auto"/>
          </w:tcPr>
          <w:p w14:paraId="6B231FFC" w14:textId="04EBBBF1" w:rsidR="009D6486" w:rsidRPr="00DB7C85" w:rsidRDefault="009D6486" w:rsidP="009D6486">
            <w:pPr>
              <w:jc w:val="right"/>
              <w:rPr>
                <w:sz w:val="18"/>
                <w:szCs w:val="18"/>
              </w:rPr>
            </w:pPr>
            <w:proofErr w:type="gramStart"/>
            <w:r w:rsidRPr="009D6486">
              <w:rPr>
                <w:sz w:val="18"/>
                <w:szCs w:val="18"/>
              </w:rPr>
              <w:t>0.860</w:t>
            </w:r>
            <w:proofErr w:type="gramEnd"/>
          </w:p>
        </w:tc>
        <w:tc>
          <w:tcPr>
            <w:tcW w:w="0" w:type="auto"/>
          </w:tcPr>
          <w:p w14:paraId="3D8F05C7" w14:textId="6295C8B7" w:rsidR="009D6486" w:rsidRPr="00DB7C85" w:rsidRDefault="009D6486" w:rsidP="009D6486">
            <w:pPr>
              <w:jc w:val="right"/>
              <w:rPr>
                <w:sz w:val="18"/>
                <w:szCs w:val="18"/>
              </w:rPr>
            </w:pPr>
            <w:r w:rsidRPr="009D6486">
              <w:rPr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32DD671B" w14:textId="27420F37" w:rsidR="009D6486" w:rsidRPr="00DB7C85" w:rsidRDefault="009D6486" w:rsidP="009D6486">
            <w:pPr>
              <w:jc w:val="center"/>
              <w:rPr>
                <w:sz w:val="18"/>
                <w:szCs w:val="18"/>
              </w:rPr>
            </w:pPr>
            <w:r w:rsidRPr="009D6486">
              <w:rPr>
                <w:sz w:val="18"/>
                <w:szCs w:val="18"/>
              </w:rPr>
              <w:t>-0.20, 0.27</w:t>
            </w:r>
          </w:p>
        </w:tc>
        <w:tc>
          <w:tcPr>
            <w:tcW w:w="0" w:type="auto"/>
          </w:tcPr>
          <w:p w14:paraId="72C9390B" w14:textId="2C4E78B0" w:rsidR="009D6486" w:rsidRPr="00DB7C85" w:rsidRDefault="009D6486" w:rsidP="009D6486">
            <w:pPr>
              <w:jc w:val="right"/>
              <w:rPr>
                <w:sz w:val="18"/>
                <w:szCs w:val="18"/>
              </w:rPr>
            </w:pPr>
            <w:proofErr w:type="gramStart"/>
            <w:r w:rsidRPr="009D6486">
              <w:rPr>
                <w:sz w:val="18"/>
                <w:szCs w:val="18"/>
              </w:rPr>
              <w:t>0.923</w:t>
            </w:r>
            <w:proofErr w:type="gramEnd"/>
          </w:p>
        </w:tc>
        <w:tc>
          <w:tcPr>
            <w:tcW w:w="0" w:type="auto"/>
          </w:tcPr>
          <w:p w14:paraId="2C9E4AB7" w14:textId="5978CB42" w:rsidR="009D6486" w:rsidRPr="00DB7C85" w:rsidRDefault="009D6486" w:rsidP="009D6486">
            <w:pPr>
              <w:jc w:val="right"/>
              <w:rPr>
                <w:sz w:val="18"/>
                <w:szCs w:val="18"/>
              </w:rPr>
            </w:pPr>
            <w:r w:rsidRPr="009D6486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4FA521BA" w14:textId="0A1A7C38" w:rsidR="009D6486" w:rsidRPr="00DB7C85" w:rsidRDefault="009D6486" w:rsidP="009D6486">
            <w:pPr>
              <w:jc w:val="center"/>
              <w:rPr>
                <w:sz w:val="18"/>
                <w:szCs w:val="18"/>
              </w:rPr>
            </w:pPr>
            <w:r w:rsidRPr="009D6486">
              <w:rPr>
                <w:sz w:val="18"/>
                <w:szCs w:val="18"/>
              </w:rPr>
              <w:t>-0.23, 0.41</w:t>
            </w:r>
          </w:p>
        </w:tc>
        <w:tc>
          <w:tcPr>
            <w:tcW w:w="0" w:type="auto"/>
          </w:tcPr>
          <w:p w14:paraId="0D0BAED8" w14:textId="351C30A2" w:rsidR="009D6486" w:rsidRPr="00DB7C85" w:rsidRDefault="009D6486" w:rsidP="009D6486">
            <w:pPr>
              <w:jc w:val="right"/>
              <w:rPr>
                <w:sz w:val="18"/>
                <w:szCs w:val="18"/>
              </w:rPr>
            </w:pPr>
            <w:proofErr w:type="gramStart"/>
            <w:r w:rsidRPr="009D6486">
              <w:rPr>
                <w:sz w:val="18"/>
                <w:szCs w:val="18"/>
              </w:rPr>
              <w:t>0.842</w:t>
            </w:r>
            <w:proofErr w:type="gramEnd"/>
          </w:p>
        </w:tc>
        <w:tc>
          <w:tcPr>
            <w:tcW w:w="0" w:type="auto"/>
          </w:tcPr>
          <w:p w14:paraId="143F58E2" w14:textId="15828AD9" w:rsidR="009D6486" w:rsidRPr="00DB7C85" w:rsidRDefault="009D6486" w:rsidP="009D6486">
            <w:pPr>
              <w:jc w:val="right"/>
              <w:rPr>
                <w:sz w:val="18"/>
                <w:szCs w:val="18"/>
              </w:rPr>
            </w:pPr>
            <w:r w:rsidRPr="009D6486">
              <w:rPr>
                <w:sz w:val="18"/>
                <w:szCs w:val="18"/>
              </w:rPr>
              <w:t>-0.01</w:t>
            </w:r>
          </w:p>
        </w:tc>
        <w:tc>
          <w:tcPr>
            <w:tcW w:w="0" w:type="auto"/>
          </w:tcPr>
          <w:p w14:paraId="5D41835B" w14:textId="4C15720F" w:rsidR="009D6486" w:rsidRPr="00DB7C85" w:rsidRDefault="009D6486" w:rsidP="009D6486">
            <w:pPr>
              <w:jc w:val="center"/>
              <w:rPr>
                <w:sz w:val="18"/>
                <w:szCs w:val="18"/>
              </w:rPr>
            </w:pPr>
            <w:r w:rsidRPr="009D6486">
              <w:rPr>
                <w:sz w:val="18"/>
                <w:szCs w:val="18"/>
              </w:rPr>
              <w:t>-0.37, 0.34</w:t>
            </w:r>
          </w:p>
        </w:tc>
        <w:tc>
          <w:tcPr>
            <w:tcW w:w="0" w:type="auto"/>
          </w:tcPr>
          <w:p w14:paraId="35592F2C" w14:textId="6DC5915F" w:rsidR="009D6486" w:rsidRPr="00DB7C85" w:rsidRDefault="009D6486" w:rsidP="009D6486">
            <w:pPr>
              <w:jc w:val="right"/>
              <w:rPr>
                <w:sz w:val="18"/>
                <w:szCs w:val="18"/>
              </w:rPr>
            </w:pPr>
            <w:proofErr w:type="gramStart"/>
            <w:r w:rsidRPr="009D6486">
              <w:rPr>
                <w:sz w:val="18"/>
                <w:szCs w:val="18"/>
              </w:rPr>
              <w:t>0.935</w:t>
            </w:r>
            <w:proofErr w:type="gramEnd"/>
          </w:p>
        </w:tc>
      </w:tr>
      <w:tr w:rsidR="0014531F" w:rsidRPr="00DB7C85" w14:paraId="4F74F494" w14:textId="77777777" w:rsidTr="00C654A0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1DEBAEF5" w14:textId="77777777" w:rsidR="0014531F" w:rsidRPr="00DB7C85" w:rsidRDefault="0014531F" w:rsidP="0014531F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Trunk LM (g) </w:t>
            </w:r>
          </w:p>
        </w:tc>
        <w:tc>
          <w:tcPr>
            <w:tcW w:w="0" w:type="auto"/>
            <w:hideMark/>
          </w:tcPr>
          <w:p w14:paraId="75A3AA5E" w14:textId="238F8C4C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756 </w:t>
            </w:r>
          </w:p>
        </w:tc>
        <w:tc>
          <w:tcPr>
            <w:tcW w:w="0" w:type="auto"/>
            <w:hideMark/>
          </w:tcPr>
          <w:p w14:paraId="22CBCF49" w14:textId="639E3E62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356, 1156 </w:t>
            </w:r>
          </w:p>
        </w:tc>
        <w:tc>
          <w:tcPr>
            <w:tcW w:w="0" w:type="auto"/>
            <w:hideMark/>
          </w:tcPr>
          <w:p w14:paraId="7FDBF629" w14:textId="5892E70C" w:rsidR="0014531F" w:rsidRPr="002E42C1" w:rsidRDefault="0014531F" w:rsidP="0014531F">
            <w:pPr>
              <w:jc w:val="right"/>
              <w:rPr>
                <w:b/>
                <w:bCs/>
                <w:sz w:val="18"/>
                <w:szCs w:val="18"/>
              </w:rPr>
            </w:pPr>
            <w:proofErr w:type="gramStart"/>
            <w:r w:rsidRPr="002E42C1">
              <w:rPr>
                <w:b/>
                <w:bCs/>
                <w:sz w:val="18"/>
                <w:szCs w:val="18"/>
              </w:rPr>
              <w:t>0.007</w:t>
            </w:r>
            <w:proofErr w:type="gramEnd"/>
            <w:r w:rsidRPr="002E42C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47F9083" w14:textId="779384AD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101 </w:t>
            </w:r>
          </w:p>
        </w:tc>
        <w:tc>
          <w:tcPr>
            <w:tcW w:w="0" w:type="auto"/>
            <w:hideMark/>
          </w:tcPr>
          <w:p w14:paraId="1CD7B0C2" w14:textId="0490D987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502, 299 </w:t>
            </w:r>
          </w:p>
        </w:tc>
        <w:tc>
          <w:tcPr>
            <w:tcW w:w="0" w:type="auto"/>
            <w:hideMark/>
          </w:tcPr>
          <w:p w14:paraId="19A4BAAD" w14:textId="473ACCE7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923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F9A3B2A" w14:textId="0E996504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275 </w:t>
            </w:r>
          </w:p>
        </w:tc>
        <w:tc>
          <w:tcPr>
            <w:tcW w:w="0" w:type="auto"/>
            <w:hideMark/>
          </w:tcPr>
          <w:p w14:paraId="3ADC9C90" w14:textId="7C0605D5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206, 756 </w:t>
            </w:r>
          </w:p>
        </w:tc>
        <w:tc>
          <w:tcPr>
            <w:tcW w:w="0" w:type="auto"/>
            <w:hideMark/>
          </w:tcPr>
          <w:p w14:paraId="3C6F2624" w14:textId="32B5F265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636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F170727" w14:textId="4BEB7B97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478 </w:t>
            </w:r>
          </w:p>
        </w:tc>
        <w:tc>
          <w:tcPr>
            <w:tcW w:w="0" w:type="auto"/>
            <w:hideMark/>
          </w:tcPr>
          <w:p w14:paraId="017A0F01" w14:textId="75E7C2B0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1118, 162 </w:t>
            </w:r>
          </w:p>
        </w:tc>
        <w:tc>
          <w:tcPr>
            <w:tcW w:w="0" w:type="auto"/>
            <w:hideMark/>
          </w:tcPr>
          <w:p w14:paraId="429E56CE" w14:textId="38A9AD3E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594</w:t>
            </w:r>
            <w:proofErr w:type="gramEnd"/>
          </w:p>
        </w:tc>
      </w:tr>
      <w:tr w:rsidR="0014531F" w:rsidRPr="00DB7C85" w14:paraId="0F7E413F" w14:textId="77777777" w:rsidTr="00C654A0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54D7AB9B" w14:textId="77777777" w:rsidR="0014531F" w:rsidRPr="00DB7C85" w:rsidRDefault="0014531F" w:rsidP="0014531F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Trunk FM (g) </w:t>
            </w:r>
          </w:p>
        </w:tc>
        <w:tc>
          <w:tcPr>
            <w:tcW w:w="0" w:type="auto"/>
            <w:hideMark/>
          </w:tcPr>
          <w:p w14:paraId="70DF2AFA" w14:textId="0DC6691C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394 </w:t>
            </w:r>
          </w:p>
        </w:tc>
        <w:tc>
          <w:tcPr>
            <w:tcW w:w="0" w:type="auto"/>
            <w:hideMark/>
          </w:tcPr>
          <w:p w14:paraId="3C80B893" w14:textId="1826965D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56, 844 </w:t>
            </w:r>
          </w:p>
        </w:tc>
        <w:tc>
          <w:tcPr>
            <w:tcW w:w="0" w:type="auto"/>
            <w:hideMark/>
          </w:tcPr>
          <w:p w14:paraId="3135ADB4" w14:textId="473BDF47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240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355A51C" w14:textId="6FA49242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84 </w:t>
            </w:r>
          </w:p>
        </w:tc>
        <w:tc>
          <w:tcPr>
            <w:tcW w:w="0" w:type="auto"/>
            <w:hideMark/>
          </w:tcPr>
          <w:p w14:paraId="37AC1164" w14:textId="6A96F690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534, 366 </w:t>
            </w:r>
          </w:p>
        </w:tc>
        <w:tc>
          <w:tcPr>
            <w:tcW w:w="0" w:type="auto"/>
            <w:hideMark/>
          </w:tcPr>
          <w:p w14:paraId="5F240AA9" w14:textId="4291D462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923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4B9CD5D" w14:textId="2183FBBD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82 </w:t>
            </w:r>
          </w:p>
        </w:tc>
        <w:tc>
          <w:tcPr>
            <w:tcW w:w="0" w:type="auto"/>
            <w:hideMark/>
          </w:tcPr>
          <w:p w14:paraId="670825B3" w14:textId="1730C15A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709, 546 </w:t>
            </w:r>
          </w:p>
        </w:tc>
        <w:tc>
          <w:tcPr>
            <w:tcW w:w="0" w:type="auto"/>
            <w:hideMark/>
          </w:tcPr>
          <w:p w14:paraId="3E9B37B8" w14:textId="0D52766E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845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3B552B3" w14:textId="2BFE42CF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87 </w:t>
            </w:r>
          </w:p>
        </w:tc>
        <w:tc>
          <w:tcPr>
            <w:tcW w:w="0" w:type="auto"/>
            <w:hideMark/>
          </w:tcPr>
          <w:p w14:paraId="3E329A75" w14:textId="781318BD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733, 558 </w:t>
            </w:r>
          </w:p>
        </w:tc>
        <w:tc>
          <w:tcPr>
            <w:tcW w:w="0" w:type="auto"/>
            <w:hideMark/>
          </w:tcPr>
          <w:p w14:paraId="365C56E4" w14:textId="626619CA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918</w:t>
            </w:r>
            <w:proofErr w:type="gramEnd"/>
          </w:p>
        </w:tc>
      </w:tr>
      <w:tr w:rsidR="0014531F" w:rsidRPr="00DB7C85" w14:paraId="33E9CCC5" w14:textId="77777777" w:rsidTr="00C654A0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7999CE3F" w14:textId="77777777" w:rsidR="0014531F" w:rsidRPr="00DB7C85" w:rsidRDefault="0014531F" w:rsidP="0014531F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Trunk BMC (g) </w:t>
            </w:r>
          </w:p>
        </w:tc>
        <w:tc>
          <w:tcPr>
            <w:tcW w:w="0" w:type="auto"/>
            <w:hideMark/>
          </w:tcPr>
          <w:p w14:paraId="1C8A4837" w14:textId="2D81B7A5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 </w:t>
            </w:r>
          </w:p>
        </w:tc>
        <w:tc>
          <w:tcPr>
            <w:tcW w:w="0" w:type="auto"/>
            <w:hideMark/>
          </w:tcPr>
          <w:p w14:paraId="00012D3E" w14:textId="0EB48F97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12, 14 </w:t>
            </w:r>
          </w:p>
        </w:tc>
        <w:tc>
          <w:tcPr>
            <w:tcW w:w="0" w:type="auto"/>
            <w:hideMark/>
          </w:tcPr>
          <w:p w14:paraId="48314D09" w14:textId="428179BD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967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6651DE0" w14:textId="28161A25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7 </w:t>
            </w:r>
          </w:p>
        </w:tc>
        <w:tc>
          <w:tcPr>
            <w:tcW w:w="0" w:type="auto"/>
            <w:hideMark/>
          </w:tcPr>
          <w:p w14:paraId="1037E648" w14:textId="56E1756C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6, 21 </w:t>
            </w:r>
          </w:p>
        </w:tc>
        <w:tc>
          <w:tcPr>
            <w:tcW w:w="0" w:type="auto"/>
            <w:hideMark/>
          </w:tcPr>
          <w:p w14:paraId="4B8A0BB5" w14:textId="3940CD9C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564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9EFF766" w14:textId="153F445A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6 </w:t>
            </w:r>
          </w:p>
        </w:tc>
        <w:tc>
          <w:tcPr>
            <w:tcW w:w="0" w:type="auto"/>
            <w:hideMark/>
          </w:tcPr>
          <w:p w14:paraId="55F2B2F5" w14:textId="78B3A557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3, 29 </w:t>
            </w:r>
          </w:p>
        </w:tc>
        <w:tc>
          <w:tcPr>
            <w:tcW w:w="0" w:type="auto"/>
            <w:hideMark/>
          </w:tcPr>
          <w:p w14:paraId="5AC855F7" w14:textId="50A3F6A7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239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296D353" w14:textId="01B00E0B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2 </w:t>
            </w:r>
          </w:p>
        </w:tc>
        <w:tc>
          <w:tcPr>
            <w:tcW w:w="0" w:type="auto"/>
            <w:hideMark/>
          </w:tcPr>
          <w:p w14:paraId="7F35F4E2" w14:textId="52414DEE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24, 21 </w:t>
            </w:r>
          </w:p>
        </w:tc>
        <w:tc>
          <w:tcPr>
            <w:tcW w:w="0" w:type="auto"/>
            <w:hideMark/>
          </w:tcPr>
          <w:p w14:paraId="54008B38" w14:textId="6DD63FFC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918</w:t>
            </w:r>
            <w:proofErr w:type="gramEnd"/>
          </w:p>
        </w:tc>
      </w:tr>
      <w:tr w:rsidR="0014531F" w:rsidRPr="00DB7C85" w14:paraId="0BCA7339" w14:textId="77777777" w:rsidTr="00C654A0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2B616AD9" w14:textId="77777777" w:rsidR="0014531F" w:rsidRPr="00DB7C85" w:rsidRDefault="0014531F" w:rsidP="0014531F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Legs LM (g) </w:t>
            </w:r>
          </w:p>
        </w:tc>
        <w:tc>
          <w:tcPr>
            <w:tcW w:w="0" w:type="auto"/>
            <w:hideMark/>
          </w:tcPr>
          <w:p w14:paraId="534CD309" w14:textId="70F91D7A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88 </w:t>
            </w:r>
          </w:p>
        </w:tc>
        <w:tc>
          <w:tcPr>
            <w:tcW w:w="0" w:type="auto"/>
            <w:hideMark/>
          </w:tcPr>
          <w:p w14:paraId="4548CFB2" w14:textId="585D53D0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222, 397 </w:t>
            </w:r>
          </w:p>
        </w:tc>
        <w:tc>
          <w:tcPr>
            <w:tcW w:w="0" w:type="auto"/>
            <w:hideMark/>
          </w:tcPr>
          <w:p w14:paraId="1554A7D3" w14:textId="371D6053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809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BB6FA0E" w14:textId="4848BC8B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317 </w:t>
            </w:r>
          </w:p>
        </w:tc>
        <w:tc>
          <w:tcPr>
            <w:tcW w:w="0" w:type="auto"/>
            <w:hideMark/>
          </w:tcPr>
          <w:p w14:paraId="65A3D1F6" w14:textId="2DAA0B92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8, 627 </w:t>
            </w:r>
          </w:p>
        </w:tc>
        <w:tc>
          <w:tcPr>
            <w:tcW w:w="0" w:type="auto"/>
            <w:hideMark/>
          </w:tcPr>
          <w:p w14:paraId="58BAB357" w14:textId="373507FB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254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D7EFCCE" w14:textId="317E75FE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97 </w:t>
            </w:r>
          </w:p>
        </w:tc>
        <w:tc>
          <w:tcPr>
            <w:tcW w:w="0" w:type="auto"/>
            <w:hideMark/>
          </w:tcPr>
          <w:p w14:paraId="5BB52966" w14:textId="0BA9EF3B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296, 491 </w:t>
            </w:r>
          </w:p>
        </w:tc>
        <w:tc>
          <w:tcPr>
            <w:tcW w:w="0" w:type="auto"/>
            <w:hideMark/>
          </w:tcPr>
          <w:p w14:paraId="50022198" w14:textId="16A5DF8E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845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CCFA180" w14:textId="241A945C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537 </w:t>
            </w:r>
          </w:p>
        </w:tc>
        <w:tc>
          <w:tcPr>
            <w:tcW w:w="0" w:type="auto"/>
            <w:hideMark/>
          </w:tcPr>
          <w:p w14:paraId="4473B12C" w14:textId="4B1B5264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59, 1015 </w:t>
            </w:r>
          </w:p>
        </w:tc>
        <w:tc>
          <w:tcPr>
            <w:tcW w:w="0" w:type="auto"/>
            <w:hideMark/>
          </w:tcPr>
          <w:p w14:paraId="2560C0A0" w14:textId="6A7B0610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161</w:t>
            </w:r>
            <w:proofErr w:type="gramEnd"/>
          </w:p>
        </w:tc>
      </w:tr>
      <w:tr w:rsidR="0014531F" w:rsidRPr="00DB7C85" w14:paraId="003A8054" w14:textId="77777777" w:rsidTr="00C654A0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70B314EA" w14:textId="77777777" w:rsidR="0014531F" w:rsidRPr="00DB7C85" w:rsidRDefault="0014531F" w:rsidP="0014531F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Legs FM (g) </w:t>
            </w:r>
          </w:p>
        </w:tc>
        <w:tc>
          <w:tcPr>
            <w:tcW w:w="0" w:type="auto"/>
            <w:hideMark/>
          </w:tcPr>
          <w:p w14:paraId="21365297" w14:textId="1F25C244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79 </w:t>
            </w:r>
          </w:p>
        </w:tc>
        <w:tc>
          <w:tcPr>
            <w:tcW w:w="0" w:type="auto"/>
            <w:hideMark/>
          </w:tcPr>
          <w:p w14:paraId="3C0B2ED1" w14:textId="7034E1AB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157, 316 </w:t>
            </w:r>
          </w:p>
        </w:tc>
        <w:tc>
          <w:tcPr>
            <w:tcW w:w="0" w:type="auto"/>
            <w:hideMark/>
          </w:tcPr>
          <w:p w14:paraId="140FD81A" w14:textId="32053EA1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778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EE21E8F" w14:textId="5C53FF01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37 </w:t>
            </w:r>
          </w:p>
        </w:tc>
        <w:tc>
          <w:tcPr>
            <w:tcW w:w="0" w:type="auto"/>
            <w:hideMark/>
          </w:tcPr>
          <w:p w14:paraId="03BB27DF" w14:textId="21179BA4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274, 199 </w:t>
            </w:r>
          </w:p>
        </w:tc>
        <w:tc>
          <w:tcPr>
            <w:tcW w:w="0" w:type="auto"/>
            <w:hideMark/>
          </w:tcPr>
          <w:p w14:paraId="3DF55A46" w14:textId="0EC50122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923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0894F51E" w14:textId="5C2D95D6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62 </w:t>
            </w:r>
          </w:p>
        </w:tc>
        <w:tc>
          <w:tcPr>
            <w:tcW w:w="0" w:type="auto"/>
            <w:hideMark/>
          </w:tcPr>
          <w:p w14:paraId="558C3087" w14:textId="58609372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473, 348 </w:t>
            </w:r>
          </w:p>
        </w:tc>
        <w:tc>
          <w:tcPr>
            <w:tcW w:w="0" w:type="auto"/>
            <w:hideMark/>
          </w:tcPr>
          <w:p w14:paraId="7E2E8075" w14:textId="4429A904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845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9030B67" w14:textId="4E14098F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12 </w:t>
            </w:r>
          </w:p>
        </w:tc>
        <w:tc>
          <w:tcPr>
            <w:tcW w:w="0" w:type="auto"/>
            <w:hideMark/>
          </w:tcPr>
          <w:p w14:paraId="64D954D8" w14:textId="60012B17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247, 223 </w:t>
            </w:r>
          </w:p>
        </w:tc>
        <w:tc>
          <w:tcPr>
            <w:tcW w:w="0" w:type="auto"/>
            <w:hideMark/>
          </w:tcPr>
          <w:p w14:paraId="0098C7ED" w14:textId="32867A12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918</w:t>
            </w:r>
            <w:proofErr w:type="gramEnd"/>
          </w:p>
        </w:tc>
      </w:tr>
      <w:tr w:rsidR="0014531F" w:rsidRPr="00DB7C85" w14:paraId="59F5CCE2" w14:textId="77777777" w:rsidTr="00C654A0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5F59D6F4" w14:textId="77777777" w:rsidR="0014531F" w:rsidRPr="00DB7C85" w:rsidRDefault="0014531F" w:rsidP="0014531F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Legs BMC (g) </w:t>
            </w:r>
          </w:p>
        </w:tc>
        <w:tc>
          <w:tcPr>
            <w:tcW w:w="0" w:type="auto"/>
            <w:hideMark/>
          </w:tcPr>
          <w:p w14:paraId="14983C13" w14:textId="391CB64E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hideMark/>
          </w:tcPr>
          <w:p w14:paraId="2F45626B" w14:textId="6C6B0C1E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6, 11 </w:t>
            </w:r>
          </w:p>
        </w:tc>
        <w:tc>
          <w:tcPr>
            <w:tcW w:w="0" w:type="auto"/>
            <w:hideMark/>
          </w:tcPr>
          <w:p w14:paraId="13DD8195" w14:textId="25C97F36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778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3C0FB62" w14:textId="38D727F3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hideMark/>
          </w:tcPr>
          <w:p w14:paraId="0D78B8AB" w14:textId="5BF8D864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5, 11 </w:t>
            </w:r>
          </w:p>
        </w:tc>
        <w:tc>
          <w:tcPr>
            <w:tcW w:w="0" w:type="auto"/>
            <w:hideMark/>
          </w:tcPr>
          <w:p w14:paraId="6B513855" w14:textId="2D6E668B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816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5EB0845" w14:textId="39C7A7B6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hideMark/>
          </w:tcPr>
          <w:p w14:paraId="44A90E6A" w14:textId="4BADDC31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9, 9 </w:t>
            </w:r>
          </w:p>
        </w:tc>
        <w:tc>
          <w:tcPr>
            <w:tcW w:w="0" w:type="auto"/>
            <w:hideMark/>
          </w:tcPr>
          <w:p w14:paraId="249AE010" w14:textId="5B6FB118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968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64927A56" w14:textId="326C0B58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6 </w:t>
            </w:r>
          </w:p>
        </w:tc>
        <w:tc>
          <w:tcPr>
            <w:tcW w:w="0" w:type="auto"/>
            <w:hideMark/>
          </w:tcPr>
          <w:p w14:paraId="626C1BBE" w14:textId="5EEB15E4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8, 20 </w:t>
            </w:r>
          </w:p>
        </w:tc>
        <w:tc>
          <w:tcPr>
            <w:tcW w:w="0" w:type="auto"/>
            <w:hideMark/>
          </w:tcPr>
          <w:p w14:paraId="68713471" w14:textId="36885B8D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728</w:t>
            </w:r>
            <w:proofErr w:type="gramEnd"/>
          </w:p>
        </w:tc>
      </w:tr>
      <w:tr w:rsidR="0014531F" w:rsidRPr="00DB7C85" w14:paraId="65FC72B1" w14:textId="77777777" w:rsidTr="00C654A0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45C1E147" w14:textId="77777777" w:rsidR="0014531F" w:rsidRPr="00DB7C85" w:rsidRDefault="0014531F" w:rsidP="0014531F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Arms LM (g) </w:t>
            </w:r>
          </w:p>
        </w:tc>
        <w:tc>
          <w:tcPr>
            <w:tcW w:w="0" w:type="auto"/>
            <w:hideMark/>
          </w:tcPr>
          <w:p w14:paraId="39EC3F34" w14:textId="62C55B09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11 </w:t>
            </w:r>
          </w:p>
        </w:tc>
        <w:tc>
          <w:tcPr>
            <w:tcW w:w="0" w:type="auto"/>
            <w:hideMark/>
          </w:tcPr>
          <w:p w14:paraId="374182A3" w14:textId="32872B7B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142, 120 </w:t>
            </w:r>
          </w:p>
        </w:tc>
        <w:tc>
          <w:tcPr>
            <w:tcW w:w="0" w:type="auto"/>
            <w:hideMark/>
          </w:tcPr>
          <w:p w14:paraId="673D6B66" w14:textId="2486E2F1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967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A4E0D22" w14:textId="1F00D5A5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68 </w:t>
            </w:r>
          </w:p>
        </w:tc>
        <w:tc>
          <w:tcPr>
            <w:tcW w:w="0" w:type="auto"/>
            <w:hideMark/>
          </w:tcPr>
          <w:p w14:paraId="5F5AAC76" w14:textId="667828C8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37, 299 </w:t>
            </w:r>
          </w:p>
        </w:tc>
        <w:tc>
          <w:tcPr>
            <w:tcW w:w="0" w:type="auto"/>
            <w:hideMark/>
          </w:tcPr>
          <w:p w14:paraId="34972646" w14:textId="59DE6799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121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5A42B7D" w14:textId="60CBF0DB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53 </w:t>
            </w:r>
          </w:p>
        </w:tc>
        <w:tc>
          <w:tcPr>
            <w:tcW w:w="0" w:type="auto"/>
            <w:hideMark/>
          </w:tcPr>
          <w:p w14:paraId="26252F02" w14:textId="61FD2E61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91, 198 </w:t>
            </w:r>
          </w:p>
        </w:tc>
        <w:tc>
          <w:tcPr>
            <w:tcW w:w="0" w:type="auto"/>
            <w:hideMark/>
          </w:tcPr>
          <w:p w14:paraId="7B8915F9" w14:textId="365EED4B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845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551CDEC7" w14:textId="1E5F91CE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282 </w:t>
            </w:r>
          </w:p>
        </w:tc>
        <w:tc>
          <w:tcPr>
            <w:tcW w:w="0" w:type="auto"/>
            <w:hideMark/>
          </w:tcPr>
          <w:p w14:paraId="4F9B52BB" w14:textId="0A271549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64, 500 </w:t>
            </w:r>
          </w:p>
        </w:tc>
        <w:tc>
          <w:tcPr>
            <w:tcW w:w="0" w:type="auto"/>
            <w:hideMark/>
          </w:tcPr>
          <w:p w14:paraId="14C1B2FE" w14:textId="7536E4C5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161</w:t>
            </w:r>
            <w:proofErr w:type="gramEnd"/>
          </w:p>
        </w:tc>
      </w:tr>
      <w:tr w:rsidR="0014531F" w:rsidRPr="00DB7C85" w14:paraId="604B7E08" w14:textId="77777777" w:rsidTr="00C654A0">
        <w:trPr>
          <w:tblHeader/>
        </w:trPr>
        <w:tc>
          <w:tcPr>
            <w:tcW w:w="0" w:type="auto"/>
            <w:tcMar>
              <w:left w:w="0" w:type="dxa"/>
            </w:tcMar>
            <w:hideMark/>
          </w:tcPr>
          <w:p w14:paraId="20C8E7E3" w14:textId="77777777" w:rsidR="0014531F" w:rsidRPr="00DB7C85" w:rsidRDefault="0014531F" w:rsidP="0014531F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Arms FM (g) </w:t>
            </w:r>
          </w:p>
        </w:tc>
        <w:tc>
          <w:tcPr>
            <w:tcW w:w="0" w:type="auto"/>
            <w:hideMark/>
          </w:tcPr>
          <w:p w14:paraId="5674C568" w14:textId="708BD18E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89 </w:t>
            </w:r>
          </w:p>
        </w:tc>
        <w:tc>
          <w:tcPr>
            <w:tcW w:w="0" w:type="auto"/>
            <w:hideMark/>
          </w:tcPr>
          <w:p w14:paraId="58C60DBB" w14:textId="13DB1418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0, 179 </w:t>
            </w:r>
          </w:p>
        </w:tc>
        <w:tc>
          <w:tcPr>
            <w:tcW w:w="0" w:type="auto"/>
            <w:hideMark/>
          </w:tcPr>
          <w:p w14:paraId="4109AECD" w14:textId="1E9B227B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171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2B83CF95" w14:textId="05CE3A9C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9 </w:t>
            </w:r>
          </w:p>
        </w:tc>
        <w:tc>
          <w:tcPr>
            <w:tcW w:w="0" w:type="auto"/>
            <w:hideMark/>
          </w:tcPr>
          <w:p w14:paraId="7ABF4A30" w14:textId="66B57F0E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81, 98 </w:t>
            </w:r>
          </w:p>
        </w:tc>
        <w:tc>
          <w:tcPr>
            <w:tcW w:w="0" w:type="auto"/>
            <w:hideMark/>
          </w:tcPr>
          <w:p w14:paraId="178E0315" w14:textId="0D57C50E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923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3E1908FB" w14:textId="64B4BD02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23 </w:t>
            </w:r>
          </w:p>
        </w:tc>
        <w:tc>
          <w:tcPr>
            <w:tcW w:w="0" w:type="auto"/>
            <w:hideMark/>
          </w:tcPr>
          <w:p w14:paraId="617A628B" w14:textId="6754FB77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156, 110 </w:t>
            </w:r>
          </w:p>
        </w:tc>
        <w:tc>
          <w:tcPr>
            <w:tcW w:w="0" w:type="auto"/>
            <w:hideMark/>
          </w:tcPr>
          <w:p w14:paraId="2F2354C6" w14:textId="2B9DF784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845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hideMark/>
          </w:tcPr>
          <w:p w14:paraId="79780771" w14:textId="749B716F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40 </w:t>
            </w:r>
          </w:p>
        </w:tc>
        <w:tc>
          <w:tcPr>
            <w:tcW w:w="0" w:type="auto"/>
            <w:hideMark/>
          </w:tcPr>
          <w:p w14:paraId="0CC28040" w14:textId="78643711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80, 159 </w:t>
            </w:r>
          </w:p>
        </w:tc>
        <w:tc>
          <w:tcPr>
            <w:tcW w:w="0" w:type="auto"/>
            <w:hideMark/>
          </w:tcPr>
          <w:p w14:paraId="1CBED704" w14:textId="47FC26C7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728</w:t>
            </w:r>
            <w:proofErr w:type="gramEnd"/>
          </w:p>
        </w:tc>
      </w:tr>
      <w:tr w:rsidR="0014531F" w:rsidRPr="00DB7C85" w14:paraId="08863106" w14:textId="77777777" w:rsidTr="00C654A0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tcMar>
              <w:left w:w="0" w:type="dxa"/>
            </w:tcMar>
            <w:hideMark/>
          </w:tcPr>
          <w:p w14:paraId="4B2EE0FB" w14:textId="77777777" w:rsidR="0014531F" w:rsidRPr="00DB7C85" w:rsidRDefault="0014531F" w:rsidP="0014531F">
            <w:pPr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Arms BMC (g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79E27C" w14:textId="592D38FA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EF29F11" w14:textId="22711537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4, 1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CCD17DA" w14:textId="4422D220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776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3190DBD" w14:textId="73CABE5A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30FC20" w14:textId="3D499C44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2, 1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9454A1E" w14:textId="35C08907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121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239295B" w14:textId="0D551A88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F45456" w14:textId="10008B5B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-3, 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9543DA2" w14:textId="0A0C88BA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845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FCD5A40" w14:textId="1C6F3AEE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1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0C2064" w14:textId="606C5F38" w:rsidR="0014531F" w:rsidRPr="00DB7C85" w:rsidRDefault="0014531F" w:rsidP="0014531F">
            <w:pPr>
              <w:jc w:val="center"/>
              <w:rPr>
                <w:sz w:val="18"/>
                <w:szCs w:val="18"/>
              </w:rPr>
            </w:pPr>
            <w:r w:rsidRPr="00DB7C85">
              <w:rPr>
                <w:sz w:val="18"/>
                <w:szCs w:val="18"/>
              </w:rPr>
              <w:t xml:space="preserve">3, 2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0437FB0" w14:textId="35B6C604" w:rsidR="0014531F" w:rsidRPr="00DB7C85" w:rsidRDefault="0014531F" w:rsidP="0014531F">
            <w:pPr>
              <w:jc w:val="right"/>
              <w:rPr>
                <w:sz w:val="18"/>
                <w:szCs w:val="18"/>
              </w:rPr>
            </w:pPr>
            <w:proofErr w:type="gramStart"/>
            <w:r w:rsidRPr="00DB7C85">
              <w:rPr>
                <w:sz w:val="18"/>
                <w:szCs w:val="18"/>
              </w:rPr>
              <w:t>0.161</w:t>
            </w:r>
            <w:proofErr w:type="gramEnd"/>
            <w:r w:rsidRPr="00DB7C85">
              <w:rPr>
                <w:sz w:val="18"/>
                <w:szCs w:val="18"/>
              </w:rPr>
              <w:t xml:space="preserve"> </w:t>
            </w:r>
          </w:p>
        </w:tc>
      </w:tr>
    </w:tbl>
    <w:p w14:paraId="432CFBE1" w14:textId="1E235409" w:rsidR="000A4CB8" w:rsidRDefault="00D07634" w:rsidP="00D07634">
      <w:pPr>
        <w:spacing w:line="276" w:lineRule="auto"/>
        <w:rPr>
          <w:color w:val="212121"/>
          <w:shd w:val="clear" w:color="auto" w:fill="FFFFFF"/>
          <w:lang w:val="en-US"/>
        </w:rPr>
      </w:pPr>
      <w:r w:rsidRPr="00C03791">
        <w:rPr>
          <w:i/>
          <w:sz w:val="22"/>
          <w:szCs w:val="22"/>
          <w:lang w:val="en-US"/>
        </w:rPr>
        <w:t>Note.</w:t>
      </w:r>
      <w:r w:rsidRPr="00C03791">
        <w:rPr>
          <w:sz w:val="22"/>
          <w:szCs w:val="22"/>
          <w:lang w:val="en-US"/>
        </w:rPr>
        <w:t xml:space="preserve"> BM, body mass; </w:t>
      </w:r>
      <w:r w:rsidR="00DE77AF" w:rsidRPr="00C03791">
        <w:rPr>
          <w:sz w:val="22"/>
          <w:szCs w:val="22"/>
          <w:lang w:val="en-US"/>
        </w:rPr>
        <w:t xml:space="preserve">CI, </w:t>
      </w:r>
      <w:r w:rsidR="00DE77AF" w:rsidRPr="00C03791">
        <w:rPr>
          <w:color w:val="212121"/>
          <w:sz w:val="22"/>
          <w:szCs w:val="22"/>
          <w:shd w:val="clear" w:color="auto" w:fill="FFFFFF"/>
          <w:lang w:val="en-US"/>
        </w:rPr>
        <w:t>Confidence interval;</w:t>
      </w:r>
      <w:r w:rsidR="00DE77AF" w:rsidRPr="00C03791">
        <w:rPr>
          <w:sz w:val="22"/>
          <w:szCs w:val="22"/>
          <w:lang w:val="en-US"/>
        </w:rPr>
        <w:t xml:space="preserve"> </w:t>
      </w:r>
      <w:r w:rsidRPr="00C03791">
        <w:rPr>
          <w:sz w:val="22"/>
          <w:szCs w:val="22"/>
          <w:lang w:val="en-US"/>
        </w:rPr>
        <w:t xml:space="preserve">tot LM, lean mass; FM, fat mass; FM (%) relative fat mass; BMC, bone mineral content; BMD; bone mineral density, FFMI, fat free mass index; FMI, fat mass index. Data are presented as mean ± </w:t>
      </w:r>
      <w:r w:rsidRPr="00C03791">
        <w:rPr>
          <w:i/>
          <w:sz w:val="22"/>
          <w:szCs w:val="22"/>
          <w:lang w:val="en-US"/>
        </w:rPr>
        <w:t>SD</w:t>
      </w:r>
      <w:r>
        <w:rPr>
          <w:i/>
          <w:sz w:val="20"/>
          <w:lang w:val="en-US"/>
        </w:rPr>
        <w:t>.</w:t>
      </w:r>
      <w:r w:rsidR="00EF6760">
        <w:rPr>
          <w:color w:val="212121"/>
          <w:shd w:val="clear" w:color="auto" w:fill="FFFFFF"/>
          <w:lang w:val="en-US"/>
        </w:rPr>
        <w:t xml:space="preserve"> </w:t>
      </w:r>
    </w:p>
    <w:p w14:paraId="3C06BB7D" w14:textId="77777777" w:rsidR="000A4CB8" w:rsidRDefault="000A4CB8">
      <w:pPr>
        <w:spacing w:after="160" w:line="259" w:lineRule="auto"/>
        <w:rPr>
          <w:color w:val="212121"/>
          <w:shd w:val="clear" w:color="auto" w:fill="FFFFFF"/>
          <w:lang w:val="en-US"/>
        </w:rPr>
      </w:pPr>
      <w:r>
        <w:rPr>
          <w:color w:val="212121"/>
          <w:shd w:val="clear" w:color="auto" w:fill="FFFFFF"/>
          <w:lang w:val="en-US"/>
        </w:rPr>
        <w:br w:type="page"/>
      </w:r>
    </w:p>
    <w:p w14:paraId="69539016" w14:textId="19203A00" w:rsidR="000A4CB8" w:rsidRPr="00B14118" w:rsidRDefault="000A4CB8" w:rsidP="000A4CB8">
      <w:pPr>
        <w:rPr>
          <w:rFonts w:eastAsia="Calibri"/>
          <w:i/>
          <w:sz w:val="20"/>
          <w:lang w:val="en-US"/>
        </w:rPr>
      </w:pPr>
      <w:r w:rsidRPr="003437AF">
        <w:rPr>
          <w:color w:val="212121"/>
          <w:shd w:val="clear" w:color="auto" w:fill="FFFFFF"/>
          <w:lang w:val="en-US"/>
        </w:rPr>
        <w:lastRenderedPageBreak/>
        <w:t xml:space="preserve">Supplementary Table </w:t>
      </w:r>
      <w:r w:rsidR="001A4488">
        <w:rPr>
          <w:color w:val="212121"/>
          <w:shd w:val="clear" w:color="auto" w:fill="FFFFFF"/>
          <w:lang w:val="en-US"/>
        </w:rPr>
        <w:t>4</w:t>
      </w:r>
      <w:r w:rsidRPr="003437AF">
        <w:rPr>
          <w:color w:val="212121"/>
          <w:shd w:val="clear" w:color="auto" w:fill="FFFFFF"/>
          <w:lang w:val="en-US"/>
        </w:rPr>
        <w:t xml:space="preserve">. </w:t>
      </w:r>
      <w:r w:rsidRPr="00B14118">
        <w:rPr>
          <w:rFonts w:eastAsia="Calibri"/>
          <w:sz w:val="20"/>
          <w:szCs w:val="20"/>
          <w:lang w:val="en-US"/>
        </w:rPr>
        <w:t>O</w:t>
      </w:r>
      <w:r w:rsidRPr="00B14118">
        <w:rPr>
          <w:rFonts w:eastAsia="Calibri"/>
          <w:lang w:val="en-US"/>
        </w:rPr>
        <w:t>ff-season to in-season meaningful (LSC) DXA changes for whole and regional body composition in elite ath</w:t>
      </w:r>
      <w:r w:rsidR="001A4488">
        <w:rPr>
          <w:rFonts w:eastAsia="Calibri"/>
          <w:lang w:val="en-US"/>
        </w:rPr>
        <w:t xml:space="preserve">letics </w:t>
      </w:r>
      <w:r w:rsidR="001A4488">
        <w:rPr>
          <w:color w:val="212121"/>
          <w:sz w:val="22"/>
          <w:szCs w:val="22"/>
          <w:shd w:val="clear" w:color="auto" w:fill="FFFFFF"/>
          <w:lang w:val="en-US"/>
        </w:rPr>
        <w:t>competitors</w:t>
      </w:r>
      <w:r w:rsidRPr="00B14118">
        <w:rPr>
          <w:rFonts w:eastAsia="Calibri"/>
          <w:lang w:val="en-US"/>
        </w:rPr>
        <w:t xml:space="preserve"> </w:t>
      </w:r>
      <w:bookmarkStart w:id="4" w:name="_Hlk157634918"/>
      <w:r w:rsidR="008B13D1" w:rsidRPr="008B13D1">
        <w:rPr>
          <w:color w:val="212121"/>
          <w:shd w:val="clear" w:color="auto" w:fill="FFFFFF"/>
          <w:lang w:val="en-US"/>
        </w:rPr>
        <w:t>(n=53; F=</w:t>
      </w:r>
      <w:r w:rsidR="008B13D1">
        <w:rPr>
          <w:color w:val="212121"/>
          <w:shd w:val="clear" w:color="auto" w:fill="FFFFFF"/>
          <w:lang w:val="en-US"/>
        </w:rPr>
        <w:t>2</w:t>
      </w:r>
      <w:r w:rsidR="008B13D1" w:rsidRPr="008B13D1">
        <w:rPr>
          <w:color w:val="212121"/>
          <w:shd w:val="clear" w:color="auto" w:fill="FFFFFF"/>
          <w:lang w:val="en-US"/>
        </w:rPr>
        <w:t>7, M=26)</w:t>
      </w:r>
      <w:r w:rsidRPr="00B14118">
        <w:rPr>
          <w:rFonts w:eastAsia="Calibri"/>
          <w:lang w:val="en-US"/>
        </w:rPr>
        <w:t>.</w:t>
      </w:r>
      <w:bookmarkEnd w:id="4"/>
    </w:p>
    <w:p w14:paraId="45CB887D" w14:textId="77777777" w:rsidR="000A4CB8" w:rsidRDefault="000A4CB8" w:rsidP="000A4CB8">
      <w:pPr>
        <w:spacing w:line="276" w:lineRule="auto"/>
        <w:rPr>
          <w:color w:val="212121"/>
          <w:shd w:val="clear" w:color="auto" w:fill="FFFFFF"/>
          <w:lang w:val="en-US"/>
        </w:rPr>
      </w:pPr>
    </w:p>
    <w:tbl>
      <w:tblPr>
        <w:tblpPr w:leftFromText="141" w:rightFromText="141" w:vertAnchor="page" w:horzAnchor="margin" w:tblpY="2161"/>
        <w:tblW w:w="14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3"/>
        <w:gridCol w:w="1290"/>
        <w:gridCol w:w="813"/>
        <w:gridCol w:w="1085"/>
        <w:gridCol w:w="812"/>
        <w:gridCol w:w="873"/>
        <w:gridCol w:w="1085"/>
        <w:gridCol w:w="811"/>
        <w:gridCol w:w="1085"/>
        <w:gridCol w:w="993"/>
        <w:gridCol w:w="873"/>
        <w:gridCol w:w="1085"/>
        <w:gridCol w:w="811"/>
        <w:gridCol w:w="1085"/>
        <w:gridCol w:w="1006"/>
      </w:tblGrid>
      <w:tr w:rsidR="000A4CB8" w:rsidRPr="000512FC" w14:paraId="0EA30423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FFDDA" w14:textId="77777777" w:rsidR="000A4CB8" w:rsidRPr="003437AF" w:rsidRDefault="000A4CB8" w:rsidP="009929B1">
            <w:pPr>
              <w:rPr>
                <w:rFonts w:ascii="Calibri" w:hAnsi="Calibri" w:cs="Calibri"/>
                <w:sz w:val="22"/>
                <w:szCs w:val="22"/>
                <w:lang w:val="en-US" w:eastAsia="sv-SE"/>
              </w:rPr>
            </w:pPr>
            <w:r w:rsidRPr="003437AF">
              <w:rPr>
                <w:rFonts w:ascii="Calibri" w:hAnsi="Calibri" w:cs="Calibri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A50E3" w14:textId="77777777" w:rsidR="000A4CB8" w:rsidRPr="003437AF" w:rsidRDefault="000A4CB8" w:rsidP="009929B1">
            <w:pPr>
              <w:rPr>
                <w:rFonts w:ascii="Calibri" w:hAnsi="Calibri" w:cs="Calibri"/>
                <w:sz w:val="22"/>
                <w:szCs w:val="22"/>
                <w:lang w:val="en-US" w:eastAsia="sv-SE"/>
              </w:rPr>
            </w:pPr>
            <w:r w:rsidRPr="003437AF">
              <w:rPr>
                <w:rFonts w:ascii="Calibri" w:hAnsi="Calibri" w:cs="Calibri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DF33F" w14:textId="77777777" w:rsidR="000A4CB8" w:rsidRPr="003437AF" w:rsidRDefault="000A4CB8" w:rsidP="009929B1">
            <w:pPr>
              <w:rPr>
                <w:rFonts w:ascii="Calibri" w:hAnsi="Calibri" w:cs="Calibri"/>
                <w:sz w:val="22"/>
                <w:szCs w:val="22"/>
                <w:lang w:val="en-US" w:eastAsia="sv-SE"/>
              </w:rPr>
            </w:pPr>
            <w:r w:rsidRPr="003437AF">
              <w:rPr>
                <w:rFonts w:ascii="Calibri" w:hAnsi="Calibri" w:cs="Calibri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9AF7A" w14:textId="77777777" w:rsidR="000A4CB8" w:rsidRPr="003437AF" w:rsidRDefault="000A4CB8" w:rsidP="009929B1">
            <w:pPr>
              <w:rPr>
                <w:rFonts w:ascii="Calibri" w:hAnsi="Calibri" w:cs="Calibri"/>
                <w:sz w:val="22"/>
                <w:szCs w:val="22"/>
                <w:lang w:val="en-US" w:eastAsia="sv-SE"/>
              </w:rPr>
            </w:pPr>
            <w:r w:rsidRPr="003437AF">
              <w:rPr>
                <w:rFonts w:ascii="Calibri" w:hAnsi="Calibri" w:cs="Calibri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D8AE5" w14:textId="77777777" w:rsidR="000A4CB8" w:rsidRPr="003437AF" w:rsidRDefault="000A4CB8" w:rsidP="009929B1">
            <w:pPr>
              <w:rPr>
                <w:rFonts w:ascii="Calibri" w:hAnsi="Calibri" w:cs="Calibri"/>
                <w:sz w:val="22"/>
                <w:szCs w:val="22"/>
                <w:lang w:val="en-US" w:eastAsia="sv-SE"/>
              </w:rPr>
            </w:pPr>
            <w:r w:rsidRPr="003437AF">
              <w:rPr>
                <w:rFonts w:ascii="Calibri" w:hAnsi="Calibri" w:cs="Calibri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8081" w14:textId="77777777" w:rsidR="000A4CB8" w:rsidRPr="003437AF" w:rsidRDefault="000A4CB8" w:rsidP="009929B1">
            <w:pPr>
              <w:rPr>
                <w:rFonts w:ascii="Calibri" w:hAnsi="Calibri" w:cs="Calibri"/>
                <w:sz w:val="22"/>
                <w:szCs w:val="22"/>
                <w:lang w:val="en-US" w:eastAsia="sv-SE"/>
              </w:rPr>
            </w:pPr>
            <w:r w:rsidRPr="003437AF">
              <w:rPr>
                <w:rFonts w:ascii="Calibri" w:hAnsi="Calibri" w:cs="Calibri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CC4E1" w14:textId="77777777" w:rsidR="000A4CB8" w:rsidRPr="003437AF" w:rsidRDefault="000A4CB8" w:rsidP="009929B1">
            <w:pPr>
              <w:rPr>
                <w:rFonts w:ascii="Calibri" w:hAnsi="Calibri" w:cs="Calibri"/>
                <w:sz w:val="22"/>
                <w:szCs w:val="22"/>
                <w:lang w:val="en-US" w:eastAsia="sv-SE"/>
              </w:rPr>
            </w:pPr>
            <w:r w:rsidRPr="003437AF">
              <w:rPr>
                <w:rFonts w:ascii="Calibri" w:hAnsi="Calibri" w:cs="Calibri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9DADB" w14:textId="77777777" w:rsidR="000A4CB8" w:rsidRPr="003437AF" w:rsidRDefault="000A4CB8" w:rsidP="009929B1">
            <w:pPr>
              <w:rPr>
                <w:rFonts w:ascii="Calibri" w:hAnsi="Calibri" w:cs="Calibri"/>
                <w:sz w:val="22"/>
                <w:szCs w:val="22"/>
                <w:lang w:val="en-US" w:eastAsia="sv-SE"/>
              </w:rPr>
            </w:pPr>
            <w:r w:rsidRPr="003437AF">
              <w:rPr>
                <w:rFonts w:ascii="Calibri" w:hAnsi="Calibri" w:cs="Calibri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DEBB6" w14:textId="77777777" w:rsidR="000A4CB8" w:rsidRPr="003437AF" w:rsidRDefault="000A4CB8" w:rsidP="009929B1">
            <w:pPr>
              <w:rPr>
                <w:rFonts w:ascii="Calibri" w:hAnsi="Calibri" w:cs="Calibri"/>
                <w:sz w:val="22"/>
                <w:szCs w:val="22"/>
                <w:lang w:val="en-US" w:eastAsia="sv-SE"/>
              </w:rPr>
            </w:pPr>
            <w:r w:rsidRPr="003437AF">
              <w:rPr>
                <w:rFonts w:ascii="Calibri" w:hAnsi="Calibri" w:cs="Calibri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86B2C" w14:textId="77777777" w:rsidR="000A4CB8" w:rsidRPr="003437AF" w:rsidRDefault="000A4CB8" w:rsidP="009929B1">
            <w:pPr>
              <w:rPr>
                <w:rFonts w:ascii="Calibri" w:hAnsi="Calibri" w:cs="Calibri"/>
                <w:sz w:val="22"/>
                <w:szCs w:val="22"/>
                <w:lang w:val="en-US" w:eastAsia="sv-SE"/>
              </w:rPr>
            </w:pPr>
            <w:r w:rsidRPr="003437AF">
              <w:rPr>
                <w:rFonts w:ascii="Calibri" w:hAnsi="Calibri" w:cs="Calibri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470D2" w14:textId="77777777" w:rsidR="000A4CB8" w:rsidRPr="003437AF" w:rsidRDefault="000A4CB8" w:rsidP="009929B1">
            <w:pPr>
              <w:rPr>
                <w:rFonts w:ascii="Calibri" w:hAnsi="Calibri" w:cs="Calibri"/>
                <w:sz w:val="22"/>
                <w:szCs w:val="22"/>
                <w:lang w:val="en-US" w:eastAsia="sv-SE"/>
              </w:rPr>
            </w:pPr>
            <w:r w:rsidRPr="003437AF">
              <w:rPr>
                <w:rFonts w:ascii="Calibri" w:hAnsi="Calibri" w:cs="Calibri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8E941" w14:textId="77777777" w:rsidR="000A4CB8" w:rsidRPr="003437AF" w:rsidRDefault="000A4CB8" w:rsidP="009929B1">
            <w:pPr>
              <w:rPr>
                <w:rFonts w:ascii="Calibri" w:hAnsi="Calibri" w:cs="Calibri"/>
                <w:sz w:val="22"/>
                <w:szCs w:val="22"/>
                <w:lang w:val="en-US" w:eastAsia="sv-SE"/>
              </w:rPr>
            </w:pPr>
            <w:r w:rsidRPr="003437AF">
              <w:rPr>
                <w:rFonts w:ascii="Calibri" w:hAnsi="Calibri" w:cs="Calibri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92898" w14:textId="77777777" w:rsidR="000A4CB8" w:rsidRPr="003437AF" w:rsidRDefault="000A4CB8" w:rsidP="009929B1">
            <w:pPr>
              <w:rPr>
                <w:rFonts w:ascii="Calibri" w:hAnsi="Calibri" w:cs="Calibri"/>
                <w:sz w:val="22"/>
                <w:szCs w:val="22"/>
                <w:lang w:val="en-US" w:eastAsia="sv-SE"/>
              </w:rPr>
            </w:pPr>
            <w:r w:rsidRPr="003437AF">
              <w:rPr>
                <w:rFonts w:ascii="Calibri" w:hAnsi="Calibri" w:cs="Calibri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74215" w14:textId="77777777" w:rsidR="000A4CB8" w:rsidRPr="003437AF" w:rsidRDefault="000A4CB8" w:rsidP="009929B1">
            <w:pPr>
              <w:rPr>
                <w:rFonts w:ascii="Calibri" w:hAnsi="Calibri" w:cs="Calibri"/>
                <w:sz w:val="22"/>
                <w:szCs w:val="22"/>
                <w:lang w:val="en-US" w:eastAsia="sv-SE"/>
              </w:rPr>
            </w:pPr>
            <w:r w:rsidRPr="003437AF">
              <w:rPr>
                <w:rFonts w:ascii="Calibri" w:hAnsi="Calibri" w:cs="Calibri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F0AED" w14:textId="77777777" w:rsidR="000A4CB8" w:rsidRPr="003437AF" w:rsidRDefault="000A4CB8" w:rsidP="009929B1">
            <w:pPr>
              <w:rPr>
                <w:rFonts w:ascii="Calibri" w:hAnsi="Calibri" w:cs="Calibri"/>
                <w:sz w:val="22"/>
                <w:szCs w:val="22"/>
                <w:lang w:val="en-US" w:eastAsia="sv-SE"/>
              </w:rPr>
            </w:pPr>
            <w:r w:rsidRPr="003437AF">
              <w:rPr>
                <w:rFonts w:ascii="Calibri" w:hAnsi="Calibri" w:cs="Calibri"/>
                <w:sz w:val="22"/>
                <w:szCs w:val="22"/>
                <w:lang w:val="en-US" w:eastAsia="sv-SE"/>
              </w:rPr>
              <w:t> </w:t>
            </w:r>
          </w:p>
        </w:tc>
      </w:tr>
      <w:tr w:rsidR="000A4CB8" w:rsidRPr="003437AF" w14:paraId="302A8C9F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649F" w14:textId="77777777" w:rsidR="000A4CB8" w:rsidRPr="003437AF" w:rsidRDefault="000A4CB8" w:rsidP="009929B1">
            <w:pPr>
              <w:rPr>
                <w:rFonts w:ascii="Calibri" w:hAnsi="Calibri" w:cs="Calibri"/>
                <w:sz w:val="22"/>
                <w:szCs w:val="22"/>
                <w:lang w:val="en-US" w:eastAsia="sv-SE"/>
              </w:rPr>
            </w:pP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ADA30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Female</w:t>
            </w:r>
            <w:proofErr w:type="spellEnd"/>
            <w:r w:rsidRPr="003437AF">
              <w:rPr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146A4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Male</w:t>
            </w:r>
            <w:proofErr w:type="spellEnd"/>
            <w:r w:rsidRPr="003437AF">
              <w:rPr>
                <w:b/>
                <w:bCs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EE4D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5C8F4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Female</w:t>
            </w:r>
            <w:proofErr w:type="spellEnd"/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B0F56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Male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0FCA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27F0B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Female</w:t>
            </w:r>
            <w:proofErr w:type="spellEnd"/>
          </w:p>
        </w:tc>
        <w:tc>
          <w:tcPr>
            <w:tcW w:w="2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0877C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Male</w:t>
            </w:r>
            <w:proofErr w:type="spellEnd"/>
          </w:p>
        </w:tc>
      </w:tr>
      <w:tr w:rsidR="000A4CB8" w:rsidRPr="003437AF" w14:paraId="3A692907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16ACE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>Change</w:t>
            </w:r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B3FC6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Endurance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A47CD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>Power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15823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Enduranc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F40A8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>Power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0564E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 xml:space="preserve">Change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BD00C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Enduranc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90A70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>Power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5FBA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Enduranc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F31EC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>Power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AEBEC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 xml:space="preserve">Change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997A0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Endurance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A9544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>Power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D17C2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Endurance</w:t>
            </w:r>
            <w:proofErr w:type="spellEnd"/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5674F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>Power</w:t>
            </w:r>
          </w:p>
        </w:tc>
      </w:tr>
      <w:tr w:rsidR="000A4CB8" w:rsidRPr="003437AF" w14:paraId="355F24D7" w14:textId="77777777" w:rsidTr="009929B1">
        <w:trPr>
          <w:trHeight w:val="300"/>
        </w:trPr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B799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 xml:space="preserve">FM </w:t>
            </w: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whole</w:t>
            </w:r>
            <w:proofErr w:type="spellEnd"/>
            <w:r w:rsidRPr="003437AF">
              <w:rPr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body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626B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63D7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CEB9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8213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 xml:space="preserve">LM </w:t>
            </w: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whole</w:t>
            </w:r>
            <w:proofErr w:type="spellEnd"/>
            <w:r w:rsidRPr="003437AF">
              <w:rPr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body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EED6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8313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48FE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10FD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 xml:space="preserve">BMC </w:t>
            </w: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whole</w:t>
            </w:r>
            <w:proofErr w:type="spellEnd"/>
            <w:r w:rsidRPr="003437AF">
              <w:rPr>
                <w:b/>
                <w:bCs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3437AF">
              <w:rPr>
                <w:b/>
                <w:bCs/>
                <w:sz w:val="20"/>
                <w:szCs w:val="20"/>
                <w:lang w:eastAsia="sv-SE"/>
              </w:rPr>
              <w:t>body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9625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FA49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8B20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</w:p>
        </w:tc>
      </w:tr>
      <w:tr w:rsidR="000A4CB8" w:rsidRPr="003437AF" w14:paraId="6B564061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1A42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In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1AC3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4 (33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7AF0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4 (27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29B3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3 (33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69B5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29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08A3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In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44C8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4 (33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9841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9 (60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C928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7 (7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F1AE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1 (65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5422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In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97D5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2 (17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AD69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6 (40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3F41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11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7D9A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7 (41%)</w:t>
            </w:r>
          </w:p>
        </w:tc>
      </w:tr>
      <w:tr w:rsidR="000A4CB8" w:rsidRPr="003437AF" w14:paraId="4635F86A" w14:textId="77777777" w:rsidTr="009929B1">
        <w:trPr>
          <w:trHeight w:val="285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B55C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 xml:space="preserve">No Change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6875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3 (25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28C4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33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E65B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2 (22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457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6 (35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1AEE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 xml:space="preserve">No Chang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07AE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42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9BA4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33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BF1D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1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A1E4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4 (24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5FF2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 xml:space="preserve">No Chang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C8FE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9 (75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7857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9 (60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60B2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7 (78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6442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9 (53%)</w:t>
            </w:r>
          </w:p>
        </w:tc>
      </w:tr>
      <w:tr w:rsidR="000A4CB8" w:rsidRPr="003437AF" w14:paraId="027A2B06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DC71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De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9E0A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42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A7F3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6 (40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BF3D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4 (44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5635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6 (35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214B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De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259E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3 (25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0366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7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5A90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1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1F8E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2 (12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4ADF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De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475E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8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D2D1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6474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11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AFC0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6%)</w:t>
            </w:r>
          </w:p>
        </w:tc>
      </w:tr>
      <w:tr w:rsidR="000A4CB8" w:rsidRPr="003437AF" w14:paraId="5A71561A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4997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F97B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A312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DD00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45AE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07A4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F9D8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9016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73CF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A18A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2711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7B48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7DA1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68B8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55E1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0A4CB8" w:rsidRPr="003437AF" w14:paraId="6EA9391A" w14:textId="77777777" w:rsidTr="00FB2042">
        <w:trPr>
          <w:trHeight w:val="300"/>
        </w:trPr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98A0" w14:textId="03B67143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>FM</w:t>
            </w:r>
            <w:r>
              <w:rPr>
                <w:b/>
                <w:bCs/>
                <w:sz w:val="20"/>
                <w:szCs w:val="20"/>
                <w:lang w:eastAsia="sv-SE"/>
              </w:rPr>
              <w:t xml:space="preserve"> a</w:t>
            </w:r>
            <w:r w:rsidRPr="003437AF">
              <w:rPr>
                <w:b/>
                <w:bCs/>
                <w:sz w:val="20"/>
                <w:szCs w:val="20"/>
                <w:lang w:eastAsia="sv-SE"/>
              </w:rPr>
              <w:t>rm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0B71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B54F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6792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3E01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>LM arm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90C4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9854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A249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27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A735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>BMC arm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6A2E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3CF5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0A4CB8" w:rsidRPr="003437AF" w14:paraId="19429A6F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79D4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In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9CB2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2 (17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3B0B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3 (20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01CA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56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98B2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8 (47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B750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In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38F4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2 (17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A7A8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6 (40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A8A7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1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F997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8 (47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F77D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In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43F6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0E21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F90E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11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6B98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6 (35%)</w:t>
            </w:r>
          </w:p>
        </w:tc>
      </w:tr>
      <w:tr w:rsidR="000A4CB8" w:rsidRPr="003437AF" w14:paraId="62C7D025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639A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 xml:space="preserve">No Change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C52A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6 (50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BB45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7 (47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05D5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2 (22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85F5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8 (47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F014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 xml:space="preserve">No Chang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14A6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9 (75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CE90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8 (53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553D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5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C05C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9 (53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2991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 xml:space="preserve">No Chang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7698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2 (100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73AB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5 (100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47C7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6 (67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8345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1 (65%)</w:t>
            </w:r>
          </w:p>
        </w:tc>
      </w:tr>
      <w:tr w:rsidR="000A4CB8" w:rsidRPr="003437AF" w14:paraId="22434900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12BB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De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4A00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4 (33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D96F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33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65D8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2 (22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E63C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6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72AD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De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1975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8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89B3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7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7CF5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902E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1200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De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42F1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198C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15C1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2 (22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7DBB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0 (0%)</w:t>
            </w:r>
          </w:p>
        </w:tc>
      </w:tr>
      <w:tr w:rsidR="000A4CB8" w:rsidRPr="003437AF" w14:paraId="0074A171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4538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1C01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4813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E874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8508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440C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466A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4A57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D2C9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2110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5DEB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EAFF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FE51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66C7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DC14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0A4CB8" w:rsidRPr="003437AF" w14:paraId="3F6B6690" w14:textId="77777777" w:rsidTr="009929B1">
        <w:trPr>
          <w:trHeight w:val="300"/>
        </w:trPr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2C0B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>FM trunk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5A1E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181D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DF48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C9AF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>LM trunk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3A6F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7176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C477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C1CD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>BMC trunk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B4A1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788E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A0EC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0A4CB8" w:rsidRPr="003437AF" w14:paraId="288E8761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65AD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In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5CA3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3 (25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BB4B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3 (20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2388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4 (44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F8D7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4 (24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212E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In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A9B8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3 (25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C0AE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4 (27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759B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6 (6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7D18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1 (65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EDFD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In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EECF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4442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3 (20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4F46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11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0C39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3 (18%)</w:t>
            </w:r>
          </w:p>
        </w:tc>
      </w:tr>
      <w:tr w:rsidR="000A4CB8" w:rsidRPr="003437AF" w14:paraId="0A9464A8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4F34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 xml:space="preserve">No Change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7C38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4 (33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53C7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33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AE31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3 (33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70C8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8 (47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8078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 xml:space="preserve">No Chang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774D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6 (50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9A8B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9 (60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8A9B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3A6C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29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FA1C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 xml:space="preserve">No Change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B27A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0 (83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D5E7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1 (73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C1D3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7 (78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C3B9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0 (59%)</w:t>
            </w:r>
          </w:p>
        </w:tc>
      </w:tr>
      <w:tr w:rsidR="000A4CB8" w:rsidRPr="003437AF" w14:paraId="4755A28B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2957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De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E42C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42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1F50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7 (47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03CD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2 (22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8ABD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29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6880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De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C94B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3 (25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3770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2 (13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7A76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D23D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6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520A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De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2858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2 (17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823A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7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9EC5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11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D224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4 (24%)</w:t>
            </w:r>
          </w:p>
        </w:tc>
      </w:tr>
      <w:tr w:rsidR="000A4CB8" w:rsidRPr="003437AF" w14:paraId="45147B7F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84E4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E2DE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0F6D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ABF4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83F0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4EED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B189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D3FF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C7F6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F88B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AD9C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0D97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447B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E85F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3524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0A4CB8" w:rsidRPr="003437AF" w14:paraId="62400749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93AC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>FM leg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13D6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D73A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A7C9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8A15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2D14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>LM leg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5639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8938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123F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B9C0" w14:textId="77777777" w:rsidR="000A4CB8" w:rsidRPr="003437AF" w:rsidRDefault="000A4CB8" w:rsidP="009929B1">
            <w:pPr>
              <w:jc w:val="center"/>
              <w:rPr>
                <w:b/>
                <w:bCs/>
                <w:sz w:val="20"/>
                <w:szCs w:val="20"/>
                <w:lang w:eastAsia="sv-SE"/>
              </w:rPr>
            </w:pPr>
          </w:p>
        </w:tc>
        <w:tc>
          <w:tcPr>
            <w:tcW w:w="1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E3CC" w14:textId="77777777" w:rsidR="000A4CB8" w:rsidRPr="003437AF" w:rsidRDefault="000A4CB8" w:rsidP="009929B1">
            <w:pPr>
              <w:rPr>
                <w:b/>
                <w:bCs/>
                <w:sz w:val="20"/>
                <w:szCs w:val="20"/>
                <w:lang w:eastAsia="sv-SE"/>
              </w:rPr>
            </w:pPr>
            <w:r w:rsidRPr="003437AF">
              <w:rPr>
                <w:b/>
                <w:bCs/>
                <w:sz w:val="20"/>
                <w:szCs w:val="20"/>
                <w:lang w:eastAsia="sv-SE"/>
              </w:rPr>
              <w:t>BMC legs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FC6C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A9FA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C77E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0A4CB8" w:rsidRPr="003437AF" w14:paraId="00F9F424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658B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In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6029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4 (33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D67E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4 (27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7232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3 (33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BA83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6 (35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FEF8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In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3F98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42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7957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9 (60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F79E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3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2949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0 (59%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BAE5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In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DA41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4 (33%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BB24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33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3183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3 (33%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5BD6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8 (47%)</w:t>
            </w:r>
          </w:p>
        </w:tc>
      </w:tr>
      <w:tr w:rsidR="000A4CB8" w:rsidRPr="003437AF" w14:paraId="1E1CAF3F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C2ED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 xml:space="preserve">No Change 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BA43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4 (33%)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A294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6 (40%)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B7CB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56%)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D125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8 (47%)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4F95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 xml:space="preserve">No Change 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EA7C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7 (58%)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6B57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4 (27%)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CFB5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56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2A32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29%)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9907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 xml:space="preserve">No Change 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8BB7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8 (67%)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D429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0 (67%)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D2EF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6 (67%)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CA7B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8 (47%)</w:t>
            </w:r>
          </w:p>
        </w:tc>
      </w:tr>
      <w:tr w:rsidR="000A4CB8" w:rsidRPr="003437AF" w14:paraId="5BBA579E" w14:textId="77777777" w:rsidTr="009929B1">
        <w:trPr>
          <w:trHeight w:val="300"/>
        </w:trPr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BC034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De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6D33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4 (33%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EFCFD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5 (33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C7059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11%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B252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3 (18%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B98CF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De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1E656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E405F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2 (13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28CB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11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1DB00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2 (12%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B4E03" w14:textId="77777777" w:rsidR="000A4CB8" w:rsidRPr="003437AF" w:rsidRDefault="000A4CB8" w:rsidP="009929B1">
            <w:pPr>
              <w:rPr>
                <w:sz w:val="20"/>
                <w:szCs w:val="20"/>
                <w:lang w:eastAsia="sv-SE"/>
              </w:rPr>
            </w:pPr>
            <w:proofErr w:type="spellStart"/>
            <w:r w:rsidRPr="003437AF">
              <w:rPr>
                <w:sz w:val="20"/>
                <w:szCs w:val="20"/>
                <w:lang w:eastAsia="sv-SE"/>
              </w:rPr>
              <w:t>Decrease</w:t>
            </w:r>
            <w:proofErr w:type="spellEnd"/>
            <w:r w:rsidRPr="003437AF">
              <w:rPr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CC014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83D3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B1735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0 (0%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63921" w14:textId="77777777" w:rsidR="000A4CB8" w:rsidRPr="003437AF" w:rsidRDefault="000A4CB8" w:rsidP="009929B1">
            <w:pPr>
              <w:jc w:val="center"/>
              <w:rPr>
                <w:sz w:val="20"/>
                <w:szCs w:val="20"/>
                <w:lang w:eastAsia="sv-SE"/>
              </w:rPr>
            </w:pPr>
            <w:r w:rsidRPr="003437AF">
              <w:rPr>
                <w:sz w:val="20"/>
                <w:szCs w:val="20"/>
                <w:lang w:eastAsia="sv-SE"/>
              </w:rPr>
              <w:t>1 (6%)</w:t>
            </w:r>
          </w:p>
        </w:tc>
      </w:tr>
    </w:tbl>
    <w:p w14:paraId="32D830F4" w14:textId="3D02A633" w:rsidR="002F79A6" w:rsidRPr="008B13D1" w:rsidRDefault="000A4CB8" w:rsidP="008B13D1">
      <w:pPr>
        <w:rPr>
          <w:rFonts w:eastAsia="Calibri"/>
          <w:sz w:val="20"/>
          <w:lang w:val="en-US"/>
        </w:rPr>
      </w:pPr>
      <w:r w:rsidRPr="00B14118">
        <w:rPr>
          <w:rFonts w:eastAsia="Calibri"/>
          <w:i/>
          <w:sz w:val="20"/>
          <w:lang w:val="en-US"/>
        </w:rPr>
        <w:t xml:space="preserve">Note: </w:t>
      </w:r>
      <w:r w:rsidRPr="00B14118">
        <w:rPr>
          <w:rFonts w:eastAsia="Calibri"/>
          <w:sz w:val="20"/>
          <w:lang w:val="en-US"/>
        </w:rPr>
        <w:t>FM</w:t>
      </w:r>
      <w:r>
        <w:rPr>
          <w:rFonts w:eastAsia="Calibri"/>
          <w:sz w:val="20"/>
          <w:lang w:val="en-US"/>
        </w:rPr>
        <w:t>;</w:t>
      </w:r>
      <w:r w:rsidRPr="00B14118">
        <w:rPr>
          <w:rFonts w:eastAsia="Calibri"/>
          <w:sz w:val="20"/>
          <w:lang w:val="en-US"/>
        </w:rPr>
        <w:t xml:space="preserve"> fat mass</w:t>
      </w:r>
      <w:r>
        <w:rPr>
          <w:rFonts w:eastAsia="Calibri"/>
          <w:sz w:val="20"/>
          <w:lang w:val="en-US"/>
        </w:rPr>
        <w:t>,</w:t>
      </w:r>
      <w:r w:rsidRPr="00B14118">
        <w:rPr>
          <w:rFonts w:eastAsia="Calibri"/>
          <w:sz w:val="20"/>
          <w:lang w:val="en-US"/>
        </w:rPr>
        <w:t xml:space="preserve"> LM</w:t>
      </w:r>
      <w:r>
        <w:rPr>
          <w:rFonts w:eastAsia="Calibri"/>
          <w:sz w:val="20"/>
          <w:lang w:val="en-US"/>
        </w:rPr>
        <w:t>;</w:t>
      </w:r>
      <w:r w:rsidRPr="00B14118">
        <w:rPr>
          <w:rFonts w:eastAsia="Calibri"/>
          <w:sz w:val="20"/>
          <w:lang w:val="en-US"/>
        </w:rPr>
        <w:t xml:space="preserve"> lean mass, BMC, bone mineral content</w:t>
      </w:r>
      <w:r w:rsidR="008B13D1">
        <w:rPr>
          <w:rFonts w:eastAsia="Calibri"/>
          <w:sz w:val="20"/>
          <w:lang w:val="en-US"/>
        </w:rPr>
        <w:t>.</w:t>
      </w:r>
    </w:p>
    <w:sectPr w:rsidR="002F79A6" w:rsidRPr="008B13D1" w:rsidSect="007C006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11763" w14:textId="77777777" w:rsidR="007C006D" w:rsidRDefault="007C006D" w:rsidP="00D642EE">
      <w:r>
        <w:separator/>
      </w:r>
    </w:p>
  </w:endnote>
  <w:endnote w:type="continuationSeparator" w:id="0">
    <w:p w14:paraId="29454B36" w14:textId="77777777" w:rsidR="007C006D" w:rsidRDefault="007C006D" w:rsidP="00D64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dvOT5bf56204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41FF9" w14:textId="77777777" w:rsidR="007C006D" w:rsidRDefault="007C006D" w:rsidP="00D642EE">
      <w:r>
        <w:separator/>
      </w:r>
    </w:p>
  </w:footnote>
  <w:footnote w:type="continuationSeparator" w:id="0">
    <w:p w14:paraId="1C6C574B" w14:textId="77777777" w:rsidR="007C006D" w:rsidRDefault="007C006D" w:rsidP="00D642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2565D"/>
    <w:multiLevelType w:val="hybridMultilevel"/>
    <w:tmpl w:val="9A4E234C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5D0060"/>
    <w:multiLevelType w:val="hybridMultilevel"/>
    <w:tmpl w:val="D1D0C8F6"/>
    <w:lvl w:ilvl="0" w:tplc="794603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374CD2"/>
    <w:multiLevelType w:val="hybridMultilevel"/>
    <w:tmpl w:val="D2E429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9485171">
    <w:abstractNumId w:val="1"/>
  </w:num>
  <w:num w:numId="2" w16cid:durableId="1205562248">
    <w:abstractNumId w:val="0"/>
  </w:num>
  <w:num w:numId="3" w16cid:durableId="16911805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4EF8"/>
    <w:rsid w:val="0001235F"/>
    <w:rsid w:val="0001343E"/>
    <w:rsid w:val="0001657E"/>
    <w:rsid w:val="000215D0"/>
    <w:rsid w:val="000251E1"/>
    <w:rsid w:val="000261D1"/>
    <w:rsid w:val="00035EDB"/>
    <w:rsid w:val="00047831"/>
    <w:rsid w:val="000512FC"/>
    <w:rsid w:val="00052627"/>
    <w:rsid w:val="00055422"/>
    <w:rsid w:val="00055D07"/>
    <w:rsid w:val="000638A4"/>
    <w:rsid w:val="00067532"/>
    <w:rsid w:val="00070456"/>
    <w:rsid w:val="00074312"/>
    <w:rsid w:val="00076C63"/>
    <w:rsid w:val="00076EA3"/>
    <w:rsid w:val="00083DB8"/>
    <w:rsid w:val="00084CD3"/>
    <w:rsid w:val="0008657F"/>
    <w:rsid w:val="00086BB1"/>
    <w:rsid w:val="0009063D"/>
    <w:rsid w:val="000912CD"/>
    <w:rsid w:val="0009199B"/>
    <w:rsid w:val="00094F71"/>
    <w:rsid w:val="000955FE"/>
    <w:rsid w:val="000A4CB8"/>
    <w:rsid w:val="000A745B"/>
    <w:rsid w:val="000A77D0"/>
    <w:rsid w:val="000B24AA"/>
    <w:rsid w:val="000B44B3"/>
    <w:rsid w:val="000B52A1"/>
    <w:rsid w:val="000C3D98"/>
    <w:rsid w:val="000C743E"/>
    <w:rsid w:val="000C7F6D"/>
    <w:rsid w:val="000D2F14"/>
    <w:rsid w:val="000D44F4"/>
    <w:rsid w:val="000D562F"/>
    <w:rsid w:val="000E1ECA"/>
    <w:rsid w:val="000E340C"/>
    <w:rsid w:val="000E35EB"/>
    <w:rsid w:val="000F225D"/>
    <w:rsid w:val="000F4DC2"/>
    <w:rsid w:val="000F72D0"/>
    <w:rsid w:val="001102B2"/>
    <w:rsid w:val="00110531"/>
    <w:rsid w:val="00112024"/>
    <w:rsid w:val="0011350E"/>
    <w:rsid w:val="00114573"/>
    <w:rsid w:val="00114CC7"/>
    <w:rsid w:val="0012003C"/>
    <w:rsid w:val="00122203"/>
    <w:rsid w:val="00126EAA"/>
    <w:rsid w:val="00133855"/>
    <w:rsid w:val="00141F1C"/>
    <w:rsid w:val="00143B84"/>
    <w:rsid w:val="0014531F"/>
    <w:rsid w:val="00150BB1"/>
    <w:rsid w:val="00152A8F"/>
    <w:rsid w:val="00152BC8"/>
    <w:rsid w:val="001630FE"/>
    <w:rsid w:val="001660B4"/>
    <w:rsid w:val="00166816"/>
    <w:rsid w:val="00173003"/>
    <w:rsid w:val="00173AB1"/>
    <w:rsid w:val="00176F42"/>
    <w:rsid w:val="0018448E"/>
    <w:rsid w:val="0018458C"/>
    <w:rsid w:val="001909BA"/>
    <w:rsid w:val="0019395E"/>
    <w:rsid w:val="00196081"/>
    <w:rsid w:val="00196956"/>
    <w:rsid w:val="001A13DC"/>
    <w:rsid w:val="001A4488"/>
    <w:rsid w:val="001A4517"/>
    <w:rsid w:val="001A7C53"/>
    <w:rsid w:val="001B09E2"/>
    <w:rsid w:val="001B1612"/>
    <w:rsid w:val="001B1803"/>
    <w:rsid w:val="001B25DC"/>
    <w:rsid w:val="001B27EA"/>
    <w:rsid w:val="001B6852"/>
    <w:rsid w:val="001C4A37"/>
    <w:rsid w:val="001C506F"/>
    <w:rsid w:val="001C7BB4"/>
    <w:rsid w:val="001D0EF7"/>
    <w:rsid w:val="001D30C8"/>
    <w:rsid w:val="001E5647"/>
    <w:rsid w:val="001E598E"/>
    <w:rsid w:val="001F2C67"/>
    <w:rsid w:val="001F3B2D"/>
    <w:rsid w:val="001F582C"/>
    <w:rsid w:val="001F5A32"/>
    <w:rsid w:val="00203F3A"/>
    <w:rsid w:val="00204E4E"/>
    <w:rsid w:val="00204ED6"/>
    <w:rsid w:val="0020577D"/>
    <w:rsid w:val="00211E12"/>
    <w:rsid w:val="00216886"/>
    <w:rsid w:val="00221EAB"/>
    <w:rsid w:val="00222C14"/>
    <w:rsid w:val="00223390"/>
    <w:rsid w:val="00223454"/>
    <w:rsid w:val="00224C95"/>
    <w:rsid w:val="0023326E"/>
    <w:rsid w:val="00233D43"/>
    <w:rsid w:val="00236F99"/>
    <w:rsid w:val="00240433"/>
    <w:rsid w:val="00240F4A"/>
    <w:rsid w:val="0024191D"/>
    <w:rsid w:val="00242907"/>
    <w:rsid w:val="002501DE"/>
    <w:rsid w:val="00264374"/>
    <w:rsid w:val="0026449B"/>
    <w:rsid w:val="00264AE9"/>
    <w:rsid w:val="002655ED"/>
    <w:rsid w:val="0026611F"/>
    <w:rsid w:val="00266319"/>
    <w:rsid w:val="00271A0A"/>
    <w:rsid w:val="00273482"/>
    <w:rsid w:val="002763C7"/>
    <w:rsid w:val="00276634"/>
    <w:rsid w:val="00276EA3"/>
    <w:rsid w:val="00282354"/>
    <w:rsid w:val="002A6CAF"/>
    <w:rsid w:val="002B08E0"/>
    <w:rsid w:val="002B66D4"/>
    <w:rsid w:val="002C19E7"/>
    <w:rsid w:val="002C5637"/>
    <w:rsid w:val="002D3B78"/>
    <w:rsid w:val="002D58AE"/>
    <w:rsid w:val="002D6A16"/>
    <w:rsid w:val="002D6B89"/>
    <w:rsid w:val="002D6F37"/>
    <w:rsid w:val="002E161F"/>
    <w:rsid w:val="002E20F9"/>
    <w:rsid w:val="002E2F62"/>
    <w:rsid w:val="002E42C1"/>
    <w:rsid w:val="002F27EA"/>
    <w:rsid w:val="002F79A6"/>
    <w:rsid w:val="00301032"/>
    <w:rsid w:val="00303A55"/>
    <w:rsid w:val="00305304"/>
    <w:rsid w:val="00307260"/>
    <w:rsid w:val="00311BA2"/>
    <w:rsid w:val="00312B88"/>
    <w:rsid w:val="00313CD5"/>
    <w:rsid w:val="00315105"/>
    <w:rsid w:val="00325D07"/>
    <w:rsid w:val="003303DD"/>
    <w:rsid w:val="00330938"/>
    <w:rsid w:val="00330C8E"/>
    <w:rsid w:val="00334A59"/>
    <w:rsid w:val="00334B82"/>
    <w:rsid w:val="003360C6"/>
    <w:rsid w:val="00337E2C"/>
    <w:rsid w:val="003437AF"/>
    <w:rsid w:val="0034402F"/>
    <w:rsid w:val="003448E7"/>
    <w:rsid w:val="00344B79"/>
    <w:rsid w:val="00344D0D"/>
    <w:rsid w:val="003466BE"/>
    <w:rsid w:val="00350334"/>
    <w:rsid w:val="003525E0"/>
    <w:rsid w:val="00352B1F"/>
    <w:rsid w:val="00353CD4"/>
    <w:rsid w:val="00360D8D"/>
    <w:rsid w:val="00362A1F"/>
    <w:rsid w:val="00366FC5"/>
    <w:rsid w:val="003678EC"/>
    <w:rsid w:val="00375AF4"/>
    <w:rsid w:val="00384E30"/>
    <w:rsid w:val="003955A4"/>
    <w:rsid w:val="00395793"/>
    <w:rsid w:val="003A3D2B"/>
    <w:rsid w:val="003A7326"/>
    <w:rsid w:val="003B02D2"/>
    <w:rsid w:val="003B0773"/>
    <w:rsid w:val="003B47AE"/>
    <w:rsid w:val="003B47F8"/>
    <w:rsid w:val="003B5394"/>
    <w:rsid w:val="003C0908"/>
    <w:rsid w:val="003D0444"/>
    <w:rsid w:val="003D2650"/>
    <w:rsid w:val="003D2AC0"/>
    <w:rsid w:val="003D2B48"/>
    <w:rsid w:val="003D6791"/>
    <w:rsid w:val="003E0B65"/>
    <w:rsid w:val="003E276F"/>
    <w:rsid w:val="003F061B"/>
    <w:rsid w:val="003F280E"/>
    <w:rsid w:val="003F4D79"/>
    <w:rsid w:val="003F60A2"/>
    <w:rsid w:val="0040326B"/>
    <w:rsid w:val="004055B1"/>
    <w:rsid w:val="004064C3"/>
    <w:rsid w:val="004202A1"/>
    <w:rsid w:val="0042070D"/>
    <w:rsid w:val="00420F10"/>
    <w:rsid w:val="0042143A"/>
    <w:rsid w:val="00423635"/>
    <w:rsid w:val="00424CAD"/>
    <w:rsid w:val="00426A57"/>
    <w:rsid w:val="00440739"/>
    <w:rsid w:val="00447227"/>
    <w:rsid w:val="0044790B"/>
    <w:rsid w:val="004501B3"/>
    <w:rsid w:val="00450AB3"/>
    <w:rsid w:val="00451C1B"/>
    <w:rsid w:val="004556F1"/>
    <w:rsid w:val="00460A47"/>
    <w:rsid w:val="00461913"/>
    <w:rsid w:val="0046278F"/>
    <w:rsid w:val="00470FCC"/>
    <w:rsid w:val="00472952"/>
    <w:rsid w:val="00474701"/>
    <w:rsid w:val="00477130"/>
    <w:rsid w:val="00477298"/>
    <w:rsid w:val="00483EFF"/>
    <w:rsid w:val="00484830"/>
    <w:rsid w:val="00485923"/>
    <w:rsid w:val="00486083"/>
    <w:rsid w:val="004A2B82"/>
    <w:rsid w:val="004A4683"/>
    <w:rsid w:val="004B1EB8"/>
    <w:rsid w:val="004B5866"/>
    <w:rsid w:val="004B6038"/>
    <w:rsid w:val="004C1DC3"/>
    <w:rsid w:val="004F0761"/>
    <w:rsid w:val="004F3D60"/>
    <w:rsid w:val="004F4C77"/>
    <w:rsid w:val="004F543C"/>
    <w:rsid w:val="004F7D53"/>
    <w:rsid w:val="00507458"/>
    <w:rsid w:val="005108E6"/>
    <w:rsid w:val="00512A45"/>
    <w:rsid w:val="00515FD6"/>
    <w:rsid w:val="0052121B"/>
    <w:rsid w:val="00521710"/>
    <w:rsid w:val="00522871"/>
    <w:rsid w:val="00523300"/>
    <w:rsid w:val="005242B9"/>
    <w:rsid w:val="0052455D"/>
    <w:rsid w:val="00531E0B"/>
    <w:rsid w:val="00531F3B"/>
    <w:rsid w:val="00534CB1"/>
    <w:rsid w:val="0053717A"/>
    <w:rsid w:val="0054094A"/>
    <w:rsid w:val="00544A4E"/>
    <w:rsid w:val="00547462"/>
    <w:rsid w:val="0055055B"/>
    <w:rsid w:val="00563EE1"/>
    <w:rsid w:val="005640E9"/>
    <w:rsid w:val="0056519E"/>
    <w:rsid w:val="00567DB9"/>
    <w:rsid w:val="005766CD"/>
    <w:rsid w:val="00576AA0"/>
    <w:rsid w:val="00576BB6"/>
    <w:rsid w:val="00582662"/>
    <w:rsid w:val="005840F5"/>
    <w:rsid w:val="00584E70"/>
    <w:rsid w:val="005930AE"/>
    <w:rsid w:val="005941F3"/>
    <w:rsid w:val="005A38A5"/>
    <w:rsid w:val="005A4A98"/>
    <w:rsid w:val="005B4528"/>
    <w:rsid w:val="005B67A4"/>
    <w:rsid w:val="005C1854"/>
    <w:rsid w:val="005C77A4"/>
    <w:rsid w:val="005C79CC"/>
    <w:rsid w:val="005C7DB7"/>
    <w:rsid w:val="005D15F7"/>
    <w:rsid w:val="005D20DD"/>
    <w:rsid w:val="005D367A"/>
    <w:rsid w:val="005D3AC0"/>
    <w:rsid w:val="005D3D29"/>
    <w:rsid w:val="005D55F7"/>
    <w:rsid w:val="005E7F9D"/>
    <w:rsid w:val="006008E5"/>
    <w:rsid w:val="00600C6C"/>
    <w:rsid w:val="006051CB"/>
    <w:rsid w:val="00615116"/>
    <w:rsid w:val="006202EE"/>
    <w:rsid w:val="00622658"/>
    <w:rsid w:val="006230DC"/>
    <w:rsid w:val="0062388E"/>
    <w:rsid w:val="0062568D"/>
    <w:rsid w:val="0063056B"/>
    <w:rsid w:val="006336EA"/>
    <w:rsid w:val="00636E4E"/>
    <w:rsid w:val="00644D0A"/>
    <w:rsid w:val="00646744"/>
    <w:rsid w:val="00652886"/>
    <w:rsid w:val="0066249F"/>
    <w:rsid w:val="00666E9A"/>
    <w:rsid w:val="00672D79"/>
    <w:rsid w:val="0067377C"/>
    <w:rsid w:val="00674828"/>
    <w:rsid w:val="00676082"/>
    <w:rsid w:val="0067787A"/>
    <w:rsid w:val="00680717"/>
    <w:rsid w:val="0068592D"/>
    <w:rsid w:val="00686844"/>
    <w:rsid w:val="006969D8"/>
    <w:rsid w:val="006A1681"/>
    <w:rsid w:val="006A6A9B"/>
    <w:rsid w:val="006B0B44"/>
    <w:rsid w:val="006B4954"/>
    <w:rsid w:val="006B5532"/>
    <w:rsid w:val="006B6A52"/>
    <w:rsid w:val="006C0304"/>
    <w:rsid w:val="006C1799"/>
    <w:rsid w:val="006C19B3"/>
    <w:rsid w:val="006C2217"/>
    <w:rsid w:val="006C430F"/>
    <w:rsid w:val="006C5C29"/>
    <w:rsid w:val="006D3B05"/>
    <w:rsid w:val="006D51D0"/>
    <w:rsid w:val="006D6D71"/>
    <w:rsid w:val="006E12EC"/>
    <w:rsid w:val="006E3B15"/>
    <w:rsid w:val="006E6585"/>
    <w:rsid w:val="006F1C48"/>
    <w:rsid w:val="006F59AB"/>
    <w:rsid w:val="00700139"/>
    <w:rsid w:val="0071362A"/>
    <w:rsid w:val="00715652"/>
    <w:rsid w:val="0071635A"/>
    <w:rsid w:val="007217CC"/>
    <w:rsid w:val="00721B87"/>
    <w:rsid w:val="00723350"/>
    <w:rsid w:val="007257B9"/>
    <w:rsid w:val="0073338D"/>
    <w:rsid w:val="00737292"/>
    <w:rsid w:val="00746BB0"/>
    <w:rsid w:val="00750436"/>
    <w:rsid w:val="00751BFF"/>
    <w:rsid w:val="00755433"/>
    <w:rsid w:val="0076095C"/>
    <w:rsid w:val="007630C3"/>
    <w:rsid w:val="00764B18"/>
    <w:rsid w:val="007738BB"/>
    <w:rsid w:val="00774CA0"/>
    <w:rsid w:val="007764DD"/>
    <w:rsid w:val="00777680"/>
    <w:rsid w:val="007834F6"/>
    <w:rsid w:val="00786FAD"/>
    <w:rsid w:val="00787C35"/>
    <w:rsid w:val="00790A34"/>
    <w:rsid w:val="007925CE"/>
    <w:rsid w:val="007973D7"/>
    <w:rsid w:val="007A1741"/>
    <w:rsid w:val="007B2B86"/>
    <w:rsid w:val="007B31A8"/>
    <w:rsid w:val="007B72F4"/>
    <w:rsid w:val="007B76F0"/>
    <w:rsid w:val="007C006D"/>
    <w:rsid w:val="007C1A97"/>
    <w:rsid w:val="007C1DDA"/>
    <w:rsid w:val="007C4906"/>
    <w:rsid w:val="007D1B9A"/>
    <w:rsid w:val="007D2DD3"/>
    <w:rsid w:val="007E0D58"/>
    <w:rsid w:val="007E269E"/>
    <w:rsid w:val="007F78CE"/>
    <w:rsid w:val="00800306"/>
    <w:rsid w:val="008029DD"/>
    <w:rsid w:val="00811DA0"/>
    <w:rsid w:val="00817B7F"/>
    <w:rsid w:val="00822553"/>
    <w:rsid w:val="00825411"/>
    <w:rsid w:val="00830AA3"/>
    <w:rsid w:val="00836AEE"/>
    <w:rsid w:val="0084125B"/>
    <w:rsid w:val="00842971"/>
    <w:rsid w:val="00853AD7"/>
    <w:rsid w:val="008558B0"/>
    <w:rsid w:val="00855A2C"/>
    <w:rsid w:val="00855C33"/>
    <w:rsid w:val="00863813"/>
    <w:rsid w:val="008655ED"/>
    <w:rsid w:val="00865768"/>
    <w:rsid w:val="00871A4A"/>
    <w:rsid w:val="008745F5"/>
    <w:rsid w:val="00875906"/>
    <w:rsid w:val="00880345"/>
    <w:rsid w:val="008806D5"/>
    <w:rsid w:val="00881941"/>
    <w:rsid w:val="008826E3"/>
    <w:rsid w:val="00885024"/>
    <w:rsid w:val="00897D1D"/>
    <w:rsid w:val="00897D92"/>
    <w:rsid w:val="008A1998"/>
    <w:rsid w:val="008A406A"/>
    <w:rsid w:val="008A4D9C"/>
    <w:rsid w:val="008B13D1"/>
    <w:rsid w:val="008B18A8"/>
    <w:rsid w:val="008B3B38"/>
    <w:rsid w:val="008B54E7"/>
    <w:rsid w:val="008B7BC1"/>
    <w:rsid w:val="008C35EA"/>
    <w:rsid w:val="008C61C6"/>
    <w:rsid w:val="008C73CE"/>
    <w:rsid w:val="008D01B0"/>
    <w:rsid w:val="008D0CB7"/>
    <w:rsid w:val="008D166A"/>
    <w:rsid w:val="008D336B"/>
    <w:rsid w:val="008E1862"/>
    <w:rsid w:val="008E1D88"/>
    <w:rsid w:val="008F358A"/>
    <w:rsid w:val="008F7A73"/>
    <w:rsid w:val="0090666F"/>
    <w:rsid w:val="00915BF0"/>
    <w:rsid w:val="00920CDE"/>
    <w:rsid w:val="00931A85"/>
    <w:rsid w:val="00933EE9"/>
    <w:rsid w:val="009356F9"/>
    <w:rsid w:val="00936EB9"/>
    <w:rsid w:val="009376C7"/>
    <w:rsid w:val="009416A3"/>
    <w:rsid w:val="00941B3B"/>
    <w:rsid w:val="00941DBA"/>
    <w:rsid w:val="00952769"/>
    <w:rsid w:val="00961D0A"/>
    <w:rsid w:val="00962415"/>
    <w:rsid w:val="00962BDA"/>
    <w:rsid w:val="0096347A"/>
    <w:rsid w:val="00974FEB"/>
    <w:rsid w:val="00975321"/>
    <w:rsid w:val="00976E93"/>
    <w:rsid w:val="0097700C"/>
    <w:rsid w:val="00980452"/>
    <w:rsid w:val="0098323A"/>
    <w:rsid w:val="00983A9E"/>
    <w:rsid w:val="009868CA"/>
    <w:rsid w:val="0099035A"/>
    <w:rsid w:val="009919E8"/>
    <w:rsid w:val="0099223C"/>
    <w:rsid w:val="00993069"/>
    <w:rsid w:val="00995D57"/>
    <w:rsid w:val="0099676A"/>
    <w:rsid w:val="0099721B"/>
    <w:rsid w:val="00997573"/>
    <w:rsid w:val="009978E3"/>
    <w:rsid w:val="009A7683"/>
    <w:rsid w:val="009C1CD9"/>
    <w:rsid w:val="009C5B5A"/>
    <w:rsid w:val="009C6E9F"/>
    <w:rsid w:val="009D0293"/>
    <w:rsid w:val="009D105C"/>
    <w:rsid w:val="009D2D49"/>
    <w:rsid w:val="009D6486"/>
    <w:rsid w:val="009E4AE9"/>
    <w:rsid w:val="009E67CD"/>
    <w:rsid w:val="009F021B"/>
    <w:rsid w:val="009F2501"/>
    <w:rsid w:val="009F2B2F"/>
    <w:rsid w:val="009F2C96"/>
    <w:rsid w:val="009F3574"/>
    <w:rsid w:val="009F3E00"/>
    <w:rsid w:val="009F5B21"/>
    <w:rsid w:val="009F605E"/>
    <w:rsid w:val="009F61C7"/>
    <w:rsid w:val="00A0335C"/>
    <w:rsid w:val="00A06EBC"/>
    <w:rsid w:val="00A07536"/>
    <w:rsid w:val="00A07A1E"/>
    <w:rsid w:val="00A1146F"/>
    <w:rsid w:val="00A11948"/>
    <w:rsid w:val="00A13D96"/>
    <w:rsid w:val="00A17279"/>
    <w:rsid w:val="00A31543"/>
    <w:rsid w:val="00A36E06"/>
    <w:rsid w:val="00A37B44"/>
    <w:rsid w:val="00A402DA"/>
    <w:rsid w:val="00A43B00"/>
    <w:rsid w:val="00A459BF"/>
    <w:rsid w:val="00A516AB"/>
    <w:rsid w:val="00A56D0F"/>
    <w:rsid w:val="00A867E2"/>
    <w:rsid w:val="00A93B77"/>
    <w:rsid w:val="00A95439"/>
    <w:rsid w:val="00A97D17"/>
    <w:rsid w:val="00AA32AC"/>
    <w:rsid w:val="00AB330F"/>
    <w:rsid w:val="00AB52D4"/>
    <w:rsid w:val="00AC30E0"/>
    <w:rsid w:val="00AC6DF3"/>
    <w:rsid w:val="00AD54A6"/>
    <w:rsid w:val="00AD63DB"/>
    <w:rsid w:val="00AD6A4D"/>
    <w:rsid w:val="00AD70DC"/>
    <w:rsid w:val="00AE1D2B"/>
    <w:rsid w:val="00AF18BE"/>
    <w:rsid w:val="00B05A56"/>
    <w:rsid w:val="00B12763"/>
    <w:rsid w:val="00B13D48"/>
    <w:rsid w:val="00B15B6A"/>
    <w:rsid w:val="00B179C6"/>
    <w:rsid w:val="00B245D0"/>
    <w:rsid w:val="00B314E7"/>
    <w:rsid w:val="00B31777"/>
    <w:rsid w:val="00B335F8"/>
    <w:rsid w:val="00B40E04"/>
    <w:rsid w:val="00B42E84"/>
    <w:rsid w:val="00B460B6"/>
    <w:rsid w:val="00B53355"/>
    <w:rsid w:val="00B53528"/>
    <w:rsid w:val="00B55059"/>
    <w:rsid w:val="00B5644B"/>
    <w:rsid w:val="00B62819"/>
    <w:rsid w:val="00B63BAE"/>
    <w:rsid w:val="00B70958"/>
    <w:rsid w:val="00B70D5C"/>
    <w:rsid w:val="00B71FD7"/>
    <w:rsid w:val="00B72A88"/>
    <w:rsid w:val="00B75198"/>
    <w:rsid w:val="00B9061D"/>
    <w:rsid w:val="00B90DC6"/>
    <w:rsid w:val="00B93514"/>
    <w:rsid w:val="00BA02A2"/>
    <w:rsid w:val="00BA33AE"/>
    <w:rsid w:val="00BA6F2A"/>
    <w:rsid w:val="00BA7BDF"/>
    <w:rsid w:val="00BB15A1"/>
    <w:rsid w:val="00BB1D95"/>
    <w:rsid w:val="00BB3A9E"/>
    <w:rsid w:val="00BB4511"/>
    <w:rsid w:val="00BC0F27"/>
    <w:rsid w:val="00BC342B"/>
    <w:rsid w:val="00BC4E45"/>
    <w:rsid w:val="00BC73DC"/>
    <w:rsid w:val="00BD0AAF"/>
    <w:rsid w:val="00BD11A4"/>
    <w:rsid w:val="00BD3E51"/>
    <w:rsid w:val="00BD51AE"/>
    <w:rsid w:val="00BD622D"/>
    <w:rsid w:val="00BE0982"/>
    <w:rsid w:val="00BE0EDB"/>
    <w:rsid w:val="00BE351D"/>
    <w:rsid w:val="00BE431F"/>
    <w:rsid w:val="00BE5DDD"/>
    <w:rsid w:val="00BF6886"/>
    <w:rsid w:val="00BF6973"/>
    <w:rsid w:val="00C01E07"/>
    <w:rsid w:val="00C03791"/>
    <w:rsid w:val="00C064A6"/>
    <w:rsid w:val="00C1061C"/>
    <w:rsid w:val="00C1148C"/>
    <w:rsid w:val="00C11A54"/>
    <w:rsid w:val="00C17641"/>
    <w:rsid w:val="00C20B46"/>
    <w:rsid w:val="00C21650"/>
    <w:rsid w:val="00C23CA4"/>
    <w:rsid w:val="00C2723D"/>
    <w:rsid w:val="00C30BD7"/>
    <w:rsid w:val="00C316B2"/>
    <w:rsid w:val="00C319B0"/>
    <w:rsid w:val="00C337A1"/>
    <w:rsid w:val="00C33D6E"/>
    <w:rsid w:val="00C34F13"/>
    <w:rsid w:val="00C35161"/>
    <w:rsid w:val="00C4125D"/>
    <w:rsid w:val="00C5277F"/>
    <w:rsid w:val="00C5310D"/>
    <w:rsid w:val="00C54147"/>
    <w:rsid w:val="00C6254E"/>
    <w:rsid w:val="00C62E4F"/>
    <w:rsid w:val="00C654A0"/>
    <w:rsid w:val="00C67D66"/>
    <w:rsid w:val="00C80EC8"/>
    <w:rsid w:val="00C836A4"/>
    <w:rsid w:val="00C83D08"/>
    <w:rsid w:val="00C84EF8"/>
    <w:rsid w:val="00C92AE6"/>
    <w:rsid w:val="00C95C89"/>
    <w:rsid w:val="00CA1C3E"/>
    <w:rsid w:val="00CA4DEE"/>
    <w:rsid w:val="00CB23BE"/>
    <w:rsid w:val="00CB326B"/>
    <w:rsid w:val="00CB3FC9"/>
    <w:rsid w:val="00CC3F29"/>
    <w:rsid w:val="00CC5A3B"/>
    <w:rsid w:val="00CC6A7A"/>
    <w:rsid w:val="00CD0477"/>
    <w:rsid w:val="00CE04B5"/>
    <w:rsid w:val="00CE1A8F"/>
    <w:rsid w:val="00CE2717"/>
    <w:rsid w:val="00CE4DA2"/>
    <w:rsid w:val="00CE6120"/>
    <w:rsid w:val="00CF2505"/>
    <w:rsid w:val="00D0421C"/>
    <w:rsid w:val="00D07634"/>
    <w:rsid w:val="00D12BE7"/>
    <w:rsid w:val="00D267D7"/>
    <w:rsid w:val="00D331A6"/>
    <w:rsid w:val="00D41DAD"/>
    <w:rsid w:val="00D45C31"/>
    <w:rsid w:val="00D53395"/>
    <w:rsid w:val="00D560A5"/>
    <w:rsid w:val="00D628E9"/>
    <w:rsid w:val="00D62CB5"/>
    <w:rsid w:val="00D63F55"/>
    <w:rsid w:val="00D642EE"/>
    <w:rsid w:val="00D741F5"/>
    <w:rsid w:val="00D775B9"/>
    <w:rsid w:val="00D80DC0"/>
    <w:rsid w:val="00D811CB"/>
    <w:rsid w:val="00D8566E"/>
    <w:rsid w:val="00D91975"/>
    <w:rsid w:val="00D91AB5"/>
    <w:rsid w:val="00D91FD8"/>
    <w:rsid w:val="00D930FC"/>
    <w:rsid w:val="00D933CA"/>
    <w:rsid w:val="00D963E8"/>
    <w:rsid w:val="00D9674F"/>
    <w:rsid w:val="00D97379"/>
    <w:rsid w:val="00DA05AC"/>
    <w:rsid w:val="00DA4E25"/>
    <w:rsid w:val="00DA7CAB"/>
    <w:rsid w:val="00DB061C"/>
    <w:rsid w:val="00DB40CB"/>
    <w:rsid w:val="00DB7C85"/>
    <w:rsid w:val="00DC13EE"/>
    <w:rsid w:val="00DC201A"/>
    <w:rsid w:val="00DC4CF6"/>
    <w:rsid w:val="00DC612E"/>
    <w:rsid w:val="00DD16F6"/>
    <w:rsid w:val="00DD76C8"/>
    <w:rsid w:val="00DE0143"/>
    <w:rsid w:val="00DE77AF"/>
    <w:rsid w:val="00DF05C1"/>
    <w:rsid w:val="00DF0B20"/>
    <w:rsid w:val="00DF2430"/>
    <w:rsid w:val="00DF3BFF"/>
    <w:rsid w:val="00E000BB"/>
    <w:rsid w:val="00E0040F"/>
    <w:rsid w:val="00E038DE"/>
    <w:rsid w:val="00E05FC4"/>
    <w:rsid w:val="00E22F7D"/>
    <w:rsid w:val="00E310B9"/>
    <w:rsid w:val="00E335B8"/>
    <w:rsid w:val="00E43908"/>
    <w:rsid w:val="00E46438"/>
    <w:rsid w:val="00E47343"/>
    <w:rsid w:val="00E52D7A"/>
    <w:rsid w:val="00E554BD"/>
    <w:rsid w:val="00E5664D"/>
    <w:rsid w:val="00E6460F"/>
    <w:rsid w:val="00E75275"/>
    <w:rsid w:val="00E81374"/>
    <w:rsid w:val="00E81B89"/>
    <w:rsid w:val="00E823D0"/>
    <w:rsid w:val="00E862DD"/>
    <w:rsid w:val="00E979BE"/>
    <w:rsid w:val="00EA6B0B"/>
    <w:rsid w:val="00EA7DF1"/>
    <w:rsid w:val="00EB42EC"/>
    <w:rsid w:val="00EB7A04"/>
    <w:rsid w:val="00EB7A6F"/>
    <w:rsid w:val="00EC581B"/>
    <w:rsid w:val="00EC69A9"/>
    <w:rsid w:val="00EC7B8B"/>
    <w:rsid w:val="00ED1D2E"/>
    <w:rsid w:val="00ED558D"/>
    <w:rsid w:val="00ED71B4"/>
    <w:rsid w:val="00EE2C25"/>
    <w:rsid w:val="00EE2EFC"/>
    <w:rsid w:val="00EE54CE"/>
    <w:rsid w:val="00EE66DF"/>
    <w:rsid w:val="00EF53BF"/>
    <w:rsid w:val="00EF66AF"/>
    <w:rsid w:val="00EF6760"/>
    <w:rsid w:val="00F02056"/>
    <w:rsid w:val="00F02468"/>
    <w:rsid w:val="00F02690"/>
    <w:rsid w:val="00F053FD"/>
    <w:rsid w:val="00F05815"/>
    <w:rsid w:val="00F0713F"/>
    <w:rsid w:val="00F07D29"/>
    <w:rsid w:val="00F12390"/>
    <w:rsid w:val="00F22A23"/>
    <w:rsid w:val="00F24CB1"/>
    <w:rsid w:val="00F30A73"/>
    <w:rsid w:val="00F30F7E"/>
    <w:rsid w:val="00F45874"/>
    <w:rsid w:val="00F51F61"/>
    <w:rsid w:val="00F55BC6"/>
    <w:rsid w:val="00F57367"/>
    <w:rsid w:val="00F60934"/>
    <w:rsid w:val="00F62566"/>
    <w:rsid w:val="00F62C16"/>
    <w:rsid w:val="00F63AD7"/>
    <w:rsid w:val="00F64840"/>
    <w:rsid w:val="00F73700"/>
    <w:rsid w:val="00F77504"/>
    <w:rsid w:val="00F77BC8"/>
    <w:rsid w:val="00F826E0"/>
    <w:rsid w:val="00F84881"/>
    <w:rsid w:val="00F84F61"/>
    <w:rsid w:val="00F85B06"/>
    <w:rsid w:val="00F9251B"/>
    <w:rsid w:val="00F9293C"/>
    <w:rsid w:val="00F95E25"/>
    <w:rsid w:val="00F96B8C"/>
    <w:rsid w:val="00FA1160"/>
    <w:rsid w:val="00FA12D2"/>
    <w:rsid w:val="00FA25EB"/>
    <w:rsid w:val="00FA37DA"/>
    <w:rsid w:val="00FA5B37"/>
    <w:rsid w:val="00FB1C4F"/>
    <w:rsid w:val="00FB234A"/>
    <w:rsid w:val="00FB2441"/>
    <w:rsid w:val="00FB32D0"/>
    <w:rsid w:val="00FB3ADB"/>
    <w:rsid w:val="00FB5CC0"/>
    <w:rsid w:val="00FC1389"/>
    <w:rsid w:val="00FC22E6"/>
    <w:rsid w:val="00FC7018"/>
    <w:rsid w:val="00FC7B32"/>
    <w:rsid w:val="00FD5E2E"/>
    <w:rsid w:val="00FE0EDD"/>
    <w:rsid w:val="00FE0F29"/>
    <w:rsid w:val="00FE65E9"/>
    <w:rsid w:val="00FF069B"/>
    <w:rsid w:val="00FF098F"/>
    <w:rsid w:val="00FF5BE5"/>
    <w:rsid w:val="00FF5E97"/>
    <w:rsid w:val="00FF6213"/>
    <w:rsid w:val="00FF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A6071"/>
  <w15:chartTrackingRefBased/>
  <w15:docId w15:val="{5E7A9D92-215A-4253-8360-FFF6939C7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6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5105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10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5105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5105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6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6B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B061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053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53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53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3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3FD"/>
    <w:rPr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link w:val="AuthorListChar"/>
    <w:uiPriority w:val="1"/>
    <w:qFormat/>
    <w:rsid w:val="007B72F4"/>
    <w:pPr>
      <w:numPr>
        <w:ilvl w:val="0"/>
      </w:numPr>
      <w:spacing w:before="240" w:after="240"/>
    </w:pPr>
    <w:rPr>
      <w:b/>
      <w:lang w:val="en-US"/>
    </w:rPr>
  </w:style>
  <w:style w:type="character" w:customStyle="1" w:styleId="AuthorListChar">
    <w:name w:val="Author List Char"/>
    <w:aliases w:val="Keywords Char,Abstract Char"/>
    <w:basedOn w:val="SubtitleChar"/>
    <w:link w:val="AuthorList"/>
    <w:uiPriority w:val="1"/>
    <w:rsid w:val="007B72F4"/>
    <w:rPr>
      <w:rFonts w:ascii="Times New Roman" w:eastAsiaTheme="minorEastAsia" w:hAnsi="Times New Roman" w:cs="Times New Roman"/>
      <w:b/>
      <w:color w:val="5A5A5A" w:themeColor="text1" w:themeTint="A5"/>
      <w:spacing w:val="15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2F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B72F4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52287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642E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42EE"/>
  </w:style>
  <w:style w:type="paragraph" w:styleId="Footer">
    <w:name w:val="footer"/>
    <w:basedOn w:val="Normal"/>
    <w:link w:val="FooterChar"/>
    <w:uiPriority w:val="99"/>
    <w:unhideWhenUsed/>
    <w:rsid w:val="00D642E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42EE"/>
  </w:style>
  <w:style w:type="character" w:styleId="PlaceholderText">
    <w:name w:val="Placeholder Text"/>
    <w:basedOn w:val="DefaultParagraphFont"/>
    <w:uiPriority w:val="99"/>
    <w:semiHidden/>
    <w:rsid w:val="00C11A54"/>
    <w:rPr>
      <w:color w:val="808080"/>
    </w:rPr>
  </w:style>
  <w:style w:type="character" w:styleId="Strong">
    <w:name w:val="Strong"/>
    <w:basedOn w:val="DefaultParagraphFont"/>
    <w:uiPriority w:val="22"/>
    <w:qFormat/>
    <w:rsid w:val="009C6E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9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7780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6117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1314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32436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8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905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350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84844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4265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13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9574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3084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3757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460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7205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4943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629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801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7267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8328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72891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87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3803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065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6321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9411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7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4613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546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4631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11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386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3146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45976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456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0414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92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9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68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6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1435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7643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745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3792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90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2467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6244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46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995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1161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4973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2227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37624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2184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8598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0390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74001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26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0941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650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2157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0115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2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6917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868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5293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4353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2749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0415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8355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5112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88776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0618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55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5964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9262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9911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09158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7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8363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3072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752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14541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0810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1574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63763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4617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1263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home.gu.gu.se\home-XL$\xluanl\Documents\DXA%20Artikel\Tr&#228;ningsdagar_M&#229;na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home.gu.gu.se\home-XL$\xluanl\Documents\DXA%20Artikel\Tr&#228;ningsdagar_M&#229;na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Endurance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Lit>
              <c:ptCount val="7"/>
              <c:pt idx="0">
                <c:v>Oct</c:v>
              </c:pt>
              <c:pt idx="1">
                <c:v>Nov</c:v>
              </c:pt>
              <c:pt idx="2">
                <c:v>Dec</c:v>
              </c:pt>
              <c:pt idx="3">
                <c:v>Jan</c:v>
              </c:pt>
              <c:pt idx="4">
                <c:v>Feb</c:v>
              </c:pt>
              <c:pt idx="5">
                <c:v>March</c:v>
              </c:pt>
              <c:pt idx="6">
                <c:v>April</c:v>
              </c:pt>
            </c:strLit>
          </c:cat>
          <c:val>
            <c:numRef>
              <c:f>(TD_Månad!$B$23,TD_Månad!$E$23,TD_Månad!$H$23,TD_Månad!$K$23,TD_Månad!$N$23,TD_Månad!$Q$23,TD_Månad!$T$23)</c:f>
              <c:numCache>
                <c:formatCode>0</c:formatCode>
                <c:ptCount val="7"/>
                <c:pt idx="0">
                  <c:v>31.38095238095238</c:v>
                </c:pt>
                <c:pt idx="1">
                  <c:v>31.952380952380953</c:v>
                </c:pt>
                <c:pt idx="2">
                  <c:v>31.523809523809526</c:v>
                </c:pt>
                <c:pt idx="3">
                  <c:v>33.952380952380949</c:v>
                </c:pt>
                <c:pt idx="4">
                  <c:v>26.761904761904763</c:v>
                </c:pt>
                <c:pt idx="5">
                  <c:v>30.238095238095237</c:v>
                </c:pt>
                <c:pt idx="6">
                  <c:v>33.4285714285714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A5-4EE8-AFC3-B4B314DFC4DC}"/>
            </c:ext>
          </c:extLst>
        </c:ser>
        <c:ser>
          <c:idx val="1"/>
          <c:order val="1"/>
          <c:tx>
            <c:v>Power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Lit>
              <c:ptCount val="7"/>
              <c:pt idx="0">
                <c:v>Oct</c:v>
              </c:pt>
              <c:pt idx="1">
                <c:v>Nov</c:v>
              </c:pt>
              <c:pt idx="2">
                <c:v>Dec</c:v>
              </c:pt>
              <c:pt idx="3">
                <c:v>Jan</c:v>
              </c:pt>
              <c:pt idx="4">
                <c:v>Feb</c:v>
              </c:pt>
              <c:pt idx="5">
                <c:v>March</c:v>
              </c:pt>
              <c:pt idx="6">
                <c:v>April</c:v>
              </c:pt>
            </c:strLit>
          </c:cat>
          <c:val>
            <c:numRef>
              <c:f>(TD_Månad!$C$59,TD_Månad!$F$59,TD_Månad!$I$59,TD_Månad!$L$59,TD_Månad!$O$59,TD_Månad!$R$59,TD_Månad!$U$59)</c:f>
              <c:numCache>
                <c:formatCode>0</c:formatCode>
                <c:ptCount val="7"/>
                <c:pt idx="0">
                  <c:v>28.580645161290324</c:v>
                </c:pt>
                <c:pt idx="1">
                  <c:v>26.806451612903224</c:v>
                </c:pt>
                <c:pt idx="2">
                  <c:v>25.258064516129032</c:v>
                </c:pt>
                <c:pt idx="3">
                  <c:v>22.483870967741936</c:v>
                </c:pt>
                <c:pt idx="4">
                  <c:v>16.967741935483872</c:v>
                </c:pt>
                <c:pt idx="5">
                  <c:v>23.29032258064516</c:v>
                </c:pt>
                <c:pt idx="6">
                  <c:v>26.2258064516129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A5-4EE8-AFC3-B4B314DFC4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96818127"/>
        <c:axId val="1796821455"/>
      </c:barChart>
      <c:catAx>
        <c:axId val="17968181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sz="1400"/>
                  <a:t>Month</a:t>
                </a:r>
              </a:p>
            </c:rich>
          </c:tx>
          <c:layout>
            <c:manualLayout>
              <c:xMode val="edge"/>
              <c:yMode val="edge"/>
              <c:x val="0.4458076736431803"/>
              <c:y val="0.92541571254740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6821455"/>
        <c:crosses val="autoZero"/>
        <c:auto val="1"/>
        <c:lblAlgn val="ctr"/>
        <c:lblOffset val="100"/>
        <c:noMultiLvlLbl val="0"/>
      </c:catAx>
      <c:valAx>
        <c:axId val="17968214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Training</a:t>
                </a:r>
                <a:r>
                  <a:rPr lang="en-US" sz="1400" baseline="0"/>
                  <a:t> sessions</a:t>
                </a:r>
                <a:endParaRPr lang="en-US" sz="1400"/>
              </a:p>
            </c:rich>
          </c:tx>
          <c:layout>
            <c:manualLayout>
              <c:xMode val="edge"/>
              <c:yMode val="edge"/>
              <c:x val="1.5904581547559717E-2"/>
              <c:y val="0.232099826246972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68181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Endurance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Lit>
              <c:ptCount val="7"/>
              <c:pt idx="0">
                <c:v>Oct</c:v>
              </c:pt>
              <c:pt idx="1">
                <c:v>Nov</c:v>
              </c:pt>
              <c:pt idx="2">
                <c:v>Dec</c:v>
              </c:pt>
              <c:pt idx="3">
                <c:v>Jan</c:v>
              </c:pt>
              <c:pt idx="4">
                <c:v>Feb</c:v>
              </c:pt>
              <c:pt idx="5">
                <c:v>March</c:v>
              </c:pt>
              <c:pt idx="6">
                <c:v>April</c:v>
              </c:pt>
            </c:strLit>
          </c:cat>
          <c:val>
            <c:numRef>
              <c:f>(TD_Månad!$C$23,TD_Månad!$F$23,TD_Månad!$I$23,TD_Månad!$L$23,TD_Månad!$O$23,TD_Månad!$R$23,TD_Månad!$U$23)</c:f>
              <c:numCache>
                <c:formatCode>0</c:formatCode>
                <c:ptCount val="7"/>
                <c:pt idx="0">
                  <c:v>25.19047619047619</c:v>
                </c:pt>
                <c:pt idx="1">
                  <c:v>25</c:v>
                </c:pt>
                <c:pt idx="2">
                  <c:v>23.952380952380953</c:v>
                </c:pt>
                <c:pt idx="3">
                  <c:v>25.857142857142858</c:v>
                </c:pt>
                <c:pt idx="4">
                  <c:v>21.952380952380953</c:v>
                </c:pt>
                <c:pt idx="5">
                  <c:v>24.428571428571427</c:v>
                </c:pt>
                <c:pt idx="6">
                  <c:v>24.9047619047619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547-475C-9BC5-410615982109}"/>
            </c:ext>
          </c:extLst>
        </c:ser>
        <c:ser>
          <c:idx val="1"/>
          <c:order val="1"/>
          <c:tx>
            <c:v>Power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(TD_Månad!$D$59,TD_Månad!$G$59,TD_Månad!$J$59,TD_Månad!$M$59,TD_Månad!$P$59,TD_Månad!$S$59,TD_Månad!$V$59)</c:f>
              <c:numCache>
                <c:formatCode>0</c:formatCode>
                <c:ptCount val="7"/>
                <c:pt idx="0">
                  <c:v>22.93548387096774</c:v>
                </c:pt>
                <c:pt idx="1">
                  <c:v>21.70967741935484</c:v>
                </c:pt>
                <c:pt idx="2">
                  <c:v>21.225806451612904</c:v>
                </c:pt>
                <c:pt idx="3">
                  <c:v>20.419354838709676</c:v>
                </c:pt>
                <c:pt idx="4">
                  <c:v>16.967741935483872</c:v>
                </c:pt>
                <c:pt idx="5">
                  <c:v>20.903225806451612</c:v>
                </c:pt>
                <c:pt idx="6">
                  <c:v>22.645161290322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547-475C-9BC5-4106159821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95619407"/>
        <c:axId val="1795617743"/>
      </c:barChart>
      <c:catAx>
        <c:axId val="17956194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sz="1400"/>
                  <a:t>Month</a:t>
                </a:r>
              </a:p>
            </c:rich>
          </c:tx>
          <c:layout>
            <c:manualLayout>
              <c:xMode val="edge"/>
              <c:yMode val="edge"/>
              <c:x val="0.44833839828997957"/>
              <c:y val="0.918703939086698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5617743"/>
        <c:crosses val="autoZero"/>
        <c:auto val="1"/>
        <c:lblAlgn val="ctr"/>
        <c:lblOffset val="100"/>
        <c:noMultiLvlLbl val="0"/>
      </c:catAx>
      <c:valAx>
        <c:axId val="17956177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sz="1400"/>
                  <a:t>Training days</a:t>
                </a:r>
              </a:p>
            </c:rich>
          </c:tx>
          <c:layout>
            <c:manualLayout>
              <c:xMode val="edge"/>
              <c:yMode val="edge"/>
              <c:x val="1.040765329170455E-2"/>
              <c:y val="0.240193191464449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56194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F72F81D-1DBA-4CF4-967A-34C4E627EA5E}">
  <we:reference id="wa104099688" version="1.3.0.0" store="sv-SE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E046D6-4AD6-4575-A3F6-AA58E4521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32</Words>
  <Characters>8737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othenburg</Company>
  <LinksUpToDate>false</LinksUpToDate>
  <CharactersWithSpaces>10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Pettersson</dc:creator>
  <cp:keywords/>
  <dc:description/>
  <cp:lastModifiedBy>Stefan Pettersson</cp:lastModifiedBy>
  <cp:revision>2</cp:revision>
  <cp:lastPrinted>2023-04-12T14:51:00Z</cp:lastPrinted>
  <dcterms:created xsi:type="dcterms:W3CDTF">2024-03-27T16:08:00Z</dcterms:created>
  <dcterms:modified xsi:type="dcterms:W3CDTF">2024-03-27T16:08:00Z</dcterms:modified>
</cp:coreProperties>
</file>